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34CC06C" w14:textId="77777777" w:rsidR="00CC5CE4" w:rsidRPr="00DF7502" w:rsidRDefault="00CC5CE4" w:rsidP="00DF7502">
      <w:pPr>
        <w:adjustRightInd w:val="0"/>
        <w:contextualSpacing/>
        <w:jc w:val="both"/>
        <w:rPr>
          <w:rFonts w:ascii="Arial" w:hAnsi="Arial" w:cs="Arial"/>
          <w:b/>
          <w:bCs/>
          <w:sz w:val="20"/>
        </w:rPr>
      </w:pPr>
      <w:r w:rsidRPr="00DF7502">
        <w:rPr>
          <w:rFonts w:ascii="Arial" w:hAnsi="Arial" w:cs="Arial"/>
          <w:b/>
          <w:bCs/>
          <w:sz w:val="20"/>
        </w:rPr>
        <w:t>EXTENDED METHODS</w:t>
      </w:r>
    </w:p>
    <w:p w14:paraId="175BEFC1" w14:textId="77777777" w:rsidR="00CC5CE4" w:rsidRPr="00DF7502" w:rsidRDefault="00CC5CE4" w:rsidP="00DF7502">
      <w:pPr>
        <w:adjustRightInd w:val="0"/>
        <w:contextualSpacing/>
        <w:jc w:val="both"/>
        <w:rPr>
          <w:rFonts w:ascii="Arial" w:hAnsi="Arial" w:cs="Arial"/>
          <w:sz w:val="20"/>
        </w:rPr>
      </w:pPr>
    </w:p>
    <w:p w14:paraId="727EC7CC" w14:textId="77777777"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t>Animals</w:t>
      </w:r>
    </w:p>
    <w:p w14:paraId="2D86A7A7" w14:textId="77777777" w:rsidR="00CC5CE4" w:rsidRPr="00DF7502" w:rsidRDefault="00CC5CE4" w:rsidP="00DF7502">
      <w:pPr>
        <w:adjustRightInd w:val="0"/>
        <w:contextualSpacing/>
        <w:jc w:val="both"/>
        <w:rPr>
          <w:rFonts w:ascii="Arial" w:hAnsi="Arial" w:cs="Arial"/>
          <w:sz w:val="20"/>
        </w:rPr>
      </w:pPr>
    </w:p>
    <w:p w14:paraId="53ACAB40" w14:textId="3DC2286A" w:rsidR="00D04A68" w:rsidRPr="00DF7502" w:rsidRDefault="00CC5CE4" w:rsidP="00DF7502">
      <w:pPr>
        <w:adjustRightInd w:val="0"/>
        <w:contextualSpacing/>
        <w:jc w:val="both"/>
        <w:rPr>
          <w:rFonts w:ascii="Arial" w:hAnsi="Arial" w:cs="Arial"/>
          <w:sz w:val="20"/>
        </w:rPr>
      </w:pPr>
      <w:r w:rsidRPr="00DF7502">
        <w:rPr>
          <w:rFonts w:ascii="Arial" w:hAnsi="Arial" w:cs="Arial"/>
          <w:sz w:val="20"/>
        </w:rPr>
        <w:t>BALB/c (stock no. 000651), C57BL/6 (stock no. 000664), and Shank3B</w:t>
      </w:r>
      <w:r w:rsidRPr="00DF7502">
        <w:rPr>
          <w:rFonts w:ascii="Cambria Math" w:hAnsi="Cambria Math" w:cs="Cambria Math"/>
          <w:sz w:val="20"/>
        </w:rPr>
        <w:t>⁻</w:t>
      </w:r>
      <w:r w:rsidRPr="00DF7502">
        <w:rPr>
          <w:rFonts w:ascii="Arial" w:hAnsi="Arial" w:cs="Arial"/>
          <w:sz w:val="20"/>
        </w:rPr>
        <w:t xml:space="preserve"> (stock no. 017688) mice were obtained from The Jackson Laboratory (Bar Harbor, ME) and maintained in the Bedford Lab at the University of Wyoming (UW). </w:t>
      </w:r>
      <w:r w:rsidRPr="00DF7502">
        <w:rPr>
          <w:rFonts w:ascii="Arial" w:hAnsi="Arial" w:cs="Arial"/>
          <w:i/>
          <w:iCs/>
          <w:sz w:val="20"/>
        </w:rPr>
        <w:t>Shank3b</w:t>
      </w:r>
      <w:r w:rsidRPr="00DF7502">
        <w:rPr>
          <w:rFonts w:ascii="Cambria Math" w:hAnsi="Cambria Math" w:cs="Cambria Math"/>
          <w:sz w:val="20"/>
        </w:rPr>
        <w:t>⁺</w:t>
      </w:r>
      <w:r w:rsidRPr="00DF7502">
        <w:rPr>
          <w:rFonts w:ascii="Arial" w:hAnsi="Arial" w:cs="Arial"/>
          <w:sz w:val="20"/>
        </w:rPr>
        <w:t>/</w:t>
      </w:r>
      <w:r w:rsidRPr="00DF7502">
        <w:rPr>
          <w:rFonts w:ascii="Cambria Math" w:hAnsi="Cambria Math" w:cs="Cambria Math"/>
          <w:sz w:val="20"/>
        </w:rPr>
        <w:t>⁻</w:t>
      </w:r>
      <w:r w:rsidRPr="00DF7502">
        <w:rPr>
          <w:rFonts w:ascii="Arial" w:hAnsi="Arial" w:cs="Arial"/>
          <w:sz w:val="20"/>
        </w:rPr>
        <w:t xml:space="preserve"> mice were backcrossed onto a C57BL/6 background for a minimum of 6 generations and subsequently maintained as homozygous knockouts (</w:t>
      </w:r>
      <w:r w:rsidRPr="00DF7502">
        <w:rPr>
          <w:rFonts w:ascii="Arial" w:hAnsi="Arial" w:cs="Arial"/>
          <w:i/>
          <w:iCs/>
          <w:sz w:val="20"/>
        </w:rPr>
        <w:t>Shank3b</w:t>
      </w:r>
      <w:r w:rsidRPr="00DF7502">
        <w:rPr>
          <w:rFonts w:ascii="Cambria Math" w:hAnsi="Cambria Math" w:cs="Cambria Math"/>
          <w:sz w:val="20"/>
        </w:rPr>
        <w:t>⁻</w:t>
      </w:r>
      <w:r w:rsidRPr="00DF7502">
        <w:rPr>
          <w:rFonts w:ascii="Arial" w:hAnsi="Arial" w:cs="Arial"/>
          <w:sz w:val="20"/>
        </w:rPr>
        <w:t>/</w:t>
      </w:r>
      <w:r w:rsidRPr="00DF7502">
        <w:rPr>
          <w:rFonts w:ascii="Cambria Math" w:hAnsi="Cambria Math" w:cs="Cambria Math"/>
          <w:sz w:val="20"/>
        </w:rPr>
        <w:t>⁻</w:t>
      </w:r>
      <w:r w:rsidRPr="00DF7502">
        <w:rPr>
          <w:rFonts w:ascii="Arial" w:hAnsi="Arial" w:cs="Arial"/>
          <w:sz w:val="20"/>
        </w:rPr>
        <w:t xml:space="preserve">). A parallel </w:t>
      </w:r>
      <w:r w:rsidRPr="00DF7502">
        <w:rPr>
          <w:rFonts w:ascii="Arial" w:hAnsi="Arial" w:cs="Arial"/>
          <w:i/>
          <w:iCs/>
          <w:sz w:val="20"/>
        </w:rPr>
        <w:t>Shank3b</w:t>
      </w:r>
      <w:r w:rsidRPr="00DF7502">
        <w:rPr>
          <w:rFonts w:ascii="Cambria Math" w:hAnsi="Cambria Math" w:cs="Cambria Math"/>
          <w:sz w:val="20"/>
        </w:rPr>
        <w:t>⁺</w:t>
      </w:r>
      <w:r w:rsidRPr="00DF7502">
        <w:rPr>
          <w:rFonts w:ascii="Arial" w:hAnsi="Arial" w:cs="Arial"/>
          <w:sz w:val="20"/>
        </w:rPr>
        <w:t>/</w:t>
      </w:r>
      <w:r w:rsidRPr="00DF7502">
        <w:rPr>
          <w:rFonts w:ascii="Cambria Math" w:hAnsi="Cambria Math" w:cs="Cambria Math"/>
          <w:sz w:val="20"/>
        </w:rPr>
        <w:t>⁺</w:t>
      </w:r>
      <w:r w:rsidRPr="00DF7502">
        <w:rPr>
          <w:rFonts w:ascii="Arial" w:hAnsi="Arial" w:cs="Arial"/>
          <w:sz w:val="20"/>
        </w:rPr>
        <w:t xml:space="preserve"> control line was generated from </w:t>
      </w:r>
      <w:r w:rsidRPr="00DF7502">
        <w:rPr>
          <w:rFonts w:ascii="Arial" w:hAnsi="Arial" w:cs="Arial"/>
          <w:i/>
          <w:iCs/>
          <w:sz w:val="20"/>
        </w:rPr>
        <w:t>Shank3b</w:t>
      </w:r>
      <w:r w:rsidRPr="00DF7502">
        <w:rPr>
          <w:rFonts w:ascii="Cambria Math" w:hAnsi="Cambria Math" w:cs="Cambria Math"/>
          <w:sz w:val="20"/>
        </w:rPr>
        <w:t>⁺</w:t>
      </w:r>
      <w:r w:rsidRPr="00DF7502">
        <w:rPr>
          <w:rFonts w:ascii="Arial" w:hAnsi="Arial" w:cs="Arial"/>
          <w:sz w:val="20"/>
        </w:rPr>
        <w:t>/</w:t>
      </w:r>
      <w:r w:rsidRPr="00DF7502">
        <w:rPr>
          <w:rFonts w:ascii="Cambria Math" w:hAnsi="Cambria Math" w:cs="Cambria Math"/>
          <w:sz w:val="20"/>
        </w:rPr>
        <w:t>⁻</w:t>
      </w:r>
      <w:r w:rsidRPr="00DF7502">
        <w:rPr>
          <w:rFonts w:ascii="Arial" w:hAnsi="Arial" w:cs="Arial"/>
          <w:sz w:val="20"/>
        </w:rPr>
        <w:t xml:space="preserve"> intercrosses and maintained alongside the </w:t>
      </w:r>
      <w:r w:rsidRPr="00DF7502">
        <w:rPr>
          <w:rFonts w:ascii="Arial" w:hAnsi="Arial" w:cs="Arial"/>
          <w:i/>
          <w:iCs/>
          <w:sz w:val="20"/>
        </w:rPr>
        <w:t>Shank3b</w:t>
      </w:r>
      <w:r w:rsidRPr="00DF7502">
        <w:rPr>
          <w:rFonts w:ascii="Cambria Math" w:hAnsi="Cambria Math" w:cs="Cambria Math"/>
          <w:sz w:val="20"/>
        </w:rPr>
        <w:t>⁻</w:t>
      </w:r>
      <w:r w:rsidRPr="00DF7502">
        <w:rPr>
          <w:rFonts w:ascii="Arial" w:hAnsi="Arial" w:cs="Arial"/>
          <w:sz w:val="20"/>
        </w:rPr>
        <w:t>/</w:t>
      </w:r>
      <w:r w:rsidRPr="00DF7502">
        <w:rPr>
          <w:rFonts w:ascii="Cambria Math" w:hAnsi="Cambria Math" w:cs="Cambria Math"/>
          <w:sz w:val="20"/>
        </w:rPr>
        <w:t>⁻</w:t>
      </w:r>
      <w:r w:rsidRPr="00DF7502">
        <w:rPr>
          <w:rFonts w:ascii="Arial" w:hAnsi="Arial" w:cs="Arial"/>
          <w:sz w:val="20"/>
        </w:rPr>
        <w:t xml:space="preserve"> line. Because no behavioral differences were detected between </w:t>
      </w:r>
      <w:r w:rsidRPr="00DF7502">
        <w:rPr>
          <w:rFonts w:ascii="Arial" w:hAnsi="Arial" w:cs="Arial"/>
          <w:i/>
          <w:iCs/>
          <w:sz w:val="20"/>
        </w:rPr>
        <w:t>Shank3b</w:t>
      </w:r>
      <w:r w:rsidRPr="00DF7502">
        <w:rPr>
          <w:rFonts w:ascii="Cambria Math" w:hAnsi="Cambria Math" w:cs="Cambria Math"/>
          <w:sz w:val="20"/>
        </w:rPr>
        <w:t>⁺</w:t>
      </w:r>
      <w:r w:rsidRPr="00DF7502">
        <w:rPr>
          <w:rFonts w:ascii="Arial" w:hAnsi="Arial" w:cs="Arial"/>
          <w:sz w:val="20"/>
        </w:rPr>
        <w:t>/</w:t>
      </w:r>
      <w:r w:rsidRPr="00DF7502">
        <w:rPr>
          <w:rFonts w:ascii="Cambria Math" w:hAnsi="Cambria Math" w:cs="Cambria Math"/>
          <w:sz w:val="20"/>
        </w:rPr>
        <w:t>⁺</w:t>
      </w:r>
      <w:r w:rsidRPr="00DF7502">
        <w:rPr>
          <w:rFonts w:ascii="Arial" w:hAnsi="Arial" w:cs="Arial"/>
          <w:sz w:val="20"/>
        </w:rPr>
        <w:t xml:space="preserve"> mice and </w:t>
      </w:r>
      <w:r w:rsidR="00684E13" w:rsidRPr="00DF7502">
        <w:rPr>
          <w:rFonts w:ascii="Arial" w:hAnsi="Arial" w:cs="Arial"/>
          <w:sz w:val="20"/>
        </w:rPr>
        <w:t xml:space="preserve">wild-type </w:t>
      </w:r>
      <w:r w:rsidRPr="00DF7502">
        <w:rPr>
          <w:rFonts w:ascii="Arial" w:hAnsi="Arial" w:cs="Arial"/>
          <w:sz w:val="20"/>
        </w:rPr>
        <w:t>C57BL/6 mice, these groups were combined for analysis. A total of 204 animals (68 triads) were used in this study (</w:t>
      </w:r>
      <w:r w:rsidRPr="00DF7502">
        <w:rPr>
          <w:rFonts w:ascii="Arial" w:hAnsi="Arial" w:cs="Arial"/>
          <w:b/>
          <w:bCs/>
          <w:sz w:val="20"/>
        </w:rPr>
        <w:t>Table S1</w:t>
      </w:r>
      <w:r w:rsidRPr="00DF7502">
        <w:rPr>
          <w:rFonts w:ascii="Arial" w:hAnsi="Arial" w:cs="Arial"/>
          <w:sz w:val="20"/>
        </w:rPr>
        <w:t>). All experimental protocols were approved by the UW Institutional Animal Care and Use Committee (protocol no. 2022-0126).</w:t>
      </w:r>
    </w:p>
    <w:p w14:paraId="041CF7AF" w14:textId="77777777" w:rsidR="00D04A68" w:rsidRPr="00DF7502" w:rsidRDefault="00D04A68" w:rsidP="00DF7502">
      <w:pPr>
        <w:adjustRightInd w:val="0"/>
        <w:contextualSpacing/>
        <w:jc w:val="both"/>
        <w:rPr>
          <w:rFonts w:ascii="Arial" w:hAnsi="Arial" w:cs="Arial"/>
          <w:sz w:val="20"/>
        </w:rPr>
      </w:pPr>
    </w:p>
    <w:tbl>
      <w:tblPr>
        <w:tblW w:w="0" w:type="auto"/>
        <w:jc w:val="center"/>
        <w:tblCellMar>
          <w:left w:w="0" w:type="dxa"/>
          <w:right w:w="0" w:type="dxa"/>
        </w:tblCellMar>
        <w:tblLook w:val="04A0" w:firstRow="1" w:lastRow="0" w:firstColumn="1" w:lastColumn="0" w:noHBand="0" w:noVBand="1"/>
      </w:tblPr>
      <w:tblGrid>
        <w:gridCol w:w="1099"/>
        <w:gridCol w:w="1099"/>
        <w:gridCol w:w="446"/>
        <w:gridCol w:w="766"/>
        <w:gridCol w:w="633"/>
        <w:gridCol w:w="873"/>
        <w:gridCol w:w="473"/>
      </w:tblGrid>
      <w:tr w:rsidR="004C4086" w:rsidRPr="00DF7502" w14:paraId="7DF51C8C" w14:textId="77777777" w:rsidTr="00577A55">
        <w:trPr>
          <w:trHeight w:hRule="exact" w:val="288"/>
          <w:jc w:val="center"/>
        </w:trPr>
        <w:tc>
          <w:tcPr>
            <w:tcW w:w="0" w:type="auto"/>
            <w:gridSpan w:val="7"/>
            <w:tcBorders>
              <w:bottom w:val="single" w:sz="4" w:space="0" w:color="auto"/>
            </w:tcBorders>
          </w:tcPr>
          <w:p w14:paraId="197D7B6F" w14:textId="4A9C51AE" w:rsidR="004C4086" w:rsidRPr="00DF7502" w:rsidRDefault="004C4086" w:rsidP="00DF7502">
            <w:pPr>
              <w:adjustRightInd w:val="0"/>
              <w:contextualSpacing/>
              <w:jc w:val="both"/>
              <w:rPr>
                <w:rFonts w:ascii="Arial" w:hAnsi="Arial" w:cs="Arial"/>
                <w:b/>
                <w:bCs/>
                <w:sz w:val="20"/>
              </w:rPr>
            </w:pPr>
            <w:r w:rsidRPr="00DF7502">
              <w:rPr>
                <w:rFonts w:ascii="Arial" w:hAnsi="Arial" w:cs="Arial"/>
                <w:b/>
                <w:bCs/>
                <w:sz w:val="20"/>
              </w:rPr>
              <w:t>Table S1.</w:t>
            </w:r>
            <w:r w:rsidRPr="00DF7502">
              <w:rPr>
                <w:rFonts w:ascii="Arial" w:hAnsi="Arial" w:cs="Arial"/>
                <w:sz w:val="20"/>
              </w:rPr>
              <w:t xml:space="preserve"> Triad sample sizes.</w:t>
            </w:r>
          </w:p>
        </w:tc>
      </w:tr>
      <w:tr w:rsidR="004C4086" w:rsidRPr="00DF7502" w14:paraId="41D438C1" w14:textId="77777777" w:rsidTr="004C4086">
        <w:trPr>
          <w:trHeight w:hRule="exact" w:val="288"/>
          <w:jc w:val="center"/>
        </w:trPr>
        <w:tc>
          <w:tcPr>
            <w:tcW w:w="1099" w:type="dxa"/>
            <w:tcBorders>
              <w:top w:val="single" w:sz="4" w:space="0" w:color="auto"/>
              <w:left w:val="single" w:sz="6" w:space="0" w:color="000000"/>
              <w:bottom w:val="single" w:sz="6" w:space="0" w:color="000000"/>
              <w:right w:val="single" w:sz="6" w:space="0" w:color="000000"/>
            </w:tcBorders>
            <w:vAlign w:val="center"/>
          </w:tcPr>
          <w:p w14:paraId="6ED81B35" w14:textId="155C5FA6" w:rsidR="004C4086" w:rsidRPr="00DF7502" w:rsidRDefault="004C4086" w:rsidP="00DF7502">
            <w:pPr>
              <w:adjustRightInd w:val="0"/>
              <w:contextualSpacing/>
              <w:jc w:val="both"/>
              <w:rPr>
                <w:rFonts w:ascii="Arial" w:hAnsi="Arial" w:cs="Arial"/>
                <w:b/>
                <w:bCs/>
                <w:sz w:val="16"/>
                <w:szCs w:val="16"/>
              </w:rPr>
            </w:pPr>
            <w:r>
              <w:rPr>
                <w:rFonts w:ascii="Arial" w:hAnsi="Arial" w:cs="Arial"/>
                <w:b/>
                <w:bCs/>
                <w:sz w:val="16"/>
                <w:szCs w:val="16"/>
              </w:rPr>
              <w:t>Background</w:t>
            </w:r>
          </w:p>
        </w:tc>
        <w:tc>
          <w:tcPr>
            <w:tcW w:w="1099" w:type="dxa"/>
            <w:tcBorders>
              <w:top w:val="single" w:sz="4" w:space="0" w:color="auto"/>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F553526" w14:textId="2C7064CF" w:rsidR="004C4086" w:rsidRPr="00DF7502" w:rsidRDefault="004C4086" w:rsidP="00DF7502">
            <w:pPr>
              <w:adjustRightInd w:val="0"/>
              <w:contextualSpacing/>
              <w:jc w:val="both"/>
              <w:rPr>
                <w:rFonts w:ascii="Arial" w:hAnsi="Arial" w:cs="Arial"/>
                <w:b/>
                <w:bCs/>
                <w:sz w:val="16"/>
                <w:szCs w:val="16"/>
              </w:rPr>
            </w:pPr>
            <w:r w:rsidRPr="00DF7502">
              <w:rPr>
                <w:rFonts w:ascii="Arial" w:hAnsi="Arial" w:cs="Arial"/>
                <w:b/>
                <w:bCs/>
                <w:sz w:val="16"/>
                <w:szCs w:val="16"/>
              </w:rPr>
              <w:t>Strain</w:t>
            </w:r>
          </w:p>
        </w:tc>
        <w:tc>
          <w:tcPr>
            <w:tcW w:w="446" w:type="dxa"/>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2E4CA3F" w14:textId="77777777" w:rsidR="004C4086" w:rsidRPr="00DF7502" w:rsidRDefault="004C4086" w:rsidP="00DF7502">
            <w:pPr>
              <w:adjustRightInd w:val="0"/>
              <w:contextualSpacing/>
              <w:jc w:val="both"/>
              <w:rPr>
                <w:rFonts w:ascii="Arial" w:hAnsi="Arial" w:cs="Arial"/>
                <w:b/>
                <w:bCs/>
                <w:sz w:val="16"/>
                <w:szCs w:val="16"/>
              </w:rPr>
            </w:pPr>
            <w:r w:rsidRPr="00DF7502">
              <w:rPr>
                <w:rFonts w:ascii="Arial" w:hAnsi="Arial" w:cs="Arial"/>
                <w:b/>
                <w:bCs/>
                <w:sz w:val="16"/>
                <w:szCs w:val="16"/>
              </w:rPr>
              <w:t>Sex</w:t>
            </w:r>
          </w:p>
        </w:tc>
        <w:tc>
          <w:tcPr>
            <w:tcW w:w="0" w:type="auto"/>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E2FABC0" w14:textId="77777777" w:rsidR="004C4086" w:rsidRPr="00DF7502" w:rsidRDefault="004C4086" w:rsidP="00DF7502">
            <w:pPr>
              <w:adjustRightInd w:val="0"/>
              <w:contextualSpacing/>
              <w:jc w:val="both"/>
              <w:rPr>
                <w:rFonts w:ascii="Arial" w:hAnsi="Arial" w:cs="Arial"/>
                <w:b/>
                <w:bCs/>
                <w:sz w:val="16"/>
                <w:szCs w:val="16"/>
              </w:rPr>
            </w:pPr>
            <w:r w:rsidRPr="00DF7502">
              <w:rPr>
                <w:rFonts w:ascii="Arial" w:hAnsi="Arial" w:cs="Arial"/>
                <w:b/>
                <w:bCs/>
                <w:sz w:val="16"/>
                <w:szCs w:val="16"/>
              </w:rPr>
              <w:t>Test Age</w:t>
            </w:r>
          </w:p>
        </w:tc>
        <w:tc>
          <w:tcPr>
            <w:tcW w:w="0" w:type="auto"/>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DCCEEC" w14:textId="77777777" w:rsidR="004C4086" w:rsidRPr="00DF7502" w:rsidRDefault="004C4086" w:rsidP="00DF7502">
            <w:pPr>
              <w:adjustRightInd w:val="0"/>
              <w:contextualSpacing/>
              <w:jc w:val="both"/>
              <w:rPr>
                <w:rFonts w:ascii="Arial" w:hAnsi="Arial" w:cs="Arial"/>
                <w:b/>
                <w:bCs/>
                <w:sz w:val="16"/>
                <w:szCs w:val="16"/>
              </w:rPr>
            </w:pPr>
            <w:r w:rsidRPr="00DF7502">
              <w:rPr>
                <w:rFonts w:ascii="Arial" w:hAnsi="Arial" w:cs="Arial"/>
                <w:b/>
                <w:bCs/>
                <w:sz w:val="16"/>
                <w:szCs w:val="16"/>
              </w:rPr>
              <w:t>Source</w:t>
            </w:r>
          </w:p>
        </w:tc>
        <w:tc>
          <w:tcPr>
            <w:tcW w:w="0" w:type="auto"/>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2FB1C55" w14:textId="77777777" w:rsidR="004C4086" w:rsidRPr="00DF7502" w:rsidRDefault="004C4086" w:rsidP="00DF7502">
            <w:pPr>
              <w:adjustRightInd w:val="0"/>
              <w:contextualSpacing/>
              <w:jc w:val="both"/>
              <w:rPr>
                <w:rFonts w:ascii="Arial" w:hAnsi="Arial" w:cs="Arial"/>
                <w:b/>
                <w:bCs/>
                <w:sz w:val="16"/>
                <w:szCs w:val="16"/>
              </w:rPr>
            </w:pPr>
            <w:r w:rsidRPr="00DF7502">
              <w:rPr>
                <w:rFonts w:ascii="Arial" w:hAnsi="Arial" w:cs="Arial"/>
                <w:b/>
                <w:bCs/>
                <w:sz w:val="16"/>
                <w:szCs w:val="16"/>
              </w:rPr>
              <w:t>No. Triads</w:t>
            </w:r>
          </w:p>
        </w:tc>
        <w:tc>
          <w:tcPr>
            <w:tcW w:w="0" w:type="auto"/>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67AD899" w14:textId="77777777" w:rsidR="004C4086" w:rsidRPr="00DF7502" w:rsidRDefault="004C4086" w:rsidP="00DF7502">
            <w:pPr>
              <w:adjustRightInd w:val="0"/>
              <w:contextualSpacing/>
              <w:jc w:val="both"/>
              <w:rPr>
                <w:rFonts w:ascii="Arial" w:hAnsi="Arial" w:cs="Arial"/>
                <w:b/>
                <w:bCs/>
                <w:sz w:val="16"/>
                <w:szCs w:val="16"/>
              </w:rPr>
            </w:pPr>
            <w:r w:rsidRPr="00DF7502">
              <w:rPr>
                <w:rFonts w:ascii="Arial" w:hAnsi="Arial" w:cs="Arial"/>
                <w:b/>
                <w:bCs/>
                <w:sz w:val="16"/>
                <w:szCs w:val="16"/>
              </w:rPr>
              <w:t>Total</w:t>
            </w:r>
          </w:p>
        </w:tc>
      </w:tr>
      <w:tr w:rsidR="004C4086" w:rsidRPr="00DF7502" w14:paraId="2978971C" w14:textId="77777777" w:rsidTr="000826D3">
        <w:trPr>
          <w:trHeight w:hRule="exact" w:val="288"/>
          <w:jc w:val="center"/>
        </w:trPr>
        <w:tc>
          <w:tcPr>
            <w:tcW w:w="1099" w:type="dxa"/>
            <w:vMerge w:val="restart"/>
            <w:tcBorders>
              <w:top w:val="single" w:sz="6" w:space="0" w:color="CCCCCC"/>
              <w:left w:val="single" w:sz="6" w:space="0" w:color="000000"/>
              <w:right w:val="single" w:sz="6" w:space="0" w:color="000000"/>
            </w:tcBorders>
            <w:shd w:val="clear" w:color="auto" w:fill="F2F2F2" w:themeFill="background1" w:themeFillShade="F2"/>
            <w:vAlign w:val="center"/>
          </w:tcPr>
          <w:p w14:paraId="4641787F" w14:textId="0FB7EA77" w:rsidR="004C4086" w:rsidRPr="00DF7502" w:rsidRDefault="004C4086" w:rsidP="004C4086">
            <w:pPr>
              <w:adjustRightInd w:val="0"/>
              <w:contextualSpacing/>
              <w:jc w:val="center"/>
              <w:rPr>
                <w:rFonts w:ascii="Arial" w:hAnsi="Arial" w:cs="Arial"/>
                <w:sz w:val="16"/>
                <w:szCs w:val="16"/>
              </w:rPr>
            </w:pPr>
            <w:r w:rsidRPr="00DF7502">
              <w:rPr>
                <w:rFonts w:ascii="Arial" w:hAnsi="Arial" w:cs="Arial"/>
                <w:sz w:val="16"/>
                <w:szCs w:val="16"/>
              </w:rPr>
              <w:t>BALB/c</w:t>
            </w:r>
          </w:p>
        </w:tc>
        <w:tc>
          <w:tcPr>
            <w:tcW w:w="1099" w:type="dxa"/>
            <w:tcBorders>
              <w:top w:val="single" w:sz="6" w:space="0" w:color="CCCCCC"/>
              <w:left w:val="single" w:sz="6" w:space="0" w:color="000000"/>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05920F6C" w14:textId="7398C16D"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BALB/c</w:t>
            </w:r>
          </w:p>
        </w:tc>
        <w:tc>
          <w:tcPr>
            <w:tcW w:w="44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4F664467"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F</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215AF6AA"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39B5AA0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JAX</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0948B952"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2</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45FA2C0C"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2</w:t>
            </w:r>
          </w:p>
        </w:tc>
      </w:tr>
      <w:tr w:rsidR="004C4086" w:rsidRPr="00DF7502" w14:paraId="5A533FF8" w14:textId="77777777" w:rsidTr="000826D3">
        <w:trPr>
          <w:trHeight w:hRule="exact" w:val="288"/>
          <w:jc w:val="center"/>
        </w:trPr>
        <w:tc>
          <w:tcPr>
            <w:tcW w:w="1099" w:type="dxa"/>
            <w:vMerge/>
            <w:tcBorders>
              <w:left w:val="single" w:sz="6" w:space="0" w:color="000000"/>
              <w:right w:val="single" w:sz="6" w:space="0" w:color="000000"/>
            </w:tcBorders>
            <w:shd w:val="clear" w:color="auto" w:fill="F2F2F2" w:themeFill="background1" w:themeFillShade="F2"/>
            <w:vAlign w:val="center"/>
          </w:tcPr>
          <w:p w14:paraId="35D65865" w14:textId="77777777" w:rsidR="004C4086" w:rsidRPr="00DF7502" w:rsidRDefault="004C4086" w:rsidP="004C4086">
            <w:pPr>
              <w:adjustRightInd w:val="0"/>
              <w:contextualSpacing/>
              <w:jc w:val="center"/>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1249E358" w14:textId="58B86A64"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BALB/c</w:t>
            </w:r>
          </w:p>
        </w:tc>
        <w:tc>
          <w:tcPr>
            <w:tcW w:w="44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37A3561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F</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102AE097"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57F6BCB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2FB2E411"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4</w:t>
            </w:r>
          </w:p>
        </w:tc>
        <w:tc>
          <w:tcPr>
            <w:tcW w:w="0" w:type="auto"/>
            <w:vMerge/>
            <w:tcBorders>
              <w:top w:val="single" w:sz="6" w:space="0" w:color="CCCCCC"/>
              <w:left w:val="single" w:sz="6" w:space="0" w:color="CCCCCC"/>
              <w:bottom w:val="single" w:sz="6" w:space="0" w:color="000000"/>
              <w:right w:val="single" w:sz="6" w:space="0" w:color="000000"/>
            </w:tcBorders>
            <w:shd w:val="clear" w:color="auto" w:fill="F2F2F2" w:themeFill="background1" w:themeFillShade="F2"/>
            <w:vAlign w:val="center"/>
            <w:hideMark/>
          </w:tcPr>
          <w:p w14:paraId="7CE4385D"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19EEE164" w14:textId="77777777" w:rsidTr="000826D3">
        <w:trPr>
          <w:trHeight w:hRule="exact" w:val="288"/>
          <w:jc w:val="center"/>
        </w:trPr>
        <w:tc>
          <w:tcPr>
            <w:tcW w:w="1099" w:type="dxa"/>
            <w:vMerge/>
            <w:tcBorders>
              <w:left w:val="single" w:sz="6" w:space="0" w:color="000000"/>
              <w:right w:val="single" w:sz="6" w:space="0" w:color="000000"/>
            </w:tcBorders>
            <w:shd w:val="clear" w:color="auto" w:fill="F2F2F2" w:themeFill="background1" w:themeFillShade="F2"/>
            <w:vAlign w:val="center"/>
          </w:tcPr>
          <w:p w14:paraId="441FC34F" w14:textId="77777777" w:rsidR="004C4086" w:rsidRPr="00DF7502" w:rsidRDefault="004C4086" w:rsidP="004C4086">
            <w:pPr>
              <w:adjustRightInd w:val="0"/>
              <w:contextualSpacing/>
              <w:jc w:val="center"/>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46C9F46B" w14:textId="7B09DAE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BALB/c</w:t>
            </w:r>
          </w:p>
        </w:tc>
        <w:tc>
          <w:tcPr>
            <w:tcW w:w="44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4CB2993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F</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7AACC5D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20 weeks</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512EDAC4"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0D8B6F3E"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6</w:t>
            </w:r>
          </w:p>
        </w:tc>
        <w:tc>
          <w:tcPr>
            <w:tcW w:w="0" w:type="auto"/>
            <w:vMerge/>
            <w:tcBorders>
              <w:top w:val="single" w:sz="6" w:space="0" w:color="CCCCCC"/>
              <w:left w:val="single" w:sz="6" w:space="0" w:color="CCCCCC"/>
              <w:bottom w:val="single" w:sz="6" w:space="0" w:color="000000"/>
              <w:right w:val="single" w:sz="6" w:space="0" w:color="000000"/>
            </w:tcBorders>
            <w:shd w:val="clear" w:color="auto" w:fill="F2F2F2" w:themeFill="background1" w:themeFillShade="F2"/>
            <w:vAlign w:val="center"/>
            <w:hideMark/>
          </w:tcPr>
          <w:p w14:paraId="39374F6D"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462EB30A" w14:textId="77777777" w:rsidTr="000826D3">
        <w:trPr>
          <w:trHeight w:hRule="exact" w:val="288"/>
          <w:jc w:val="center"/>
        </w:trPr>
        <w:tc>
          <w:tcPr>
            <w:tcW w:w="1099" w:type="dxa"/>
            <w:vMerge/>
            <w:tcBorders>
              <w:left w:val="single" w:sz="6" w:space="0" w:color="000000"/>
              <w:right w:val="single" w:sz="6" w:space="0" w:color="000000"/>
            </w:tcBorders>
            <w:vAlign w:val="center"/>
          </w:tcPr>
          <w:p w14:paraId="088E1CEA" w14:textId="77777777" w:rsidR="004C4086" w:rsidRPr="00DF7502" w:rsidRDefault="004C4086" w:rsidP="004C4086">
            <w:pPr>
              <w:adjustRightInd w:val="0"/>
              <w:contextualSpacing/>
              <w:jc w:val="center"/>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C49762B" w14:textId="11947D0D"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BALB/c</w:t>
            </w:r>
          </w:p>
        </w:tc>
        <w:tc>
          <w:tcPr>
            <w:tcW w:w="4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9473C5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CE2C506"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2AD54D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JA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E9C97E5"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2</w:t>
            </w:r>
          </w:p>
        </w:tc>
        <w:tc>
          <w:tcPr>
            <w:tcW w:w="0" w:type="auto"/>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87BF33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4</w:t>
            </w:r>
          </w:p>
        </w:tc>
      </w:tr>
      <w:tr w:rsidR="004C4086" w:rsidRPr="00DF7502" w14:paraId="01E8C05C" w14:textId="77777777" w:rsidTr="000826D3">
        <w:trPr>
          <w:trHeight w:hRule="exact" w:val="288"/>
          <w:jc w:val="center"/>
        </w:trPr>
        <w:tc>
          <w:tcPr>
            <w:tcW w:w="1099" w:type="dxa"/>
            <w:vMerge/>
            <w:tcBorders>
              <w:left w:val="single" w:sz="6" w:space="0" w:color="000000"/>
              <w:right w:val="single" w:sz="6" w:space="0" w:color="000000"/>
            </w:tcBorders>
            <w:vAlign w:val="center"/>
          </w:tcPr>
          <w:p w14:paraId="18F9D4E9" w14:textId="77777777" w:rsidR="004C4086" w:rsidRPr="00DF7502" w:rsidRDefault="004C4086" w:rsidP="004C4086">
            <w:pPr>
              <w:adjustRightInd w:val="0"/>
              <w:contextualSpacing/>
              <w:jc w:val="center"/>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8975EAD" w14:textId="4EF7F188"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BALB/c</w:t>
            </w:r>
          </w:p>
        </w:tc>
        <w:tc>
          <w:tcPr>
            <w:tcW w:w="4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217D6BC"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95B380"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514211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468FA1"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5</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7E00DB44"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282E37D2" w14:textId="77777777" w:rsidTr="000826D3">
        <w:trPr>
          <w:trHeight w:hRule="exact" w:val="288"/>
          <w:jc w:val="center"/>
        </w:trPr>
        <w:tc>
          <w:tcPr>
            <w:tcW w:w="1099" w:type="dxa"/>
            <w:vMerge/>
            <w:tcBorders>
              <w:left w:val="single" w:sz="6" w:space="0" w:color="000000"/>
              <w:bottom w:val="single" w:sz="6" w:space="0" w:color="000000"/>
              <w:right w:val="single" w:sz="6" w:space="0" w:color="000000"/>
            </w:tcBorders>
            <w:vAlign w:val="center"/>
          </w:tcPr>
          <w:p w14:paraId="494630DC" w14:textId="77777777" w:rsidR="004C4086" w:rsidRPr="00DF7502" w:rsidRDefault="004C4086" w:rsidP="004C4086">
            <w:pPr>
              <w:adjustRightInd w:val="0"/>
              <w:contextualSpacing/>
              <w:jc w:val="center"/>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9283840" w14:textId="4369B4B4"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BALB/c</w:t>
            </w:r>
          </w:p>
        </w:tc>
        <w:tc>
          <w:tcPr>
            <w:tcW w:w="4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702DD3E"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EE9D3E"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20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1327F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F123C4"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7</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06F60BC5"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5057300A" w14:textId="77777777" w:rsidTr="00923296">
        <w:trPr>
          <w:trHeight w:hRule="exact" w:val="288"/>
          <w:jc w:val="center"/>
        </w:trPr>
        <w:tc>
          <w:tcPr>
            <w:tcW w:w="1099" w:type="dxa"/>
            <w:vMerge w:val="restart"/>
            <w:tcBorders>
              <w:top w:val="single" w:sz="6" w:space="0" w:color="CCCCCC"/>
              <w:left w:val="single" w:sz="6" w:space="0" w:color="000000"/>
              <w:right w:val="single" w:sz="6" w:space="0" w:color="000000"/>
            </w:tcBorders>
            <w:shd w:val="clear" w:color="auto" w:fill="F2F2F2" w:themeFill="background1" w:themeFillShade="F2"/>
            <w:vAlign w:val="center"/>
          </w:tcPr>
          <w:p w14:paraId="7360507D" w14:textId="4C1585AD" w:rsidR="004C4086" w:rsidRPr="00DF7502" w:rsidRDefault="004C4086" w:rsidP="004C4086">
            <w:pPr>
              <w:adjustRightInd w:val="0"/>
              <w:contextualSpacing/>
              <w:jc w:val="center"/>
              <w:rPr>
                <w:rFonts w:ascii="Arial" w:hAnsi="Arial" w:cs="Arial"/>
                <w:i/>
                <w:iCs/>
                <w:sz w:val="16"/>
                <w:szCs w:val="16"/>
              </w:rPr>
            </w:pPr>
            <w:r w:rsidRPr="00DF7502">
              <w:rPr>
                <w:rFonts w:ascii="Arial" w:hAnsi="Arial" w:cs="Arial"/>
                <w:sz w:val="16"/>
                <w:szCs w:val="16"/>
              </w:rPr>
              <w:t>C57BL/6</w:t>
            </w:r>
          </w:p>
        </w:tc>
        <w:tc>
          <w:tcPr>
            <w:tcW w:w="1099" w:type="dxa"/>
            <w:tcBorders>
              <w:top w:val="single" w:sz="6" w:space="0" w:color="CCCCCC"/>
              <w:left w:val="single" w:sz="6" w:space="0" w:color="000000"/>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1020300F" w14:textId="24CD4F1A" w:rsidR="004C4086" w:rsidRPr="00DF7502" w:rsidRDefault="004C4086" w:rsidP="00DF7502">
            <w:pPr>
              <w:adjustRightInd w:val="0"/>
              <w:contextualSpacing/>
              <w:jc w:val="both"/>
              <w:rPr>
                <w:rFonts w:ascii="Arial" w:hAnsi="Arial" w:cs="Arial"/>
                <w:sz w:val="16"/>
                <w:szCs w:val="16"/>
              </w:rPr>
            </w:pPr>
            <w:r w:rsidRPr="00DF7502">
              <w:rPr>
                <w:rFonts w:ascii="Arial" w:hAnsi="Arial" w:cs="Arial"/>
                <w:i/>
                <w:iCs/>
                <w:sz w:val="16"/>
                <w:szCs w:val="16"/>
              </w:rPr>
              <w:t>Shank3b</w:t>
            </w:r>
            <w:r w:rsidRPr="00DF7502">
              <w:rPr>
                <w:rFonts w:ascii="Cambria Math" w:hAnsi="Cambria Math" w:cs="Cambria Math"/>
                <w:sz w:val="16"/>
                <w:szCs w:val="16"/>
              </w:rPr>
              <w:t>⁺</w:t>
            </w:r>
            <w:r w:rsidRPr="00DF7502">
              <w:rPr>
                <w:rFonts w:ascii="Arial" w:hAnsi="Arial" w:cs="Arial"/>
                <w:sz w:val="16"/>
                <w:szCs w:val="16"/>
              </w:rPr>
              <w:t>/</w:t>
            </w:r>
            <w:r w:rsidRPr="00DF7502">
              <w:rPr>
                <w:rFonts w:ascii="Cambria Math" w:hAnsi="Cambria Math" w:cs="Cambria Math"/>
                <w:sz w:val="16"/>
                <w:szCs w:val="16"/>
              </w:rPr>
              <w:t>⁺</w:t>
            </w:r>
          </w:p>
        </w:tc>
        <w:tc>
          <w:tcPr>
            <w:tcW w:w="44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3DE06ED7"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F</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6608FB34"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0199F693"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0A95227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3</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165830DC"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3</w:t>
            </w:r>
          </w:p>
        </w:tc>
      </w:tr>
      <w:tr w:rsidR="004C4086" w:rsidRPr="00DF7502" w14:paraId="3EB55DA3" w14:textId="77777777" w:rsidTr="00923296">
        <w:trPr>
          <w:trHeight w:hRule="exact" w:val="288"/>
          <w:jc w:val="center"/>
        </w:trPr>
        <w:tc>
          <w:tcPr>
            <w:tcW w:w="1099" w:type="dxa"/>
            <w:vMerge/>
            <w:tcBorders>
              <w:left w:val="single" w:sz="6" w:space="0" w:color="000000"/>
              <w:right w:val="single" w:sz="6" w:space="0" w:color="000000"/>
            </w:tcBorders>
            <w:shd w:val="clear" w:color="auto" w:fill="F2F2F2" w:themeFill="background1" w:themeFillShade="F2"/>
            <w:vAlign w:val="center"/>
          </w:tcPr>
          <w:p w14:paraId="0C58A094" w14:textId="77777777" w:rsidR="004C4086" w:rsidRPr="00DF7502" w:rsidRDefault="004C4086" w:rsidP="00DF7502">
            <w:pPr>
              <w:adjustRightInd w:val="0"/>
              <w:contextualSpacing/>
              <w:jc w:val="both"/>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3BDAD619" w14:textId="50FCC684"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C57BL/6</w:t>
            </w:r>
          </w:p>
        </w:tc>
        <w:tc>
          <w:tcPr>
            <w:tcW w:w="44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555452CD"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F</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1EF95485"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5E2C482F"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JAX</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63DA130E"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2</w:t>
            </w:r>
          </w:p>
        </w:tc>
        <w:tc>
          <w:tcPr>
            <w:tcW w:w="0" w:type="auto"/>
            <w:vMerge/>
            <w:tcBorders>
              <w:top w:val="single" w:sz="6" w:space="0" w:color="CCCCCC"/>
              <w:left w:val="single" w:sz="6" w:space="0" w:color="CCCCCC"/>
              <w:bottom w:val="single" w:sz="6" w:space="0" w:color="000000"/>
              <w:right w:val="single" w:sz="6" w:space="0" w:color="000000"/>
            </w:tcBorders>
            <w:shd w:val="clear" w:color="auto" w:fill="F2F2F2" w:themeFill="background1" w:themeFillShade="F2"/>
            <w:vAlign w:val="center"/>
            <w:hideMark/>
          </w:tcPr>
          <w:p w14:paraId="4019F413"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79A80E59" w14:textId="77777777" w:rsidTr="00923296">
        <w:trPr>
          <w:trHeight w:hRule="exact" w:val="288"/>
          <w:jc w:val="center"/>
        </w:trPr>
        <w:tc>
          <w:tcPr>
            <w:tcW w:w="1099" w:type="dxa"/>
            <w:vMerge/>
            <w:tcBorders>
              <w:left w:val="single" w:sz="6" w:space="0" w:color="000000"/>
              <w:right w:val="single" w:sz="6" w:space="0" w:color="000000"/>
            </w:tcBorders>
            <w:shd w:val="clear" w:color="auto" w:fill="F2F2F2" w:themeFill="background1" w:themeFillShade="F2"/>
            <w:vAlign w:val="center"/>
          </w:tcPr>
          <w:p w14:paraId="2697F9C5" w14:textId="77777777" w:rsidR="004C4086" w:rsidRPr="00DF7502" w:rsidRDefault="004C4086" w:rsidP="00DF7502">
            <w:pPr>
              <w:adjustRightInd w:val="0"/>
              <w:contextualSpacing/>
              <w:jc w:val="both"/>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4ED5FCCC" w14:textId="3F151373"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C57BL/6</w:t>
            </w:r>
          </w:p>
        </w:tc>
        <w:tc>
          <w:tcPr>
            <w:tcW w:w="44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024FFC00"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F</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51832FF7"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30D3F7C4"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4ED4ED4C"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3</w:t>
            </w:r>
          </w:p>
        </w:tc>
        <w:tc>
          <w:tcPr>
            <w:tcW w:w="0" w:type="auto"/>
            <w:vMerge/>
            <w:tcBorders>
              <w:top w:val="single" w:sz="6" w:space="0" w:color="CCCCCC"/>
              <w:left w:val="single" w:sz="6" w:space="0" w:color="CCCCCC"/>
              <w:bottom w:val="single" w:sz="6" w:space="0" w:color="000000"/>
              <w:right w:val="single" w:sz="6" w:space="0" w:color="000000"/>
            </w:tcBorders>
            <w:shd w:val="clear" w:color="auto" w:fill="F2F2F2" w:themeFill="background1" w:themeFillShade="F2"/>
            <w:vAlign w:val="center"/>
            <w:hideMark/>
          </w:tcPr>
          <w:p w14:paraId="59A0674E"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788612F6" w14:textId="77777777" w:rsidTr="00923296">
        <w:trPr>
          <w:trHeight w:hRule="exact" w:val="288"/>
          <w:jc w:val="center"/>
        </w:trPr>
        <w:tc>
          <w:tcPr>
            <w:tcW w:w="1099" w:type="dxa"/>
            <w:vMerge/>
            <w:tcBorders>
              <w:left w:val="single" w:sz="6" w:space="0" w:color="000000"/>
              <w:right w:val="single" w:sz="6" w:space="0" w:color="000000"/>
            </w:tcBorders>
            <w:shd w:val="clear" w:color="auto" w:fill="F2F2F2" w:themeFill="background1" w:themeFillShade="F2"/>
            <w:vAlign w:val="center"/>
          </w:tcPr>
          <w:p w14:paraId="0A18D316" w14:textId="77777777" w:rsidR="004C4086" w:rsidRPr="00DF7502" w:rsidRDefault="004C4086" w:rsidP="00DF7502">
            <w:pPr>
              <w:adjustRightInd w:val="0"/>
              <w:contextualSpacing/>
              <w:jc w:val="both"/>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3F3B6591" w14:textId="2F55CFFC"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C57BL/6</w:t>
            </w:r>
          </w:p>
        </w:tc>
        <w:tc>
          <w:tcPr>
            <w:tcW w:w="44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64B4419E"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F</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7246315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20 weeks</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09E01334"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tcPr>
          <w:p w14:paraId="744D6CB5"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5</w:t>
            </w:r>
          </w:p>
        </w:tc>
        <w:tc>
          <w:tcPr>
            <w:tcW w:w="0" w:type="auto"/>
            <w:vMerge/>
            <w:tcBorders>
              <w:top w:val="single" w:sz="6" w:space="0" w:color="CCCCCC"/>
              <w:left w:val="single" w:sz="6" w:space="0" w:color="CCCCCC"/>
              <w:bottom w:val="single" w:sz="6" w:space="0" w:color="000000"/>
              <w:right w:val="single" w:sz="6" w:space="0" w:color="000000"/>
            </w:tcBorders>
            <w:shd w:val="clear" w:color="auto" w:fill="F2F2F2" w:themeFill="background1" w:themeFillShade="F2"/>
            <w:vAlign w:val="center"/>
            <w:hideMark/>
          </w:tcPr>
          <w:p w14:paraId="59504C25"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0D31D021" w14:textId="77777777" w:rsidTr="00923296">
        <w:trPr>
          <w:trHeight w:hRule="exact" w:val="288"/>
          <w:jc w:val="center"/>
        </w:trPr>
        <w:tc>
          <w:tcPr>
            <w:tcW w:w="1099" w:type="dxa"/>
            <w:vMerge/>
            <w:tcBorders>
              <w:left w:val="single" w:sz="6" w:space="0" w:color="000000"/>
              <w:right w:val="single" w:sz="6" w:space="0" w:color="000000"/>
            </w:tcBorders>
            <w:vAlign w:val="center"/>
          </w:tcPr>
          <w:p w14:paraId="7FED25AA" w14:textId="77777777" w:rsidR="004C4086" w:rsidRPr="00DF7502" w:rsidRDefault="004C4086" w:rsidP="00DF7502">
            <w:pPr>
              <w:adjustRightInd w:val="0"/>
              <w:contextualSpacing/>
              <w:jc w:val="both"/>
              <w:rPr>
                <w:rFonts w:ascii="Arial" w:hAnsi="Arial" w:cs="Arial"/>
                <w:i/>
                <w:iCs/>
                <w:sz w:val="16"/>
                <w:szCs w:val="16"/>
              </w:rPr>
            </w:pPr>
          </w:p>
        </w:tc>
        <w:tc>
          <w:tcPr>
            <w:tcW w:w="109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4A925A4F" w14:textId="7566B2FA" w:rsidR="004C4086" w:rsidRPr="00DF7502" w:rsidRDefault="004C4086" w:rsidP="00DF7502">
            <w:pPr>
              <w:adjustRightInd w:val="0"/>
              <w:contextualSpacing/>
              <w:jc w:val="both"/>
              <w:rPr>
                <w:rFonts w:ascii="Arial" w:hAnsi="Arial" w:cs="Arial"/>
                <w:sz w:val="16"/>
                <w:szCs w:val="16"/>
              </w:rPr>
            </w:pPr>
            <w:r w:rsidRPr="00DF7502">
              <w:rPr>
                <w:rFonts w:ascii="Arial" w:hAnsi="Arial" w:cs="Arial"/>
                <w:i/>
                <w:iCs/>
                <w:sz w:val="16"/>
                <w:szCs w:val="16"/>
              </w:rPr>
              <w:t>Shank3b</w:t>
            </w:r>
            <w:r w:rsidRPr="00DF7502">
              <w:rPr>
                <w:rFonts w:ascii="Cambria Math" w:hAnsi="Cambria Math" w:cs="Cambria Math"/>
                <w:sz w:val="16"/>
                <w:szCs w:val="16"/>
              </w:rPr>
              <w:t>⁺</w:t>
            </w:r>
            <w:r w:rsidRPr="00DF7502">
              <w:rPr>
                <w:rFonts w:ascii="Arial" w:hAnsi="Arial" w:cs="Arial"/>
                <w:sz w:val="16"/>
                <w:szCs w:val="16"/>
              </w:rPr>
              <w:t>/</w:t>
            </w:r>
            <w:r w:rsidRPr="00DF7502">
              <w:rPr>
                <w:rFonts w:ascii="Cambria Math" w:hAnsi="Cambria Math" w:cs="Cambria Math"/>
                <w:sz w:val="16"/>
                <w:szCs w:val="16"/>
              </w:rPr>
              <w:t>⁺</w:t>
            </w:r>
          </w:p>
        </w:tc>
        <w:tc>
          <w:tcPr>
            <w:tcW w:w="4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B9F54C0"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A83319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612B17E"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63012BA"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3</w:t>
            </w:r>
          </w:p>
        </w:tc>
        <w:tc>
          <w:tcPr>
            <w:tcW w:w="0" w:type="auto"/>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4B4F66"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3</w:t>
            </w:r>
          </w:p>
        </w:tc>
      </w:tr>
      <w:tr w:rsidR="004C4086" w:rsidRPr="00DF7502" w14:paraId="5BD1611C" w14:textId="77777777" w:rsidTr="00923296">
        <w:trPr>
          <w:trHeight w:hRule="exact" w:val="288"/>
          <w:jc w:val="center"/>
        </w:trPr>
        <w:tc>
          <w:tcPr>
            <w:tcW w:w="1099" w:type="dxa"/>
            <w:vMerge/>
            <w:tcBorders>
              <w:left w:val="single" w:sz="6" w:space="0" w:color="000000"/>
              <w:right w:val="single" w:sz="6" w:space="0" w:color="000000"/>
            </w:tcBorders>
            <w:vAlign w:val="center"/>
          </w:tcPr>
          <w:p w14:paraId="4EEF6DC0" w14:textId="77777777" w:rsidR="004C4086" w:rsidRPr="00DF7502" w:rsidRDefault="004C4086" w:rsidP="00DF7502">
            <w:pPr>
              <w:adjustRightInd w:val="0"/>
              <w:contextualSpacing/>
              <w:jc w:val="both"/>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4B0A2DD2" w14:textId="47CAECE8"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C57BL/6</w:t>
            </w:r>
          </w:p>
        </w:tc>
        <w:tc>
          <w:tcPr>
            <w:tcW w:w="4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08CB51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10C3177"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BD24A3F"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JA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D770636"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2</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0A362FB8"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34517907" w14:textId="77777777" w:rsidTr="00923296">
        <w:trPr>
          <w:trHeight w:hRule="exact" w:val="288"/>
          <w:jc w:val="center"/>
        </w:trPr>
        <w:tc>
          <w:tcPr>
            <w:tcW w:w="1099" w:type="dxa"/>
            <w:vMerge/>
            <w:tcBorders>
              <w:left w:val="single" w:sz="6" w:space="0" w:color="000000"/>
              <w:right w:val="single" w:sz="6" w:space="0" w:color="000000"/>
            </w:tcBorders>
            <w:vAlign w:val="center"/>
          </w:tcPr>
          <w:p w14:paraId="397C9191" w14:textId="77777777" w:rsidR="004C4086" w:rsidRPr="00DF7502" w:rsidRDefault="004C4086" w:rsidP="00DF7502">
            <w:pPr>
              <w:adjustRightInd w:val="0"/>
              <w:contextualSpacing/>
              <w:jc w:val="both"/>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0A876304" w14:textId="5252470D"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C57BL/6</w:t>
            </w:r>
          </w:p>
        </w:tc>
        <w:tc>
          <w:tcPr>
            <w:tcW w:w="4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6EE3CE4"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CA29F4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5C5B706"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D0B0C44"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3</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7BE2512F"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383AC5D2" w14:textId="77777777" w:rsidTr="00923296">
        <w:trPr>
          <w:trHeight w:hRule="exact" w:val="288"/>
          <w:jc w:val="center"/>
        </w:trPr>
        <w:tc>
          <w:tcPr>
            <w:tcW w:w="1099" w:type="dxa"/>
            <w:vMerge/>
            <w:tcBorders>
              <w:left w:val="single" w:sz="6" w:space="0" w:color="000000"/>
              <w:right w:val="single" w:sz="6" w:space="0" w:color="000000"/>
            </w:tcBorders>
            <w:vAlign w:val="center"/>
          </w:tcPr>
          <w:p w14:paraId="62FBC5AE" w14:textId="77777777" w:rsidR="004C4086" w:rsidRPr="00DF7502" w:rsidRDefault="004C4086" w:rsidP="00DF7502">
            <w:pPr>
              <w:adjustRightInd w:val="0"/>
              <w:contextualSpacing/>
              <w:jc w:val="both"/>
              <w:rPr>
                <w:rFonts w:ascii="Arial" w:hAnsi="Arial" w:cs="Arial"/>
                <w:sz w:val="16"/>
                <w:szCs w:val="16"/>
              </w:rPr>
            </w:pPr>
          </w:p>
        </w:tc>
        <w:tc>
          <w:tcPr>
            <w:tcW w:w="109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349CCC3F" w14:textId="7AE94B54"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C57BL/6</w:t>
            </w:r>
          </w:p>
        </w:tc>
        <w:tc>
          <w:tcPr>
            <w:tcW w:w="4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E546A65"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78298E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20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830CBA2"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300C70A"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5</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0FE0A586" w14:textId="77777777" w:rsidR="004C4086" w:rsidRPr="00DF7502" w:rsidRDefault="004C4086" w:rsidP="00DF7502">
            <w:pPr>
              <w:adjustRightInd w:val="0"/>
              <w:contextualSpacing/>
              <w:jc w:val="both"/>
              <w:rPr>
                <w:rFonts w:ascii="Arial" w:hAnsi="Arial" w:cs="Arial"/>
                <w:sz w:val="16"/>
                <w:szCs w:val="16"/>
              </w:rPr>
            </w:pPr>
          </w:p>
        </w:tc>
      </w:tr>
      <w:tr w:rsidR="004C4086" w:rsidRPr="00DF7502" w14:paraId="1F3DF4B2" w14:textId="77777777" w:rsidTr="00923296">
        <w:trPr>
          <w:trHeight w:hRule="exact" w:val="288"/>
          <w:jc w:val="center"/>
        </w:trPr>
        <w:tc>
          <w:tcPr>
            <w:tcW w:w="1099" w:type="dxa"/>
            <w:vMerge/>
            <w:tcBorders>
              <w:left w:val="single" w:sz="6" w:space="0" w:color="000000"/>
              <w:right w:val="single" w:sz="6" w:space="0" w:color="000000"/>
            </w:tcBorders>
            <w:shd w:val="clear" w:color="auto" w:fill="F2F2F2" w:themeFill="background1" w:themeFillShade="F2"/>
            <w:vAlign w:val="center"/>
          </w:tcPr>
          <w:p w14:paraId="57C68D9C" w14:textId="77777777" w:rsidR="004C4086" w:rsidRPr="00DF7502" w:rsidRDefault="004C4086" w:rsidP="00DF7502">
            <w:pPr>
              <w:adjustRightInd w:val="0"/>
              <w:contextualSpacing/>
              <w:jc w:val="both"/>
              <w:rPr>
                <w:rFonts w:ascii="Arial" w:hAnsi="Arial" w:cs="Arial"/>
                <w:i/>
                <w:iCs/>
                <w:sz w:val="16"/>
                <w:szCs w:val="16"/>
              </w:rPr>
            </w:pPr>
          </w:p>
        </w:tc>
        <w:tc>
          <w:tcPr>
            <w:tcW w:w="1099" w:type="dxa"/>
            <w:tcBorders>
              <w:top w:val="single" w:sz="6" w:space="0" w:color="CCCCCC"/>
              <w:left w:val="single" w:sz="6" w:space="0" w:color="000000"/>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41C3CF59" w14:textId="6FDBA143" w:rsidR="004C4086" w:rsidRPr="00DF7502" w:rsidRDefault="004C4086" w:rsidP="00DF7502">
            <w:pPr>
              <w:adjustRightInd w:val="0"/>
              <w:contextualSpacing/>
              <w:jc w:val="both"/>
              <w:rPr>
                <w:rFonts w:ascii="Arial" w:hAnsi="Arial" w:cs="Arial"/>
                <w:sz w:val="16"/>
                <w:szCs w:val="16"/>
              </w:rPr>
            </w:pPr>
            <w:r w:rsidRPr="00DF7502">
              <w:rPr>
                <w:rFonts w:ascii="Arial" w:hAnsi="Arial" w:cs="Arial"/>
                <w:i/>
                <w:iCs/>
                <w:sz w:val="16"/>
                <w:szCs w:val="16"/>
              </w:rPr>
              <w:t>Shank3b</w:t>
            </w:r>
            <w:r w:rsidRPr="00DF7502">
              <w:rPr>
                <w:rFonts w:ascii="Cambria Math" w:hAnsi="Cambria Math" w:cs="Cambria Math"/>
                <w:sz w:val="16"/>
                <w:szCs w:val="16"/>
              </w:rPr>
              <w:t>⁻</w:t>
            </w:r>
            <w:r w:rsidRPr="00DF7502">
              <w:rPr>
                <w:rFonts w:ascii="Arial" w:hAnsi="Arial" w:cs="Arial"/>
                <w:sz w:val="16"/>
                <w:szCs w:val="16"/>
              </w:rPr>
              <w:t>/</w:t>
            </w:r>
            <w:r w:rsidRPr="00DF7502">
              <w:rPr>
                <w:rFonts w:ascii="Cambria Math" w:hAnsi="Cambria Math" w:cs="Cambria Math"/>
                <w:sz w:val="16"/>
                <w:szCs w:val="16"/>
              </w:rPr>
              <w:t>⁻</w:t>
            </w:r>
          </w:p>
        </w:tc>
        <w:tc>
          <w:tcPr>
            <w:tcW w:w="446" w:type="dxa"/>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0FF65CCE"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F</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79530BA5"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01F2BDB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5864EA3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8</w:t>
            </w:r>
          </w:p>
        </w:tc>
        <w:tc>
          <w:tcPr>
            <w:tcW w:w="0" w:type="auto"/>
            <w:tcBorders>
              <w:top w:val="single" w:sz="6" w:space="0" w:color="CCCCCC"/>
              <w:left w:val="single" w:sz="6" w:space="0" w:color="CCCCCC"/>
              <w:bottom w:val="single" w:sz="6" w:space="0" w:color="000000"/>
              <w:right w:val="single" w:sz="6" w:space="0" w:color="000000"/>
            </w:tcBorders>
            <w:shd w:val="clear" w:color="auto" w:fill="F2F2F2" w:themeFill="background1" w:themeFillShade="F2"/>
            <w:tcMar>
              <w:top w:w="30" w:type="dxa"/>
              <w:left w:w="45" w:type="dxa"/>
              <w:bottom w:w="30" w:type="dxa"/>
              <w:right w:w="45" w:type="dxa"/>
            </w:tcMar>
            <w:vAlign w:val="center"/>
            <w:hideMark/>
          </w:tcPr>
          <w:p w14:paraId="327A7742"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8</w:t>
            </w:r>
          </w:p>
        </w:tc>
      </w:tr>
      <w:tr w:rsidR="004C4086" w:rsidRPr="00DF7502" w14:paraId="4AEFEEEE" w14:textId="77777777" w:rsidTr="00923296">
        <w:trPr>
          <w:trHeight w:hRule="exact" w:val="288"/>
          <w:jc w:val="center"/>
        </w:trPr>
        <w:tc>
          <w:tcPr>
            <w:tcW w:w="1099" w:type="dxa"/>
            <w:vMerge/>
            <w:tcBorders>
              <w:left w:val="single" w:sz="6" w:space="0" w:color="000000"/>
              <w:bottom w:val="single" w:sz="6" w:space="0" w:color="000000"/>
              <w:right w:val="single" w:sz="6" w:space="0" w:color="000000"/>
            </w:tcBorders>
            <w:vAlign w:val="center"/>
          </w:tcPr>
          <w:p w14:paraId="0EC31928" w14:textId="77777777" w:rsidR="004C4086" w:rsidRPr="00DF7502" w:rsidRDefault="004C4086" w:rsidP="00DF7502">
            <w:pPr>
              <w:adjustRightInd w:val="0"/>
              <w:contextualSpacing/>
              <w:jc w:val="both"/>
              <w:rPr>
                <w:rFonts w:ascii="Arial" w:hAnsi="Arial" w:cs="Arial"/>
                <w:i/>
                <w:iCs/>
                <w:sz w:val="16"/>
                <w:szCs w:val="16"/>
              </w:rPr>
            </w:pPr>
          </w:p>
        </w:tc>
        <w:tc>
          <w:tcPr>
            <w:tcW w:w="109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6E122B6" w14:textId="773386B1" w:rsidR="004C4086" w:rsidRPr="00DF7502" w:rsidRDefault="004C4086" w:rsidP="00DF7502">
            <w:pPr>
              <w:adjustRightInd w:val="0"/>
              <w:contextualSpacing/>
              <w:jc w:val="both"/>
              <w:rPr>
                <w:rFonts w:ascii="Arial" w:hAnsi="Arial" w:cs="Arial"/>
                <w:sz w:val="16"/>
                <w:szCs w:val="16"/>
              </w:rPr>
            </w:pPr>
            <w:r w:rsidRPr="00DF7502">
              <w:rPr>
                <w:rFonts w:ascii="Arial" w:hAnsi="Arial" w:cs="Arial"/>
                <w:i/>
                <w:iCs/>
                <w:sz w:val="16"/>
                <w:szCs w:val="16"/>
              </w:rPr>
              <w:t>Shank3b</w:t>
            </w:r>
            <w:r w:rsidRPr="00DF7502">
              <w:rPr>
                <w:rFonts w:ascii="Cambria Math" w:hAnsi="Cambria Math" w:cs="Cambria Math"/>
                <w:sz w:val="16"/>
                <w:szCs w:val="16"/>
              </w:rPr>
              <w:t>⁻</w:t>
            </w:r>
            <w:r w:rsidRPr="00DF7502">
              <w:rPr>
                <w:rFonts w:ascii="Arial" w:hAnsi="Arial" w:cs="Arial"/>
                <w:sz w:val="16"/>
                <w:szCs w:val="16"/>
              </w:rPr>
              <w:t>/</w:t>
            </w:r>
            <w:r w:rsidRPr="00DF7502">
              <w:rPr>
                <w:rFonts w:ascii="Cambria Math" w:hAnsi="Cambria Math" w:cs="Cambria Math"/>
                <w:sz w:val="16"/>
                <w:szCs w:val="16"/>
              </w:rPr>
              <w:t>⁻</w:t>
            </w:r>
          </w:p>
        </w:tc>
        <w:tc>
          <w:tcPr>
            <w:tcW w:w="4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5FD75FD"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A42489"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10 wee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F1A430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U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D8A6AA3"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229DC28" w14:textId="77777777" w:rsidR="004C4086" w:rsidRPr="00DF7502" w:rsidRDefault="004C4086" w:rsidP="00DF7502">
            <w:pPr>
              <w:adjustRightInd w:val="0"/>
              <w:contextualSpacing/>
              <w:jc w:val="both"/>
              <w:rPr>
                <w:rFonts w:ascii="Arial" w:hAnsi="Arial" w:cs="Arial"/>
                <w:sz w:val="16"/>
                <w:szCs w:val="16"/>
              </w:rPr>
            </w:pPr>
            <w:r w:rsidRPr="00DF7502">
              <w:rPr>
                <w:rFonts w:ascii="Arial" w:hAnsi="Arial" w:cs="Arial"/>
                <w:sz w:val="16"/>
                <w:szCs w:val="16"/>
              </w:rPr>
              <w:t>8</w:t>
            </w:r>
          </w:p>
        </w:tc>
      </w:tr>
    </w:tbl>
    <w:p w14:paraId="6E2A1E08" w14:textId="77777777" w:rsidR="00D04A68" w:rsidRPr="00DF7502" w:rsidRDefault="00D04A68" w:rsidP="00DF7502">
      <w:pPr>
        <w:adjustRightInd w:val="0"/>
        <w:contextualSpacing/>
        <w:jc w:val="both"/>
        <w:rPr>
          <w:rFonts w:ascii="Arial" w:hAnsi="Arial" w:cs="Arial"/>
          <w:b/>
          <w:bCs/>
          <w:sz w:val="20"/>
        </w:rPr>
      </w:pPr>
    </w:p>
    <w:p w14:paraId="67536BB9" w14:textId="52E6F5FD"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t>Husbandry.</w:t>
      </w:r>
      <w:r w:rsidRPr="00DF7502">
        <w:rPr>
          <w:rFonts w:ascii="Arial" w:hAnsi="Arial" w:cs="Arial"/>
          <w:sz w:val="20"/>
        </w:rPr>
        <w:t xml:space="preserve"> Animals were housed under a 12:12 h reversed light–dark cycle at 22°C in standard p</w:t>
      </w:r>
      <w:r w:rsidR="0021739C" w:rsidRPr="00DF7502">
        <w:rPr>
          <w:rFonts w:ascii="Arial" w:hAnsi="Arial" w:cs="Arial"/>
          <w:sz w:val="20"/>
        </w:rPr>
        <w:t xml:space="preserve">olycarbonate </w:t>
      </w:r>
      <w:r w:rsidRPr="00DF7502">
        <w:rPr>
          <w:rFonts w:ascii="Arial" w:hAnsi="Arial" w:cs="Arial"/>
          <w:sz w:val="20"/>
        </w:rPr>
        <w:t>cages (</w:t>
      </w:r>
      <w:r w:rsidR="0021739C" w:rsidRPr="00DF7502">
        <w:rPr>
          <w:rFonts w:ascii="Arial" w:hAnsi="Arial" w:cs="Arial"/>
          <w:sz w:val="20"/>
        </w:rPr>
        <w:t>7½” W</w:t>
      </w:r>
      <w:r w:rsidR="00890633" w:rsidRPr="00DF7502">
        <w:rPr>
          <w:rFonts w:ascii="Arial" w:hAnsi="Arial" w:cs="Arial"/>
          <w:sz w:val="20"/>
        </w:rPr>
        <w:t xml:space="preserve"> × </w:t>
      </w:r>
      <w:r w:rsidR="0021739C" w:rsidRPr="00DF7502">
        <w:rPr>
          <w:rFonts w:ascii="Arial" w:hAnsi="Arial" w:cs="Arial"/>
          <w:sz w:val="20"/>
        </w:rPr>
        <w:t>11½” L</w:t>
      </w:r>
      <w:r w:rsidR="00890633" w:rsidRPr="00DF7502">
        <w:rPr>
          <w:rFonts w:ascii="Arial" w:hAnsi="Arial" w:cs="Arial"/>
          <w:sz w:val="20"/>
        </w:rPr>
        <w:t xml:space="preserve"> × </w:t>
      </w:r>
      <w:r w:rsidR="0021739C" w:rsidRPr="00DF7502">
        <w:rPr>
          <w:rFonts w:ascii="Arial" w:hAnsi="Arial" w:cs="Arial"/>
          <w:sz w:val="20"/>
        </w:rPr>
        <w:t>5” H</w:t>
      </w:r>
      <w:r w:rsidR="00DB55DB" w:rsidRPr="00DF7502">
        <w:rPr>
          <w:rFonts w:ascii="Arial" w:hAnsi="Arial" w:cs="Arial"/>
          <w:sz w:val="20"/>
        </w:rPr>
        <w:t>;</w:t>
      </w:r>
      <w:r w:rsidRPr="00DF7502">
        <w:rPr>
          <w:rFonts w:ascii="Arial" w:hAnsi="Arial" w:cs="Arial"/>
          <w:sz w:val="20"/>
        </w:rPr>
        <w:t xml:space="preserve"> </w:t>
      </w:r>
      <w:proofErr w:type="spellStart"/>
      <w:r w:rsidRPr="00DF7502">
        <w:rPr>
          <w:rFonts w:ascii="Arial" w:hAnsi="Arial" w:cs="Arial"/>
          <w:sz w:val="20"/>
        </w:rPr>
        <w:t>Ancare</w:t>
      </w:r>
      <w:proofErr w:type="spellEnd"/>
      <w:r w:rsidRPr="00DF7502">
        <w:rPr>
          <w:rFonts w:ascii="Arial" w:hAnsi="Arial" w:cs="Arial"/>
          <w:sz w:val="20"/>
        </w:rPr>
        <w:t>). Bedding consisted of Rocky Mountain softwood screened shavings and quarter-inch corncob bedding (</w:t>
      </w:r>
      <w:proofErr w:type="spellStart"/>
      <w:r w:rsidRPr="00DF7502">
        <w:rPr>
          <w:rFonts w:ascii="Arial" w:hAnsi="Arial" w:cs="Arial"/>
          <w:sz w:val="20"/>
        </w:rPr>
        <w:t>Inotiv</w:t>
      </w:r>
      <w:proofErr w:type="spellEnd"/>
      <w:r w:rsidRPr="00DF7502">
        <w:rPr>
          <w:rFonts w:ascii="Arial" w:hAnsi="Arial" w:cs="Arial"/>
          <w:sz w:val="20"/>
        </w:rPr>
        <w:t>). Enrichment included a cotton nestlet (</w:t>
      </w:r>
      <w:proofErr w:type="spellStart"/>
      <w:r w:rsidRPr="00DF7502">
        <w:rPr>
          <w:rFonts w:ascii="Arial" w:hAnsi="Arial" w:cs="Arial"/>
          <w:sz w:val="20"/>
        </w:rPr>
        <w:t>Ancare</w:t>
      </w:r>
      <w:proofErr w:type="spellEnd"/>
      <w:r w:rsidRPr="00DF7502">
        <w:rPr>
          <w:rFonts w:ascii="Arial" w:hAnsi="Arial" w:cs="Arial"/>
          <w:sz w:val="20"/>
        </w:rPr>
        <w:t>) and a red polycarbonate hut (Bio-Serv). Water and Mouse Diet 9F (</w:t>
      </w:r>
      <w:proofErr w:type="spellStart"/>
      <w:r w:rsidRPr="00DF7502">
        <w:rPr>
          <w:rFonts w:ascii="Arial" w:hAnsi="Arial" w:cs="Arial"/>
          <w:sz w:val="20"/>
        </w:rPr>
        <w:t>LabDiet</w:t>
      </w:r>
      <w:proofErr w:type="spellEnd"/>
      <w:r w:rsidRPr="00DF7502">
        <w:rPr>
          <w:rFonts w:ascii="Arial" w:hAnsi="Arial" w:cs="Arial"/>
          <w:sz w:val="20"/>
        </w:rPr>
        <w:t xml:space="preserve">) were provided </w:t>
      </w:r>
      <w:r w:rsidRPr="00DF7502">
        <w:rPr>
          <w:rFonts w:ascii="Arial" w:hAnsi="Arial" w:cs="Arial"/>
          <w:i/>
          <w:iCs/>
          <w:sz w:val="20"/>
        </w:rPr>
        <w:t>ad libitum</w:t>
      </w:r>
      <w:r w:rsidRPr="00DF7502">
        <w:rPr>
          <w:rFonts w:ascii="Arial" w:hAnsi="Arial" w:cs="Arial"/>
          <w:sz w:val="20"/>
        </w:rPr>
        <w:t>. All behavioral assays were conducted during the dark phase.</w:t>
      </w:r>
    </w:p>
    <w:p w14:paraId="2E5D4B70" w14:textId="77777777" w:rsidR="00CC5CE4" w:rsidRPr="00DF7502" w:rsidRDefault="00CC5CE4" w:rsidP="00DF7502">
      <w:pPr>
        <w:adjustRightInd w:val="0"/>
        <w:contextualSpacing/>
        <w:jc w:val="both"/>
        <w:rPr>
          <w:rFonts w:ascii="Arial" w:hAnsi="Arial" w:cs="Arial"/>
          <w:sz w:val="20"/>
        </w:rPr>
      </w:pPr>
    </w:p>
    <w:p w14:paraId="4309EA68" w14:textId="4217C6E5" w:rsidR="0040553B" w:rsidRPr="00DF7502" w:rsidRDefault="00CC5CE4" w:rsidP="00DF7502">
      <w:pPr>
        <w:adjustRightInd w:val="0"/>
        <w:contextualSpacing/>
        <w:jc w:val="both"/>
        <w:rPr>
          <w:rFonts w:ascii="Arial" w:hAnsi="Arial" w:cs="Arial"/>
          <w:sz w:val="20"/>
        </w:rPr>
      </w:pPr>
      <w:r w:rsidRPr="00DF7502">
        <w:rPr>
          <w:rFonts w:ascii="Arial" w:hAnsi="Arial" w:cs="Arial"/>
          <w:b/>
          <w:bCs/>
          <w:sz w:val="20"/>
        </w:rPr>
        <w:t>Triads.</w:t>
      </w:r>
      <w:r w:rsidRPr="00DF7502">
        <w:rPr>
          <w:rFonts w:ascii="Arial" w:hAnsi="Arial" w:cs="Arial"/>
          <w:sz w:val="20"/>
        </w:rPr>
        <w:t xml:space="preserve"> </w:t>
      </w:r>
      <w:r w:rsidR="002642E0" w:rsidRPr="00DF7502">
        <w:rPr>
          <w:rFonts w:ascii="Arial" w:hAnsi="Arial" w:cs="Arial"/>
          <w:sz w:val="20"/>
        </w:rPr>
        <w:t>Age- and weight-matched mice from different litters were simultaneously weaned into same-sex groups of three (triads) at postnatal day 24 (P24). When necessary, weaning was advanced or delayed by 1–2 days so that all members of a triad could be placed into the same cage on the same day.</w:t>
      </w:r>
      <w:r w:rsidR="009B5591" w:rsidRPr="00DF7502">
        <w:rPr>
          <w:rFonts w:ascii="Arial" w:hAnsi="Arial" w:cs="Arial"/>
          <w:sz w:val="20"/>
        </w:rPr>
        <w:t xml:space="preserve"> </w:t>
      </w:r>
      <w:r w:rsidR="002642E0" w:rsidRPr="00DF7502">
        <w:rPr>
          <w:rFonts w:ascii="Arial" w:hAnsi="Arial" w:cs="Arial"/>
          <w:sz w:val="20"/>
        </w:rPr>
        <w:t>Within triads, the mean age difference at weaning was 1.6 d and the mean weight difference was 1.3 g. We found no significant effect of wean weight on tube test performance (t = 1.00, P = 0.321), warm spot duration (t = 0.68, P = 0.499), or void volume (t = 1.06, P = 0.291). Additional C57BL/6 and BALB/c mice were obtained from The Jackson Laboratory (JAX) and co-housed in same-sex triads at 3 weeks of age. These mice were likely littermates, but because no significant behavioral differences were detected between JAX triads and those born at UW, these groups were combined for analysis</w:t>
      </w:r>
      <w:r w:rsidR="009B5591" w:rsidRPr="00DF7502">
        <w:rPr>
          <w:rFonts w:ascii="Arial" w:hAnsi="Arial" w:cs="Arial"/>
          <w:sz w:val="20"/>
        </w:rPr>
        <w:t xml:space="preserve"> (</w:t>
      </w:r>
      <w:r w:rsidR="009B5591" w:rsidRPr="00DF7502">
        <w:rPr>
          <w:rFonts w:ascii="Arial" w:hAnsi="Arial" w:cs="Arial"/>
          <w:b/>
          <w:bCs/>
          <w:sz w:val="20"/>
        </w:rPr>
        <w:t>Table S1</w:t>
      </w:r>
      <w:r w:rsidR="009B5591" w:rsidRPr="00DF7502">
        <w:rPr>
          <w:rFonts w:ascii="Arial" w:hAnsi="Arial" w:cs="Arial"/>
          <w:sz w:val="20"/>
        </w:rPr>
        <w:t>).</w:t>
      </w:r>
    </w:p>
    <w:p w14:paraId="2D63337B" w14:textId="77777777" w:rsidR="002642E0" w:rsidRPr="00DF7502" w:rsidRDefault="002642E0" w:rsidP="00DF7502">
      <w:pPr>
        <w:adjustRightInd w:val="0"/>
        <w:contextualSpacing/>
        <w:jc w:val="both"/>
        <w:rPr>
          <w:rFonts w:ascii="Arial" w:hAnsi="Arial" w:cs="Arial"/>
          <w:sz w:val="20"/>
        </w:rPr>
      </w:pPr>
    </w:p>
    <w:p w14:paraId="0962E612" w14:textId="12643EAD" w:rsidR="00CC5CE4" w:rsidRPr="00DF7502" w:rsidRDefault="00CC5CE4" w:rsidP="00DF7502">
      <w:pPr>
        <w:adjustRightInd w:val="0"/>
        <w:contextualSpacing/>
        <w:jc w:val="both"/>
        <w:rPr>
          <w:rFonts w:ascii="Arial" w:hAnsi="Arial" w:cs="Arial"/>
          <w:sz w:val="20"/>
        </w:rPr>
      </w:pPr>
      <w:r w:rsidRPr="00DF7502">
        <w:rPr>
          <w:rFonts w:ascii="Arial" w:hAnsi="Arial" w:cs="Arial"/>
          <w:sz w:val="20"/>
        </w:rPr>
        <w:lastRenderedPageBreak/>
        <w:t>Mice were weighed at weaning and every 7 d thereafter for the duration of the experiment (</w:t>
      </w:r>
      <w:r w:rsidRPr="00DF7502">
        <w:rPr>
          <w:rFonts w:ascii="Arial" w:hAnsi="Arial" w:cs="Arial"/>
          <w:b/>
          <w:bCs/>
          <w:sz w:val="20"/>
        </w:rPr>
        <w:t>Fig. S1</w:t>
      </w:r>
      <w:r w:rsidRPr="00DF7502">
        <w:rPr>
          <w:rFonts w:ascii="Arial" w:hAnsi="Arial" w:cs="Arial"/>
          <w:sz w:val="20"/>
        </w:rPr>
        <w:t>).</w:t>
      </w:r>
      <w:r w:rsidR="00C25929" w:rsidRPr="00DF7502">
        <w:rPr>
          <w:rFonts w:ascii="Arial" w:hAnsi="Arial" w:cs="Arial"/>
          <w:sz w:val="20"/>
        </w:rPr>
        <w:t xml:space="preserve"> </w:t>
      </w:r>
      <w:r w:rsidR="00971B39" w:rsidRPr="00DF7502">
        <w:rPr>
          <w:rFonts w:ascii="Arial" w:hAnsi="Arial" w:cs="Arial"/>
          <w:sz w:val="20"/>
        </w:rPr>
        <w:t>Triads were maintained undisturbed, except for weekly weighing and biweekly cage changes, for a minimum of 5 weeks. Tube test training began at 8–9 weeks of age for 10-week triads and at 17–18 weeks of age for 20-week triads. Following a 4-week testing period — encompassing the tube test, warm spot assay, and void spot assay — animals were euthanized and tissues were collected at 11–12 weeks of age (10-week triads) or 20–21 weeks of age (20-week triads). Age groups were pooled for analysis, with test age (10-week or 20-week) included as a covariate in all statistical models.</w:t>
      </w:r>
    </w:p>
    <w:p w14:paraId="7734C3AD" w14:textId="77777777" w:rsidR="00B765BD" w:rsidRPr="00DF7502" w:rsidRDefault="00B765BD" w:rsidP="00DF7502">
      <w:pPr>
        <w:adjustRightInd w:val="0"/>
        <w:contextualSpacing/>
        <w:jc w:val="both"/>
        <w:rPr>
          <w:rFonts w:ascii="Arial" w:hAnsi="Arial" w:cs="Arial"/>
          <w:sz w:val="20"/>
        </w:rPr>
      </w:pPr>
    </w:p>
    <w:p w14:paraId="709A2F49" w14:textId="70DB16FB" w:rsidR="00971B39" w:rsidRPr="00DF7502" w:rsidRDefault="00B765BD" w:rsidP="00DF7502">
      <w:pPr>
        <w:adjustRightInd w:val="0"/>
        <w:contextualSpacing/>
        <w:jc w:val="both"/>
        <w:rPr>
          <w:rFonts w:ascii="Arial" w:hAnsi="Arial" w:cs="Arial"/>
          <w:sz w:val="20"/>
        </w:rPr>
      </w:pPr>
      <w:r w:rsidRPr="00DF7502">
        <w:rPr>
          <w:rFonts w:ascii="Arial" w:hAnsi="Arial" w:cs="Arial"/>
          <w:b/>
          <w:bCs/>
          <w:sz w:val="20"/>
        </w:rPr>
        <w:t xml:space="preserve">Urine Collection. </w:t>
      </w:r>
      <w:r w:rsidRPr="00DF7502">
        <w:rPr>
          <w:rFonts w:ascii="Arial" w:hAnsi="Arial" w:cs="Arial"/>
          <w:sz w:val="20"/>
        </w:rPr>
        <w:t>We collected urine from virgin C57BL/6 mice of both sexes from the Bedford Lab colony. Fresh urine from several mice of the same sex was pooled by pipetting and frozen in 60 µL aliquots at -20°C. Individual aliquots were thawed and warmed to 37°C in a water bath prior to use as an olfactory stimulus in the void spot assay (see below).</w:t>
      </w:r>
    </w:p>
    <w:p w14:paraId="641CCF8F" w14:textId="77777777" w:rsidR="00B765BD" w:rsidRPr="00DF7502" w:rsidRDefault="00B765BD" w:rsidP="00DF7502">
      <w:pPr>
        <w:adjustRightInd w:val="0"/>
        <w:contextualSpacing/>
        <w:jc w:val="both"/>
        <w:rPr>
          <w:rFonts w:ascii="Arial" w:hAnsi="Arial" w:cs="Arial"/>
          <w:sz w:val="20"/>
        </w:rPr>
      </w:pPr>
    </w:p>
    <w:p w14:paraId="7E6DD87A" w14:textId="77777777"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t>Behavioral Tests</w:t>
      </w:r>
    </w:p>
    <w:p w14:paraId="32E54A28" w14:textId="77777777" w:rsidR="00CC5CE4" w:rsidRPr="00DF7502" w:rsidRDefault="00CC5CE4" w:rsidP="00DF7502">
      <w:pPr>
        <w:adjustRightInd w:val="0"/>
        <w:contextualSpacing/>
        <w:jc w:val="both"/>
        <w:rPr>
          <w:rFonts w:ascii="Arial" w:hAnsi="Arial" w:cs="Arial"/>
          <w:b/>
          <w:bCs/>
          <w:sz w:val="20"/>
        </w:rPr>
      </w:pPr>
    </w:p>
    <w:p w14:paraId="5716C3AB" w14:textId="6B5CCB80"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t>Tube Test.</w:t>
      </w:r>
      <w:r w:rsidRPr="00DF7502">
        <w:rPr>
          <w:rFonts w:ascii="Arial" w:hAnsi="Arial" w:cs="Arial"/>
          <w:sz w:val="20"/>
        </w:rPr>
        <w:t xml:space="preserve"> For tube test training and testing, mice were singly housed for 30 min prior to handling. Each mouse underwent 4 d of training to learn to fully traverse the tube before formal testing. Training runs were conducted in alternating directions: right-to-left (RL) and left-to-right (LR). On training days 1–2, mice completed RL (6 runs) and LR (6 runs), followed by a rest period and an additional RL (3 runs) and LR (3 runs). On training days 3–4, mice completed RL (3 runs) and LR (3 runs), followed by an additional RL (1 run) and LR (1 run), for a total of 26 </w:t>
      </w:r>
      <w:r w:rsidR="00C208E3" w:rsidRPr="00DF7502">
        <w:rPr>
          <w:rFonts w:ascii="Arial" w:hAnsi="Arial" w:cs="Arial"/>
          <w:sz w:val="20"/>
        </w:rPr>
        <w:t xml:space="preserve">training </w:t>
      </w:r>
      <w:r w:rsidRPr="00DF7502">
        <w:rPr>
          <w:rFonts w:ascii="Arial" w:hAnsi="Arial" w:cs="Arial"/>
          <w:sz w:val="20"/>
        </w:rPr>
        <w:t>runs in each direction. If a mouse stopped in the tube, it was gently encouraged to continue using a padded wooden dowel.</w:t>
      </w:r>
    </w:p>
    <w:p w14:paraId="2D73A54D" w14:textId="77777777" w:rsidR="00CC5CE4" w:rsidRPr="00DF7502" w:rsidRDefault="00CC5CE4" w:rsidP="00DF7502">
      <w:pPr>
        <w:adjustRightInd w:val="0"/>
        <w:contextualSpacing/>
        <w:jc w:val="both"/>
        <w:rPr>
          <w:rFonts w:ascii="Arial" w:hAnsi="Arial" w:cs="Arial"/>
          <w:sz w:val="20"/>
        </w:rPr>
      </w:pPr>
    </w:p>
    <w:p w14:paraId="1F5D60FF" w14:textId="77777777"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 xml:space="preserve">All mice were trained and tested using an 18-inch (45.7 cm) clear extruded acrylic tube (United States Plastic Corp.). C57BL/6 and </w:t>
      </w:r>
      <w:r w:rsidRPr="00DF7502">
        <w:rPr>
          <w:rFonts w:ascii="Arial" w:hAnsi="Arial" w:cs="Arial"/>
          <w:i/>
          <w:iCs/>
          <w:sz w:val="20"/>
        </w:rPr>
        <w:t>Shank3b</w:t>
      </w:r>
      <w:r w:rsidRPr="00DF7502">
        <w:rPr>
          <w:rFonts w:ascii="Cambria Math" w:hAnsi="Cambria Math" w:cs="Cambria Math"/>
          <w:sz w:val="20"/>
        </w:rPr>
        <w:t>⁻</w:t>
      </w:r>
      <w:r w:rsidRPr="00DF7502">
        <w:rPr>
          <w:rFonts w:ascii="Arial" w:hAnsi="Arial" w:cs="Arial"/>
          <w:sz w:val="20"/>
        </w:rPr>
        <w:t>/</w:t>
      </w:r>
      <w:r w:rsidRPr="00DF7502">
        <w:rPr>
          <w:rFonts w:ascii="Cambria Math" w:hAnsi="Cambria Math" w:cs="Cambria Math"/>
          <w:sz w:val="20"/>
        </w:rPr>
        <w:t>⁻</w:t>
      </w:r>
      <w:r w:rsidRPr="00DF7502">
        <w:rPr>
          <w:rFonts w:ascii="Arial" w:hAnsi="Arial" w:cs="Arial"/>
          <w:sz w:val="20"/>
        </w:rPr>
        <w:t xml:space="preserve"> mice were tested in a tube with a 1-inch (2.54 cm) inner diameter (ID), whereas BALB/c mice, which are slightly larger, were tested in a tube with a 1⅛-inch (2.86 cm) ID. Following training, each triad underwent a 30-trial round-robin tournament in which each mouse encountered the other two triad members 10 times over 5 d (20 trials per individual). Starting sides were alternated for each dyad to ensure that mice encountered their opponent from both ends of the tube.</w:t>
      </w:r>
    </w:p>
    <w:p w14:paraId="3C4C2D43" w14:textId="77777777" w:rsidR="00CC5CE4" w:rsidRPr="00DF7502" w:rsidRDefault="00CC5CE4" w:rsidP="00DF7502">
      <w:pPr>
        <w:adjustRightInd w:val="0"/>
        <w:contextualSpacing/>
        <w:jc w:val="both"/>
        <w:rPr>
          <w:rFonts w:ascii="Arial" w:hAnsi="Arial" w:cs="Arial"/>
          <w:sz w:val="20"/>
        </w:rPr>
      </w:pPr>
    </w:p>
    <w:p w14:paraId="002540CF" w14:textId="46865FB2"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t>Warm Spot Assay.</w:t>
      </w:r>
      <w:r w:rsidRPr="00DF7502">
        <w:rPr>
          <w:rFonts w:ascii="Arial" w:hAnsi="Arial" w:cs="Arial"/>
          <w:sz w:val="20"/>
        </w:rPr>
        <w:t xml:space="preserve"> All three mice were simultaneously placed on a 19.5 cm diameter cold plate maintained at 15°C (Ugo Basile). A custom-built 4.5 cm × 5 cm platform (the "warm spot") adjacent to the cold plate was maintained at 25°C. Assays lasted 20 min and were video recorded under infrared illumination. Individual mice were identified by unique tail markings, and each triad was tested twice. Warm spot bouts were quantified by </w:t>
      </w:r>
      <w:proofErr w:type="gramStart"/>
      <w:r w:rsidRPr="00DF7502">
        <w:rPr>
          <w:rFonts w:ascii="Arial" w:hAnsi="Arial" w:cs="Arial"/>
          <w:sz w:val="20"/>
        </w:rPr>
        <w:t>researchers</w:t>
      </w:r>
      <w:proofErr w:type="gramEnd"/>
      <w:r w:rsidRPr="00DF7502">
        <w:rPr>
          <w:rFonts w:ascii="Arial" w:hAnsi="Arial" w:cs="Arial"/>
          <w:sz w:val="20"/>
        </w:rPr>
        <w:t xml:space="preserve"> blind to experimental condition using The Observer XT software (Noldus) to extract the number of bouts,</w:t>
      </w:r>
      <w:r w:rsidR="00D546B2" w:rsidRPr="00DF7502">
        <w:rPr>
          <w:rFonts w:ascii="Arial" w:hAnsi="Arial" w:cs="Arial"/>
          <w:sz w:val="20"/>
        </w:rPr>
        <w:t xml:space="preserve"> </w:t>
      </w:r>
      <w:r w:rsidRPr="00DF7502">
        <w:rPr>
          <w:rFonts w:ascii="Arial" w:hAnsi="Arial" w:cs="Arial"/>
          <w:sz w:val="20"/>
        </w:rPr>
        <w:t xml:space="preserve">median bout duration, and total time spent on the warm spot. </w:t>
      </w:r>
      <w:r w:rsidR="00C208E3" w:rsidRPr="00DF7502">
        <w:rPr>
          <w:rFonts w:ascii="Arial" w:hAnsi="Arial" w:cs="Arial"/>
          <w:sz w:val="20"/>
        </w:rPr>
        <w:t xml:space="preserve">To assess inter-observer consistency, </w:t>
      </w:r>
      <w:r w:rsidR="00D546B2" w:rsidRPr="00DF7502">
        <w:rPr>
          <w:rFonts w:ascii="Arial" w:hAnsi="Arial" w:cs="Arial"/>
          <w:sz w:val="20"/>
        </w:rPr>
        <w:t>a</w:t>
      </w:r>
      <w:r w:rsidRPr="00DF7502">
        <w:rPr>
          <w:rFonts w:ascii="Arial" w:hAnsi="Arial" w:cs="Arial"/>
          <w:sz w:val="20"/>
        </w:rPr>
        <w:t xml:space="preserve"> </w:t>
      </w:r>
      <w:r w:rsidR="00CC259B" w:rsidRPr="00DF7502">
        <w:rPr>
          <w:rFonts w:ascii="Arial" w:hAnsi="Arial" w:cs="Arial"/>
          <w:sz w:val="20"/>
        </w:rPr>
        <w:t xml:space="preserve">random </w:t>
      </w:r>
      <w:r w:rsidRPr="00DF7502">
        <w:rPr>
          <w:rFonts w:ascii="Arial" w:hAnsi="Arial" w:cs="Arial"/>
          <w:sz w:val="20"/>
        </w:rPr>
        <w:t>subset of 14 trials was independently scored by two observers</w:t>
      </w:r>
      <w:r w:rsidR="00D546B2" w:rsidRPr="00DF7502">
        <w:rPr>
          <w:rFonts w:ascii="Arial" w:hAnsi="Arial" w:cs="Arial"/>
          <w:sz w:val="20"/>
        </w:rPr>
        <w:t>. Consistency scores ranged from 0.62–0.76</w:t>
      </w:r>
      <w:r w:rsidR="009B5591" w:rsidRPr="00DF7502">
        <w:rPr>
          <w:rFonts w:ascii="Arial" w:hAnsi="Arial" w:cs="Arial"/>
          <w:sz w:val="20"/>
        </w:rPr>
        <w:t>,</w:t>
      </w:r>
      <w:r w:rsidR="00D546B2" w:rsidRPr="00DF7502">
        <w:rPr>
          <w:rFonts w:ascii="Arial" w:hAnsi="Arial" w:cs="Arial"/>
          <w:sz w:val="20"/>
        </w:rPr>
        <w:t xml:space="preserve"> and values from independently scored trials were averaged across observers prior to analysis.</w:t>
      </w:r>
    </w:p>
    <w:p w14:paraId="3E1DE1BD" w14:textId="77777777" w:rsidR="00D546B2" w:rsidRPr="00DF7502" w:rsidRDefault="00D546B2" w:rsidP="00DF7502">
      <w:pPr>
        <w:adjustRightInd w:val="0"/>
        <w:contextualSpacing/>
        <w:jc w:val="both"/>
        <w:rPr>
          <w:rFonts w:ascii="Arial" w:hAnsi="Arial" w:cs="Arial"/>
          <w:sz w:val="20"/>
        </w:rPr>
      </w:pPr>
    </w:p>
    <w:p w14:paraId="3F4540A0" w14:textId="0AE9844B"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t>Void Spot Assay.</w:t>
      </w:r>
      <w:r w:rsidRPr="00DF7502">
        <w:rPr>
          <w:rFonts w:ascii="Arial" w:hAnsi="Arial" w:cs="Arial"/>
          <w:sz w:val="20"/>
        </w:rPr>
        <w:t xml:space="preserve"> Individual mice were placed in a 20.3 cm × 25.4 cm open-field arena lined with cellulose chromatography paper (</w:t>
      </w:r>
      <w:proofErr w:type="spellStart"/>
      <w:r w:rsidRPr="00DF7502">
        <w:rPr>
          <w:rFonts w:ascii="Arial" w:hAnsi="Arial" w:cs="Arial"/>
          <w:sz w:val="20"/>
        </w:rPr>
        <w:t>Fisherbrand</w:t>
      </w:r>
      <w:proofErr w:type="spellEnd"/>
      <w:r w:rsidRPr="00DF7502">
        <w:rPr>
          <w:rFonts w:ascii="Arial" w:hAnsi="Arial" w:cs="Arial"/>
          <w:sz w:val="20"/>
        </w:rPr>
        <w:t xml:space="preserve">) and allowed to freely explore for 20 min. Two baseline trials were conducted as described above, followed by two trials in which 60 µL of same-sex urine was pipetted onto the center of the filter paper immediately prior to testing. Filter papers were imaged using a FLIR USB 3.0 camera (FL3-U3-13Y3M-C) with blue light excitation (455 nm, 1150 </w:t>
      </w:r>
      <w:proofErr w:type="spellStart"/>
      <w:r w:rsidRPr="00DF7502">
        <w:rPr>
          <w:rFonts w:ascii="Arial" w:hAnsi="Arial" w:cs="Arial"/>
          <w:sz w:val="20"/>
        </w:rPr>
        <w:t>mW</w:t>
      </w:r>
      <w:proofErr w:type="spellEnd"/>
      <w:r w:rsidRPr="00DF7502">
        <w:rPr>
          <w:rFonts w:ascii="Arial" w:hAnsi="Arial" w:cs="Arial"/>
          <w:sz w:val="20"/>
        </w:rPr>
        <w:t xml:space="preserve"> mounted LED; </w:t>
      </w:r>
      <w:proofErr w:type="spellStart"/>
      <w:r w:rsidRPr="00DF7502">
        <w:rPr>
          <w:rFonts w:ascii="Arial" w:hAnsi="Arial" w:cs="Arial"/>
          <w:sz w:val="20"/>
        </w:rPr>
        <w:t>ThorLabs</w:t>
      </w:r>
      <w:proofErr w:type="spellEnd"/>
      <w:r w:rsidRPr="00DF7502">
        <w:rPr>
          <w:rFonts w:ascii="Arial" w:hAnsi="Arial" w:cs="Arial"/>
          <w:sz w:val="20"/>
        </w:rPr>
        <w:t xml:space="preserve">) and a GFP filter set with excitation at 460 ± 30 nm (ET460/30x) and emission at 525 ± 50 nm (ET525/50m; Chroma). Images were acquired using </w:t>
      </w:r>
      <w:proofErr w:type="spellStart"/>
      <w:r w:rsidRPr="00DF7502">
        <w:rPr>
          <w:rFonts w:ascii="Arial" w:hAnsi="Arial" w:cs="Arial"/>
          <w:sz w:val="20"/>
        </w:rPr>
        <w:t>SpinView</w:t>
      </w:r>
      <w:proofErr w:type="spellEnd"/>
      <w:r w:rsidRPr="00DF7502">
        <w:rPr>
          <w:rFonts w:ascii="Arial" w:hAnsi="Arial" w:cs="Arial"/>
          <w:sz w:val="20"/>
        </w:rPr>
        <w:t xml:space="preserve"> software (Teledyne) and quantified with custom ImageJ scripts to extract the number of void spots, mean and maximum spot volume, total void volume, and the proportion of spots and total volume in the center versus the edge of the filter paper</w:t>
      </w:r>
      <w:r w:rsidR="00DB55DB" w:rsidRPr="00DF7502">
        <w:rPr>
          <w:rFonts w:ascii="Arial" w:hAnsi="Arial" w:cs="Arial"/>
          <w:sz w:val="20"/>
        </w:rPr>
        <w:t>.</w:t>
      </w:r>
    </w:p>
    <w:p w14:paraId="5ECD0BCC" w14:textId="33192CA5" w:rsidR="00CC5CE4" w:rsidRPr="00DF7502" w:rsidRDefault="00CC5CE4" w:rsidP="00DF7502">
      <w:pPr>
        <w:adjustRightInd w:val="0"/>
        <w:contextualSpacing/>
        <w:jc w:val="both"/>
        <w:rPr>
          <w:rFonts w:ascii="Arial" w:hAnsi="Arial" w:cs="Arial"/>
          <w:sz w:val="20"/>
        </w:rPr>
      </w:pPr>
    </w:p>
    <w:p w14:paraId="7B4A6A7F" w14:textId="77777777"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t>Statistics</w:t>
      </w:r>
    </w:p>
    <w:p w14:paraId="152667CB" w14:textId="77777777" w:rsidR="00CC5CE4" w:rsidRPr="00DF7502" w:rsidRDefault="00CC5CE4" w:rsidP="00DF7502">
      <w:pPr>
        <w:adjustRightInd w:val="0"/>
        <w:contextualSpacing/>
        <w:jc w:val="both"/>
        <w:rPr>
          <w:rFonts w:ascii="Arial" w:hAnsi="Arial" w:cs="Arial"/>
          <w:sz w:val="20"/>
        </w:rPr>
      </w:pPr>
    </w:p>
    <w:p w14:paraId="70E47EB9" w14:textId="218F97D4"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All statistical analyses were performed in R version 4.6.0 (2026-04-24).</w:t>
      </w:r>
      <w:r w:rsidR="008A14F1" w:rsidRPr="00DF7502">
        <w:rPr>
          <w:rFonts w:ascii="Arial" w:hAnsi="Arial" w:cs="Arial"/>
          <w:sz w:val="20"/>
        </w:rPr>
        <w:t xml:space="preserve"> Raw data and R scripts are available at </w:t>
      </w:r>
      <w:r w:rsidR="00DF7502" w:rsidRPr="00DF7502">
        <w:rPr>
          <w:rFonts w:ascii="Arial" w:hAnsi="Arial" w:cs="Arial"/>
          <w:sz w:val="20"/>
        </w:rPr>
        <w:t>https://github.com/bedford-lab/sdh.</w:t>
      </w:r>
    </w:p>
    <w:p w14:paraId="55D1EB45" w14:textId="77777777" w:rsidR="00CC5CE4" w:rsidRPr="00DF7502" w:rsidRDefault="00CC5CE4" w:rsidP="00DF7502">
      <w:pPr>
        <w:adjustRightInd w:val="0"/>
        <w:contextualSpacing/>
        <w:jc w:val="both"/>
        <w:rPr>
          <w:rFonts w:ascii="Arial" w:hAnsi="Arial" w:cs="Arial"/>
          <w:sz w:val="20"/>
        </w:rPr>
      </w:pPr>
    </w:p>
    <w:p w14:paraId="08DE7154" w14:textId="77777777"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lastRenderedPageBreak/>
        <w:t>Tube Test.</w:t>
      </w:r>
      <w:r w:rsidRPr="00DF7502">
        <w:rPr>
          <w:rFonts w:ascii="Arial" w:hAnsi="Arial" w:cs="Arial"/>
          <w:sz w:val="20"/>
        </w:rPr>
        <w:t xml:space="preserve"> Trial duration was analyzed using a linear mixed-effects model (LMM; function </w:t>
      </w:r>
      <w:proofErr w:type="spellStart"/>
      <w:r w:rsidRPr="00DF7502">
        <w:rPr>
          <w:rFonts w:ascii="Arial" w:hAnsi="Arial" w:cs="Arial"/>
          <w:sz w:val="20"/>
        </w:rPr>
        <w:t>lmer</w:t>
      </w:r>
      <w:proofErr w:type="spellEnd"/>
      <w:r w:rsidRPr="00DF7502">
        <w:rPr>
          <w:rFonts w:ascii="Arial" w:hAnsi="Arial" w:cs="Arial"/>
          <w:sz w:val="20"/>
        </w:rPr>
        <w:t xml:space="preserve">, package lme4) with strain, sex, age, and the strain × sex interaction as fixed effects and dyad ID as a random intercept. Post hoc pairwise comparisons were conducted using estimated marginal means (function </w:t>
      </w:r>
      <w:proofErr w:type="spellStart"/>
      <w:r w:rsidRPr="00DF7502">
        <w:rPr>
          <w:rFonts w:ascii="Arial" w:hAnsi="Arial" w:cs="Arial"/>
          <w:sz w:val="20"/>
        </w:rPr>
        <w:t>emmeans</w:t>
      </w:r>
      <w:proofErr w:type="spellEnd"/>
      <w:r w:rsidRPr="00DF7502">
        <w:rPr>
          <w:rFonts w:ascii="Arial" w:hAnsi="Arial" w:cs="Arial"/>
          <w:sz w:val="20"/>
        </w:rPr>
        <w:t xml:space="preserve">, package </w:t>
      </w:r>
      <w:proofErr w:type="spellStart"/>
      <w:r w:rsidRPr="00DF7502">
        <w:rPr>
          <w:rFonts w:ascii="Arial" w:hAnsi="Arial" w:cs="Arial"/>
          <w:sz w:val="20"/>
        </w:rPr>
        <w:t>emmeans</w:t>
      </w:r>
      <w:proofErr w:type="spellEnd"/>
      <w:r w:rsidRPr="00DF7502">
        <w:rPr>
          <w:rFonts w:ascii="Arial" w:hAnsi="Arial" w:cs="Arial"/>
          <w:sz w:val="20"/>
        </w:rPr>
        <w:t xml:space="preserve">) with Tukey adjustment for multiple comparisons. For each dyad, we calculated the proportion of trials resolved by the winner advancing rather than the loser retreating and analyzed this using a linear model (LM; function </w:t>
      </w:r>
      <w:proofErr w:type="spellStart"/>
      <w:r w:rsidRPr="00DF7502">
        <w:rPr>
          <w:rFonts w:ascii="Arial" w:hAnsi="Arial" w:cs="Arial"/>
          <w:sz w:val="20"/>
        </w:rPr>
        <w:t>lm</w:t>
      </w:r>
      <w:proofErr w:type="spellEnd"/>
      <w:r w:rsidRPr="00DF7502">
        <w:rPr>
          <w:rFonts w:ascii="Arial" w:hAnsi="Arial" w:cs="Arial"/>
          <w:sz w:val="20"/>
        </w:rPr>
        <w:t xml:space="preserve">, package stats) with strain, sex, age, and the strain × sex interaction as predictors. Pairwise differences between strains and sexes were evaluated using </w:t>
      </w:r>
      <w:proofErr w:type="spellStart"/>
      <w:r w:rsidRPr="00DF7502">
        <w:rPr>
          <w:rFonts w:ascii="Arial" w:hAnsi="Arial" w:cs="Arial"/>
          <w:sz w:val="20"/>
        </w:rPr>
        <w:t>emmeans</w:t>
      </w:r>
      <w:proofErr w:type="spellEnd"/>
      <w:r w:rsidRPr="00DF7502">
        <w:rPr>
          <w:rFonts w:ascii="Arial" w:hAnsi="Arial" w:cs="Arial"/>
          <w:sz w:val="20"/>
        </w:rPr>
        <w:t>.</w:t>
      </w:r>
    </w:p>
    <w:p w14:paraId="2EADFCD4" w14:textId="77777777" w:rsidR="00CC5CE4" w:rsidRPr="00DF7502" w:rsidRDefault="00CC5CE4" w:rsidP="00DF7502">
      <w:pPr>
        <w:adjustRightInd w:val="0"/>
        <w:contextualSpacing/>
        <w:jc w:val="both"/>
        <w:rPr>
          <w:rFonts w:ascii="Arial" w:hAnsi="Arial" w:cs="Arial"/>
          <w:sz w:val="20"/>
        </w:rPr>
      </w:pPr>
    </w:p>
    <w:p w14:paraId="58AE4934" w14:textId="389919BB"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 xml:space="preserve">Winner effects were modeled using a Bayesian generalized linear mixed-effects model (function </w:t>
      </w:r>
      <w:proofErr w:type="spellStart"/>
      <w:r w:rsidRPr="00DF7502">
        <w:rPr>
          <w:rFonts w:ascii="Arial" w:hAnsi="Arial" w:cs="Arial"/>
          <w:sz w:val="20"/>
        </w:rPr>
        <w:t>brm</w:t>
      </w:r>
      <w:proofErr w:type="spellEnd"/>
      <w:r w:rsidRPr="00DF7502">
        <w:rPr>
          <w:rFonts w:ascii="Arial" w:hAnsi="Arial" w:cs="Arial"/>
          <w:sz w:val="20"/>
        </w:rPr>
        <w:t xml:space="preserve">, package brms). Outcome (win/loss) was modeled with a Bernoulli distribution and logit link as a function of current win streak, strain, sex, and their two- and three-way interactions, with random intercepts for mouse ID and partner ID. Weakly informative priors were specified as follows: Normal(0, 1.5) for the intercept, Normal(0, 1.0) for fixed-effect coefficients, and Exponential(1) for random-effect standard deviations. Posterior effects </w:t>
      </w:r>
      <w:r w:rsidR="00A43E53" w:rsidRPr="00DF7502">
        <w:rPr>
          <w:rFonts w:ascii="Arial" w:hAnsi="Arial" w:cs="Arial"/>
          <w:sz w:val="20"/>
        </w:rPr>
        <w:t>we</w:t>
      </w:r>
      <w:r w:rsidRPr="00DF7502">
        <w:rPr>
          <w:rFonts w:ascii="Arial" w:hAnsi="Arial" w:cs="Arial"/>
          <w:sz w:val="20"/>
        </w:rPr>
        <w:t>re reported as medians with 95% credible intervals (</w:t>
      </w:r>
      <w:proofErr w:type="spellStart"/>
      <w:r w:rsidRPr="00DF7502">
        <w:rPr>
          <w:rFonts w:ascii="Arial" w:hAnsi="Arial" w:cs="Arial"/>
          <w:sz w:val="20"/>
        </w:rPr>
        <w:t>CrIs</w:t>
      </w:r>
      <w:proofErr w:type="spellEnd"/>
      <w:r w:rsidRPr="00DF7502">
        <w:rPr>
          <w:rFonts w:ascii="Arial" w:hAnsi="Arial" w:cs="Arial"/>
          <w:sz w:val="20"/>
        </w:rPr>
        <w:t xml:space="preserve">). Tukey-adjusted post hoc comparisons of strain- and sex-specific associations were conducted using estimated marginal slopes (function </w:t>
      </w:r>
      <w:proofErr w:type="spellStart"/>
      <w:r w:rsidRPr="00DF7502">
        <w:rPr>
          <w:rFonts w:ascii="Arial" w:hAnsi="Arial" w:cs="Arial"/>
          <w:sz w:val="20"/>
        </w:rPr>
        <w:t>emtrends</w:t>
      </w:r>
      <w:proofErr w:type="spellEnd"/>
      <w:r w:rsidRPr="00DF7502">
        <w:rPr>
          <w:rFonts w:ascii="Arial" w:hAnsi="Arial" w:cs="Arial"/>
          <w:sz w:val="20"/>
        </w:rPr>
        <w:t xml:space="preserve">, package </w:t>
      </w:r>
      <w:proofErr w:type="spellStart"/>
      <w:r w:rsidRPr="00DF7502">
        <w:rPr>
          <w:rFonts w:ascii="Arial" w:hAnsi="Arial" w:cs="Arial"/>
          <w:sz w:val="20"/>
        </w:rPr>
        <w:t>emmeans</w:t>
      </w:r>
      <w:proofErr w:type="spellEnd"/>
      <w:r w:rsidRPr="00DF7502">
        <w:rPr>
          <w:rFonts w:ascii="Arial" w:hAnsi="Arial" w:cs="Arial"/>
          <w:sz w:val="20"/>
        </w:rPr>
        <w:t xml:space="preserve">). Maximum win streak length distributions were compared across strains and between sexes using Anderson–Darling tests (function </w:t>
      </w:r>
      <w:proofErr w:type="spellStart"/>
      <w:r w:rsidRPr="00DF7502">
        <w:rPr>
          <w:rFonts w:ascii="Arial" w:hAnsi="Arial" w:cs="Arial"/>
          <w:sz w:val="20"/>
        </w:rPr>
        <w:t>ad.test</w:t>
      </w:r>
      <w:proofErr w:type="spellEnd"/>
      <w:r w:rsidRPr="00DF7502">
        <w:rPr>
          <w:rFonts w:ascii="Arial" w:hAnsi="Arial" w:cs="Arial"/>
          <w:sz w:val="20"/>
        </w:rPr>
        <w:t xml:space="preserve">, package </w:t>
      </w:r>
      <w:proofErr w:type="spellStart"/>
      <w:r w:rsidRPr="00DF7502">
        <w:rPr>
          <w:rFonts w:ascii="Arial" w:hAnsi="Arial" w:cs="Arial"/>
          <w:sz w:val="20"/>
        </w:rPr>
        <w:t>kSamples</w:t>
      </w:r>
      <w:proofErr w:type="spellEnd"/>
      <w:r w:rsidRPr="00DF7502">
        <w:rPr>
          <w:rFonts w:ascii="Arial" w:hAnsi="Arial" w:cs="Arial"/>
          <w:sz w:val="20"/>
        </w:rPr>
        <w:t>).</w:t>
      </w:r>
    </w:p>
    <w:p w14:paraId="35C8F8E4" w14:textId="77777777" w:rsidR="00CC5CE4" w:rsidRPr="00DF7502" w:rsidRDefault="00CC5CE4" w:rsidP="00DF7502">
      <w:pPr>
        <w:adjustRightInd w:val="0"/>
        <w:contextualSpacing/>
        <w:jc w:val="both"/>
        <w:rPr>
          <w:rFonts w:ascii="Arial" w:hAnsi="Arial" w:cs="Arial"/>
          <w:sz w:val="20"/>
        </w:rPr>
      </w:pPr>
    </w:p>
    <w:p w14:paraId="313B37BE" w14:textId="31D0A0D4"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 xml:space="preserve">Elo ratings were calculated from the ordered sequence of contests within each triad (function </w:t>
      </w:r>
      <w:proofErr w:type="spellStart"/>
      <w:r w:rsidRPr="00DF7502">
        <w:rPr>
          <w:rFonts w:ascii="Arial" w:hAnsi="Arial" w:cs="Arial"/>
          <w:sz w:val="20"/>
        </w:rPr>
        <w:t>elo.seq</w:t>
      </w:r>
      <w:proofErr w:type="spellEnd"/>
      <w:r w:rsidRPr="00DF7502">
        <w:rPr>
          <w:rFonts w:ascii="Arial" w:hAnsi="Arial" w:cs="Arial"/>
          <w:sz w:val="20"/>
        </w:rPr>
        <w:t xml:space="preserve">, package </w:t>
      </w:r>
      <w:proofErr w:type="spellStart"/>
      <w:r w:rsidRPr="00DF7502">
        <w:rPr>
          <w:rFonts w:ascii="Arial" w:hAnsi="Arial" w:cs="Arial"/>
          <w:sz w:val="20"/>
        </w:rPr>
        <w:t>EloRating</w:t>
      </w:r>
      <w:proofErr w:type="spellEnd"/>
      <w:r w:rsidRPr="00DF7502">
        <w:rPr>
          <w:rFonts w:ascii="Arial" w:hAnsi="Arial" w:cs="Arial"/>
          <w:sz w:val="20"/>
        </w:rPr>
        <w:t xml:space="preserve">). Hierarchy stability was quantified using the S index (function </w:t>
      </w:r>
      <w:proofErr w:type="spellStart"/>
      <w:r w:rsidRPr="00DF7502">
        <w:rPr>
          <w:rFonts w:ascii="Arial" w:hAnsi="Arial" w:cs="Arial"/>
          <w:sz w:val="20"/>
        </w:rPr>
        <w:t>stab_elo</w:t>
      </w:r>
      <w:proofErr w:type="spellEnd"/>
      <w:r w:rsidRPr="00DF7502">
        <w:rPr>
          <w:rFonts w:ascii="Arial" w:hAnsi="Arial" w:cs="Arial"/>
          <w:sz w:val="20"/>
        </w:rPr>
        <w:t xml:space="preserve">, package </w:t>
      </w:r>
      <w:proofErr w:type="spellStart"/>
      <w:r w:rsidRPr="00DF7502">
        <w:rPr>
          <w:rFonts w:ascii="Arial" w:hAnsi="Arial" w:cs="Arial"/>
          <w:sz w:val="20"/>
        </w:rPr>
        <w:t>EloRating</w:t>
      </w:r>
      <w:proofErr w:type="spellEnd"/>
      <w:r w:rsidRPr="00DF7502">
        <w:rPr>
          <w:rFonts w:ascii="Arial" w:hAnsi="Arial" w:cs="Arial"/>
          <w:sz w:val="20"/>
        </w:rPr>
        <w:t xml:space="preserve">) and modeled </w:t>
      </w:r>
      <w:r w:rsidR="00A43E53" w:rsidRPr="00DF7502">
        <w:rPr>
          <w:rFonts w:ascii="Arial" w:hAnsi="Arial" w:cs="Arial"/>
          <w:sz w:val="20"/>
        </w:rPr>
        <w:t xml:space="preserve">using </w:t>
      </w:r>
      <w:r w:rsidRPr="00DF7502">
        <w:rPr>
          <w:rFonts w:ascii="Arial" w:hAnsi="Arial" w:cs="Arial"/>
          <w:sz w:val="20"/>
        </w:rPr>
        <w:t xml:space="preserve">an LMM with trial number, strain, sex, and their two- and three-way interactions as fixed effects. Triad age </w:t>
      </w:r>
      <w:r w:rsidR="00A43E53" w:rsidRPr="00DF7502">
        <w:rPr>
          <w:rFonts w:ascii="Arial" w:hAnsi="Arial" w:cs="Arial"/>
          <w:sz w:val="20"/>
        </w:rPr>
        <w:t xml:space="preserve">(10-week or 20-week) </w:t>
      </w:r>
      <w:r w:rsidRPr="00DF7502">
        <w:rPr>
          <w:rFonts w:ascii="Arial" w:hAnsi="Arial" w:cs="Arial"/>
          <w:sz w:val="20"/>
        </w:rPr>
        <w:t>was included as a fixed covariate, and triad ID was included as a random intercept to account for repeated measures across trials. Tukey-adjusted post hoc comparisons were conducted using estimated marginal slopes (</w:t>
      </w:r>
      <w:proofErr w:type="spellStart"/>
      <w:r w:rsidRPr="00DF7502">
        <w:rPr>
          <w:rFonts w:ascii="Arial" w:hAnsi="Arial" w:cs="Arial"/>
          <w:sz w:val="20"/>
        </w:rPr>
        <w:t>emtrends</w:t>
      </w:r>
      <w:proofErr w:type="spellEnd"/>
      <w:r w:rsidRPr="00DF7502">
        <w:rPr>
          <w:rFonts w:ascii="Arial" w:hAnsi="Arial" w:cs="Arial"/>
          <w:sz w:val="20"/>
        </w:rPr>
        <w:t xml:space="preserve">). </w:t>
      </w:r>
      <w:r w:rsidR="00A43E53" w:rsidRPr="00DF7502">
        <w:rPr>
          <w:rFonts w:ascii="Arial" w:hAnsi="Arial" w:cs="Arial"/>
          <w:sz w:val="20"/>
        </w:rPr>
        <w:t xml:space="preserve">Additionally, </w:t>
      </w:r>
      <w:r w:rsidRPr="00DF7502">
        <w:rPr>
          <w:rFonts w:ascii="Arial" w:hAnsi="Arial" w:cs="Arial"/>
          <w:sz w:val="20"/>
        </w:rPr>
        <w:t xml:space="preserve">S index values were extracted at trials 10, 20, and 30 and compared across strains and between sexes using LMs with strain, sex, age, and the strain × sex interaction as predictors; pairwise differences were evaluated using </w:t>
      </w:r>
      <w:proofErr w:type="spellStart"/>
      <w:r w:rsidRPr="00DF7502">
        <w:rPr>
          <w:rFonts w:ascii="Arial" w:hAnsi="Arial" w:cs="Arial"/>
          <w:sz w:val="20"/>
        </w:rPr>
        <w:t>emmeans</w:t>
      </w:r>
      <w:proofErr w:type="spellEnd"/>
      <w:r w:rsidRPr="00DF7502">
        <w:rPr>
          <w:rFonts w:ascii="Arial" w:hAnsi="Arial" w:cs="Arial"/>
          <w:sz w:val="20"/>
        </w:rPr>
        <w:t>.</w:t>
      </w:r>
    </w:p>
    <w:p w14:paraId="13C78B0F" w14:textId="77777777" w:rsidR="00CC5CE4" w:rsidRPr="00DF7502" w:rsidRDefault="00CC5CE4" w:rsidP="00DF7502">
      <w:pPr>
        <w:adjustRightInd w:val="0"/>
        <w:contextualSpacing/>
        <w:jc w:val="both"/>
        <w:rPr>
          <w:rFonts w:ascii="Arial" w:hAnsi="Arial" w:cs="Arial"/>
          <w:sz w:val="20"/>
        </w:rPr>
      </w:pPr>
    </w:p>
    <w:p w14:paraId="47D6446C" w14:textId="773F7E60"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 xml:space="preserve">David's scores </w:t>
      </w:r>
      <w:r w:rsidR="00A43E53" w:rsidRPr="00DF7502">
        <w:rPr>
          <w:rFonts w:ascii="Arial" w:hAnsi="Arial" w:cs="Arial"/>
          <w:sz w:val="20"/>
        </w:rPr>
        <w:t xml:space="preserve">(DS) </w:t>
      </w:r>
      <w:r w:rsidRPr="00DF7502">
        <w:rPr>
          <w:rFonts w:ascii="Arial" w:hAnsi="Arial" w:cs="Arial"/>
          <w:sz w:val="20"/>
        </w:rPr>
        <w:t xml:space="preserve">were calculated from the win/loss interaction matrix for each triad (function DS, package </w:t>
      </w:r>
      <w:proofErr w:type="spellStart"/>
      <w:r w:rsidRPr="00DF7502">
        <w:rPr>
          <w:rFonts w:ascii="Arial" w:hAnsi="Arial" w:cs="Arial"/>
          <w:sz w:val="20"/>
        </w:rPr>
        <w:t>EloRating</w:t>
      </w:r>
      <w:proofErr w:type="spellEnd"/>
      <w:r w:rsidRPr="00DF7502">
        <w:rPr>
          <w:rFonts w:ascii="Arial" w:hAnsi="Arial" w:cs="Arial"/>
          <w:sz w:val="20"/>
        </w:rPr>
        <w:t>)</w:t>
      </w:r>
      <w:r w:rsidR="00A43E53" w:rsidRPr="00DF7502">
        <w:rPr>
          <w:rFonts w:ascii="Arial" w:hAnsi="Arial" w:cs="Arial"/>
          <w:sz w:val="20"/>
        </w:rPr>
        <w:t>, and p</w:t>
      </w:r>
      <w:r w:rsidRPr="00DF7502">
        <w:rPr>
          <w:rFonts w:ascii="Arial" w:hAnsi="Arial" w:cs="Arial"/>
          <w:sz w:val="20"/>
        </w:rPr>
        <w:t xml:space="preserve">airwise dominance separations were computed as follows: the </w:t>
      </w:r>
      <w:r w:rsidR="00D45744" w:rsidRPr="00DF7502">
        <w:rPr>
          <w:rFonts w:ascii="Arial" w:hAnsi="Arial" w:cs="Arial"/>
          <w:sz w:val="20"/>
        </w:rPr>
        <w:t>rank 1</w:t>
      </w:r>
      <w:r w:rsidRPr="00DF7502">
        <w:rPr>
          <w:rFonts w:ascii="Arial" w:hAnsi="Arial" w:cs="Arial"/>
          <w:sz w:val="20"/>
        </w:rPr>
        <w:t xml:space="preserve"> to </w:t>
      </w:r>
      <w:r w:rsidR="00D45744" w:rsidRPr="00DF7502">
        <w:rPr>
          <w:rFonts w:ascii="Arial" w:hAnsi="Arial" w:cs="Arial"/>
          <w:sz w:val="20"/>
        </w:rPr>
        <w:t>rank 2</w:t>
      </w:r>
      <w:r w:rsidRPr="00DF7502">
        <w:rPr>
          <w:rFonts w:ascii="Arial" w:hAnsi="Arial" w:cs="Arial"/>
          <w:sz w:val="20"/>
        </w:rPr>
        <w:t xml:space="preserve"> difference (Δ</w:t>
      </w:r>
      <w:r w:rsidR="00A43E53" w:rsidRPr="00DF7502">
        <w:rPr>
          <w:rFonts w:ascii="Arial" w:hAnsi="Arial" w:cs="Arial"/>
          <w:sz w:val="20"/>
          <w:vertAlign w:val="subscript"/>
        </w:rPr>
        <w:t>12</w:t>
      </w:r>
      <w:r w:rsidRPr="00DF7502">
        <w:rPr>
          <w:rFonts w:ascii="Arial" w:hAnsi="Arial" w:cs="Arial"/>
          <w:sz w:val="20"/>
        </w:rPr>
        <w:t xml:space="preserve"> = DS</w:t>
      </w:r>
      <w:r w:rsidR="00A43E53" w:rsidRPr="00DF7502">
        <w:rPr>
          <w:rFonts w:ascii="Arial" w:hAnsi="Arial" w:cs="Arial"/>
          <w:sz w:val="20"/>
          <w:vertAlign w:val="subscript"/>
        </w:rPr>
        <w:t>1</w:t>
      </w:r>
      <w:r w:rsidRPr="00DF7502">
        <w:rPr>
          <w:rFonts w:ascii="Arial" w:hAnsi="Arial" w:cs="Arial"/>
          <w:sz w:val="20"/>
        </w:rPr>
        <w:t xml:space="preserve"> </w:t>
      </w:r>
      <w:r w:rsidR="00A43E53" w:rsidRPr="00DF7502">
        <w:rPr>
          <w:rFonts w:ascii="Arial" w:hAnsi="Arial" w:cs="Arial"/>
          <w:sz w:val="20"/>
        </w:rPr>
        <w:t>–</w:t>
      </w:r>
      <w:r w:rsidRPr="00DF7502">
        <w:rPr>
          <w:rFonts w:ascii="Arial" w:hAnsi="Arial" w:cs="Arial"/>
          <w:sz w:val="20"/>
        </w:rPr>
        <w:t xml:space="preserve"> DS</w:t>
      </w:r>
      <w:r w:rsidR="00A43E53" w:rsidRPr="00DF7502">
        <w:rPr>
          <w:rFonts w:ascii="Arial" w:hAnsi="Arial" w:cs="Arial"/>
          <w:sz w:val="20"/>
          <w:vertAlign w:val="subscript"/>
        </w:rPr>
        <w:t>2</w:t>
      </w:r>
      <w:r w:rsidRPr="00DF7502">
        <w:rPr>
          <w:rFonts w:ascii="Arial" w:hAnsi="Arial" w:cs="Arial"/>
          <w:sz w:val="20"/>
        </w:rPr>
        <w:t xml:space="preserve">), the </w:t>
      </w:r>
      <w:r w:rsidR="00D45744" w:rsidRPr="00DF7502">
        <w:rPr>
          <w:rFonts w:ascii="Arial" w:hAnsi="Arial" w:cs="Arial"/>
          <w:sz w:val="20"/>
        </w:rPr>
        <w:t>rank 2</w:t>
      </w:r>
      <w:r w:rsidRPr="00DF7502">
        <w:rPr>
          <w:rFonts w:ascii="Arial" w:hAnsi="Arial" w:cs="Arial"/>
          <w:sz w:val="20"/>
        </w:rPr>
        <w:t xml:space="preserve"> to </w:t>
      </w:r>
      <w:r w:rsidR="00D45744" w:rsidRPr="00DF7502">
        <w:rPr>
          <w:rFonts w:ascii="Arial" w:hAnsi="Arial" w:cs="Arial"/>
          <w:sz w:val="20"/>
        </w:rPr>
        <w:t>rank 3</w:t>
      </w:r>
      <w:r w:rsidRPr="00DF7502">
        <w:rPr>
          <w:rFonts w:ascii="Arial" w:hAnsi="Arial" w:cs="Arial"/>
          <w:sz w:val="20"/>
        </w:rPr>
        <w:t xml:space="preserve"> difference (Δ</w:t>
      </w:r>
      <w:r w:rsidR="00A43E53" w:rsidRPr="00DF7502">
        <w:rPr>
          <w:rFonts w:ascii="Arial" w:hAnsi="Arial" w:cs="Arial"/>
          <w:sz w:val="20"/>
          <w:vertAlign w:val="subscript"/>
        </w:rPr>
        <w:t>23</w:t>
      </w:r>
      <w:r w:rsidRPr="00DF7502">
        <w:rPr>
          <w:rFonts w:ascii="Arial" w:hAnsi="Arial" w:cs="Arial"/>
          <w:sz w:val="20"/>
        </w:rPr>
        <w:t xml:space="preserve"> = DS</w:t>
      </w:r>
      <w:r w:rsidR="00A43E53" w:rsidRPr="00DF7502">
        <w:rPr>
          <w:rFonts w:ascii="Arial" w:hAnsi="Arial" w:cs="Arial"/>
          <w:sz w:val="20"/>
          <w:vertAlign w:val="subscript"/>
        </w:rPr>
        <w:t>2</w:t>
      </w:r>
      <w:r w:rsidRPr="00DF7502">
        <w:rPr>
          <w:rFonts w:ascii="Arial" w:hAnsi="Arial" w:cs="Arial"/>
          <w:sz w:val="20"/>
        </w:rPr>
        <w:t xml:space="preserve"> </w:t>
      </w:r>
      <w:r w:rsidR="00A43E53" w:rsidRPr="00DF7502">
        <w:rPr>
          <w:rFonts w:ascii="Arial" w:hAnsi="Arial" w:cs="Arial"/>
          <w:sz w:val="20"/>
        </w:rPr>
        <w:t>–</w:t>
      </w:r>
      <w:r w:rsidRPr="00DF7502">
        <w:rPr>
          <w:rFonts w:ascii="Arial" w:hAnsi="Arial" w:cs="Arial"/>
          <w:sz w:val="20"/>
        </w:rPr>
        <w:t xml:space="preserve"> DS</w:t>
      </w:r>
      <w:r w:rsidR="00A43E53" w:rsidRPr="00DF7502">
        <w:rPr>
          <w:rFonts w:ascii="Arial" w:hAnsi="Arial" w:cs="Arial"/>
          <w:sz w:val="20"/>
          <w:vertAlign w:val="subscript"/>
        </w:rPr>
        <w:t>3</w:t>
      </w:r>
      <w:r w:rsidRPr="00DF7502">
        <w:rPr>
          <w:rFonts w:ascii="Arial" w:hAnsi="Arial" w:cs="Arial"/>
          <w:sz w:val="20"/>
        </w:rPr>
        <w:t xml:space="preserve">), and the overall </w:t>
      </w:r>
      <w:r w:rsidR="00D45744" w:rsidRPr="00DF7502">
        <w:rPr>
          <w:rFonts w:ascii="Arial" w:hAnsi="Arial" w:cs="Arial"/>
          <w:sz w:val="20"/>
        </w:rPr>
        <w:t>rank 1</w:t>
      </w:r>
      <w:r w:rsidRPr="00DF7502">
        <w:rPr>
          <w:rFonts w:ascii="Arial" w:hAnsi="Arial" w:cs="Arial"/>
          <w:sz w:val="20"/>
        </w:rPr>
        <w:t xml:space="preserve"> to </w:t>
      </w:r>
      <w:r w:rsidR="00D45744" w:rsidRPr="00DF7502">
        <w:rPr>
          <w:rFonts w:ascii="Arial" w:hAnsi="Arial" w:cs="Arial"/>
          <w:sz w:val="20"/>
        </w:rPr>
        <w:t>rank 3</w:t>
      </w:r>
      <w:r w:rsidRPr="00DF7502">
        <w:rPr>
          <w:rFonts w:ascii="Arial" w:hAnsi="Arial" w:cs="Arial"/>
          <w:sz w:val="20"/>
        </w:rPr>
        <w:t xml:space="preserve"> difference (Δ</w:t>
      </w:r>
      <w:r w:rsidR="00A43E53" w:rsidRPr="00DF7502">
        <w:rPr>
          <w:rFonts w:ascii="Arial" w:hAnsi="Arial" w:cs="Arial"/>
          <w:sz w:val="20"/>
          <w:vertAlign w:val="subscript"/>
        </w:rPr>
        <w:t>13</w:t>
      </w:r>
      <w:r w:rsidRPr="00DF7502">
        <w:rPr>
          <w:rFonts w:ascii="Arial" w:hAnsi="Arial" w:cs="Arial"/>
          <w:sz w:val="20"/>
        </w:rPr>
        <w:t xml:space="preserve"> = DS</w:t>
      </w:r>
      <w:r w:rsidR="00A43E53" w:rsidRPr="00DF7502">
        <w:rPr>
          <w:rFonts w:ascii="Arial" w:hAnsi="Arial" w:cs="Arial"/>
          <w:sz w:val="20"/>
          <w:vertAlign w:val="subscript"/>
        </w:rPr>
        <w:t>1</w:t>
      </w:r>
      <w:r w:rsidRPr="00DF7502">
        <w:rPr>
          <w:rFonts w:ascii="Arial" w:hAnsi="Arial" w:cs="Arial"/>
          <w:sz w:val="20"/>
        </w:rPr>
        <w:t xml:space="preserve"> </w:t>
      </w:r>
      <w:r w:rsidR="00A43E53" w:rsidRPr="00DF7502">
        <w:rPr>
          <w:rFonts w:ascii="Arial" w:hAnsi="Arial" w:cs="Arial"/>
          <w:sz w:val="20"/>
        </w:rPr>
        <w:t>–</w:t>
      </w:r>
      <w:r w:rsidRPr="00DF7502">
        <w:rPr>
          <w:rFonts w:ascii="Arial" w:hAnsi="Arial" w:cs="Arial"/>
          <w:sz w:val="20"/>
        </w:rPr>
        <w:t xml:space="preserve"> DS</w:t>
      </w:r>
      <w:r w:rsidR="00A43E53" w:rsidRPr="00DF7502">
        <w:rPr>
          <w:rFonts w:ascii="Arial" w:hAnsi="Arial" w:cs="Arial"/>
          <w:sz w:val="20"/>
          <w:vertAlign w:val="subscript"/>
        </w:rPr>
        <w:t>3</w:t>
      </w:r>
      <w:r w:rsidRPr="00DF7502">
        <w:rPr>
          <w:rFonts w:ascii="Arial" w:hAnsi="Arial" w:cs="Arial"/>
          <w:sz w:val="20"/>
        </w:rPr>
        <w:t>). Hierarchy type was classified using the empirical distribution of Δ</w:t>
      </w:r>
      <w:r w:rsidR="00A43E53" w:rsidRPr="00DF7502">
        <w:rPr>
          <w:rFonts w:ascii="Arial" w:hAnsi="Arial" w:cs="Arial"/>
          <w:sz w:val="20"/>
          <w:vertAlign w:val="subscript"/>
        </w:rPr>
        <w:t>13</w:t>
      </w:r>
      <w:r w:rsidRPr="00DF7502">
        <w:rPr>
          <w:rFonts w:ascii="Arial" w:hAnsi="Arial" w:cs="Arial"/>
          <w:sz w:val="20"/>
        </w:rPr>
        <w:t xml:space="preserve"> </w:t>
      </w:r>
      <w:r w:rsidR="00A43E53" w:rsidRPr="00DF7502">
        <w:rPr>
          <w:rFonts w:ascii="Arial" w:hAnsi="Arial" w:cs="Arial"/>
          <w:sz w:val="20"/>
        </w:rPr>
        <w:t xml:space="preserve">values </w:t>
      </w:r>
      <w:r w:rsidRPr="00DF7502">
        <w:rPr>
          <w:rFonts w:ascii="Arial" w:hAnsi="Arial" w:cs="Arial"/>
          <w:sz w:val="20"/>
        </w:rPr>
        <w:t>across all triads: those with Δ</w:t>
      </w:r>
      <w:r w:rsidR="00A43E53" w:rsidRPr="00DF7502">
        <w:rPr>
          <w:rFonts w:ascii="Arial" w:hAnsi="Arial" w:cs="Arial"/>
          <w:sz w:val="20"/>
          <w:vertAlign w:val="subscript"/>
        </w:rPr>
        <w:t>13</w:t>
      </w:r>
      <w:r w:rsidRPr="00DF7502">
        <w:rPr>
          <w:rFonts w:ascii="Arial" w:hAnsi="Arial" w:cs="Arial"/>
          <w:sz w:val="20"/>
        </w:rPr>
        <w:t xml:space="preserve"> below the 25th percentile </w:t>
      </w:r>
      <w:proofErr w:type="gramStart"/>
      <w:r w:rsidRPr="00DF7502">
        <w:rPr>
          <w:rFonts w:ascii="Arial" w:hAnsi="Arial" w:cs="Arial"/>
          <w:sz w:val="20"/>
        </w:rPr>
        <w:t>were</w:t>
      </w:r>
      <w:proofErr w:type="gramEnd"/>
      <w:r w:rsidRPr="00DF7502">
        <w:rPr>
          <w:rFonts w:ascii="Arial" w:hAnsi="Arial" w:cs="Arial"/>
          <w:sz w:val="20"/>
        </w:rPr>
        <w:t xml:space="preserve"> classified as weak (egalitarian), and the remainder were classified as hierarchical. Hierarchical triads were subcategorized based on the position of the </w:t>
      </w:r>
      <w:r w:rsidR="00D45744" w:rsidRPr="00DF7502">
        <w:rPr>
          <w:rFonts w:ascii="Arial" w:hAnsi="Arial" w:cs="Arial"/>
          <w:sz w:val="20"/>
        </w:rPr>
        <w:t>rank 2</w:t>
      </w:r>
      <w:r w:rsidRPr="00DF7502">
        <w:rPr>
          <w:rFonts w:ascii="Arial" w:hAnsi="Arial" w:cs="Arial"/>
          <w:sz w:val="20"/>
        </w:rPr>
        <w:t xml:space="preserve"> individual relative to ranks 1 and 3, dividing the </w:t>
      </w:r>
      <w:r w:rsidR="00D45744" w:rsidRPr="00DF7502">
        <w:rPr>
          <w:rFonts w:ascii="Arial" w:hAnsi="Arial" w:cs="Arial"/>
          <w:sz w:val="20"/>
        </w:rPr>
        <w:t>rank 1</w:t>
      </w:r>
      <w:r w:rsidRPr="00DF7502">
        <w:rPr>
          <w:rFonts w:ascii="Arial" w:hAnsi="Arial" w:cs="Arial"/>
          <w:sz w:val="20"/>
        </w:rPr>
        <w:t xml:space="preserve"> to </w:t>
      </w:r>
      <w:r w:rsidR="00D45744" w:rsidRPr="00DF7502">
        <w:rPr>
          <w:rFonts w:ascii="Arial" w:hAnsi="Arial" w:cs="Arial"/>
          <w:sz w:val="20"/>
        </w:rPr>
        <w:t>rank 3</w:t>
      </w:r>
      <w:r w:rsidRPr="00DF7502">
        <w:rPr>
          <w:rFonts w:ascii="Arial" w:hAnsi="Arial" w:cs="Arial"/>
          <w:sz w:val="20"/>
        </w:rPr>
        <w:t xml:space="preserve"> interval into three equal segments. If </w:t>
      </w:r>
      <w:r w:rsidR="00A43E53" w:rsidRPr="00DF7502">
        <w:rPr>
          <w:rFonts w:ascii="Arial" w:hAnsi="Arial" w:cs="Arial"/>
          <w:sz w:val="20"/>
        </w:rPr>
        <w:t>DS</w:t>
      </w:r>
      <w:r w:rsidR="00A43E53" w:rsidRPr="00DF7502">
        <w:rPr>
          <w:rFonts w:ascii="Arial" w:hAnsi="Arial" w:cs="Arial"/>
          <w:sz w:val="20"/>
          <w:vertAlign w:val="subscript"/>
        </w:rPr>
        <w:t>2</w:t>
      </w:r>
      <w:r w:rsidR="00A43E53" w:rsidRPr="00DF7502">
        <w:rPr>
          <w:rFonts w:ascii="Arial" w:hAnsi="Arial" w:cs="Arial"/>
          <w:sz w:val="20"/>
        </w:rPr>
        <w:t xml:space="preserve"> fell within the upper third (closer to DS</w:t>
      </w:r>
      <w:r w:rsidR="00A43E53" w:rsidRPr="00DF7502">
        <w:rPr>
          <w:rFonts w:ascii="Arial" w:hAnsi="Arial" w:cs="Arial"/>
          <w:sz w:val="20"/>
          <w:vertAlign w:val="subscript"/>
        </w:rPr>
        <w:t>1</w:t>
      </w:r>
      <w:r w:rsidR="00A43E53" w:rsidRPr="00DF7502">
        <w:rPr>
          <w:rFonts w:ascii="Arial" w:hAnsi="Arial" w:cs="Arial"/>
          <w:sz w:val="20"/>
        </w:rPr>
        <w:t xml:space="preserve">), the hierarchy was classified as co-dominant; if </w:t>
      </w:r>
      <w:r w:rsidRPr="00DF7502">
        <w:rPr>
          <w:rFonts w:ascii="Arial" w:hAnsi="Arial" w:cs="Arial"/>
          <w:sz w:val="20"/>
        </w:rPr>
        <w:t>DS</w:t>
      </w:r>
      <w:r w:rsidR="00A43E53" w:rsidRPr="00DF7502">
        <w:rPr>
          <w:rFonts w:ascii="Arial" w:hAnsi="Arial" w:cs="Arial"/>
          <w:sz w:val="20"/>
          <w:vertAlign w:val="subscript"/>
        </w:rPr>
        <w:t>2</w:t>
      </w:r>
      <w:r w:rsidRPr="00DF7502">
        <w:rPr>
          <w:rFonts w:ascii="Arial" w:hAnsi="Arial" w:cs="Arial"/>
          <w:sz w:val="20"/>
        </w:rPr>
        <w:t xml:space="preserve"> fell within the middle third, </w:t>
      </w:r>
      <w:r w:rsidR="00A43E53" w:rsidRPr="00DF7502">
        <w:rPr>
          <w:rFonts w:ascii="Arial" w:hAnsi="Arial" w:cs="Arial"/>
          <w:sz w:val="20"/>
        </w:rPr>
        <w:t xml:space="preserve">it </w:t>
      </w:r>
      <w:r w:rsidRPr="00DF7502">
        <w:rPr>
          <w:rFonts w:ascii="Arial" w:hAnsi="Arial" w:cs="Arial"/>
          <w:sz w:val="20"/>
        </w:rPr>
        <w:t xml:space="preserve">was classified as transitive; </w:t>
      </w:r>
      <w:r w:rsidR="00A43E53" w:rsidRPr="00DF7502">
        <w:rPr>
          <w:rFonts w:ascii="Arial" w:hAnsi="Arial" w:cs="Arial"/>
          <w:sz w:val="20"/>
        </w:rPr>
        <w:t xml:space="preserve">and </w:t>
      </w:r>
      <w:r w:rsidRPr="00DF7502">
        <w:rPr>
          <w:rFonts w:ascii="Arial" w:hAnsi="Arial" w:cs="Arial"/>
          <w:sz w:val="20"/>
        </w:rPr>
        <w:t>if DS</w:t>
      </w:r>
      <w:r w:rsidR="00A43E53" w:rsidRPr="00DF7502">
        <w:rPr>
          <w:rFonts w:ascii="Arial" w:hAnsi="Arial" w:cs="Arial"/>
          <w:sz w:val="20"/>
          <w:vertAlign w:val="subscript"/>
        </w:rPr>
        <w:t>2</w:t>
      </w:r>
      <w:r w:rsidRPr="00DF7502">
        <w:rPr>
          <w:rFonts w:ascii="Arial" w:hAnsi="Arial" w:cs="Arial"/>
          <w:sz w:val="20"/>
        </w:rPr>
        <w:t xml:space="preserve"> fell within the lower third (closer to DS</w:t>
      </w:r>
      <w:r w:rsidR="00A43E53" w:rsidRPr="00DF7502">
        <w:rPr>
          <w:rFonts w:ascii="Arial" w:hAnsi="Arial" w:cs="Arial"/>
          <w:sz w:val="20"/>
          <w:vertAlign w:val="subscript"/>
        </w:rPr>
        <w:t>3</w:t>
      </w:r>
      <w:r w:rsidRPr="00DF7502">
        <w:rPr>
          <w:rFonts w:ascii="Arial" w:hAnsi="Arial" w:cs="Arial"/>
          <w:sz w:val="20"/>
        </w:rPr>
        <w:t xml:space="preserve">), it was classified as despotic. The distribution of hierarchy types across strains was compared separately in males and females using Fisher's exact tests (function </w:t>
      </w:r>
      <w:proofErr w:type="spellStart"/>
      <w:r w:rsidRPr="00DF7502">
        <w:rPr>
          <w:rFonts w:ascii="Arial" w:hAnsi="Arial" w:cs="Arial"/>
          <w:sz w:val="20"/>
        </w:rPr>
        <w:t>fisher.test</w:t>
      </w:r>
      <w:proofErr w:type="spellEnd"/>
      <w:r w:rsidRPr="00DF7502">
        <w:rPr>
          <w:rFonts w:ascii="Arial" w:hAnsi="Arial" w:cs="Arial"/>
          <w:sz w:val="20"/>
        </w:rPr>
        <w:t>, package stats).</w:t>
      </w:r>
    </w:p>
    <w:p w14:paraId="3933BBF9" w14:textId="77777777" w:rsidR="00CC5CE4" w:rsidRPr="00DF7502" w:rsidRDefault="00CC5CE4" w:rsidP="00DF7502">
      <w:pPr>
        <w:adjustRightInd w:val="0"/>
        <w:contextualSpacing/>
        <w:jc w:val="both"/>
        <w:rPr>
          <w:rFonts w:ascii="Arial" w:hAnsi="Arial" w:cs="Arial"/>
          <w:sz w:val="20"/>
        </w:rPr>
      </w:pPr>
    </w:p>
    <w:p w14:paraId="16CEBA2C" w14:textId="7E8F6778"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t>Warm Spot Assay.</w:t>
      </w:r>
      <w:r w:rsidRPr="00DF7502">
        <w:rPr>
          <w:rFonts w:ascii="Arial" w:hAnsi="Arial" w:cs="Arial"/>
          <w:sz w:val="20"/>
        </w:rPr>
        <w:t xml:space="preserve"> Cumulative warm spot duration was analyzed using an LMM with rank, strain, sex, and their two- and three-way interactions as fixed effects. Age was included as a fixed covariate, and mouse ID was included as a random intercept to account for repeated measures across trials. Marginal effects of strain, sex, and their interaction were estimated using </w:t>
      </w:r>
      <w:proofErr w:type="spellStart"/>
      <w:r w:rsidRPr="00DF7502">
        <w:rPr>
          <w:rFonts w:ascii="Arial" w:hAnsi="Arial" w:cs="Arial"/>
          <w:sz w:val="20"/>
        </w:rPr>
        <w:t>emmeans</w:t>
      </w:r>
      <w:proofErr w:type="spellEnd"/>
      <w:r w:rsidRPr="00DF7502">
        <w:rPr>
          <w:rFonts w:ascii="Arial" w:hAnsi="Arial" w:cs="Arial"/>
          <w:sz w:val="20"/>
        </w:rPr>
        <w:t xml:space="preserve"> with Tukey adjustment for multiple comparisons.</w:t>
      </w:r>
      <w:r w:rsidR="00F12957" w:rsidRPr="00DF7502">
        <w:rPr>
          <w:rFonts w:ascii="Arial" w:hAnsi="Arial" w:cs="Arial"/>
          <w:sz w:val="20"/>
        </w:rPr>
        <w:t xml:space="preserve"> </w:t>
      </w:r>
      <w:r w:rsidRPr="00DF7502">
        <w:rPr>
          <w:rFonts w:ascii="Arial" w:hAnsi="Arial" w:cs="Arial"/>
          <w:sz w:val="20"/>
        </w:rPr>
        <w:t xml:space="preserve">The number of bouts per trial was analyzed using an LMM with strain, sex, age, and the strain × sex interaction as fixed effects and mouse ID as a random intercept. Median bout duration across both trials was analyzed using an LM with strain, sex, age, and the strain × sex interaction as predictors. Total displacements per trial </w:t>
      </w:r>
      <w:r w:rsidR="005E052E" w:rsidRPr="00DF7502">
        <w:rPr>
          <w:rFonts w:ascii="Arial" w:hAnsi="Arial" w:cs="Arial"/>
          <w:sz w:val="20"/>
        </w:rPr>
        <w:t xml:space="preserve">was </w:t>
      </w:r>
      <w:r w:rsidRPr="00DF7502">
        <w:rPr>
          <w:rFonts w:ascii="Arial" w:hAnsi="Arial" w:cs="Arial"/>
          <w:sz w:val="20"/>
        </w:rPr>
        <w:t>analyzed using an LMM with strain, sex, age, and the strain × sex interaction as fixed effects and triad ID as a random intercept</w:t>
      </w:r>
      <w:r w:rsidR="00756C0C" w:rsidRPr="00DF7502">
        <w:rPr>
          <w:rFonts w:ascii="Arial" w:hAnsi="Arial" w:cs="Arial"/>
          <w:sz w:val="20"/>
        </w:rPr>
        <w:t xml:space="preserve"> to account for non-independence among mice in the same triad. </w:t>
      </w:r>
      <w:r w:rsidRPr="00DF7502">
        <w:rPr>
          <w:rFonts w:ascii="Arial" w:hAnsi="Arial" w:cs="Arial"/>
          <w:sz w:val="20"/>
        </w:rPr>
        <w:t xml:space="preserve">For bout number, bout duration, and displacements, marginal effects of strain and the strain × sex interaction were estimated using </w:t>
      </w:r>
      <w:proofErr w:type="spellStart"/>
      <w:r w:rsidRPr="00DF7502">
        <w:rPr>
          <w:rFonts w:ascii="Arial" w:hAnsi="Arial" w:cs="Arial"/>
          <w:sz w:val="20"/>
        </w:rPr>
        <w:t>emmeans</w:t>
      </w:r>
      <w:proofErr w:type="spellEnd"/>
      <w:r w:rsidRPr="00DF7502">
        <w:rPr>
          <w:rFonts w:ascii="Arial" w:hAnsi="Arial" w:cs="Arial"/>
          <w:sz w:val="20"/>
        </w:rPr>
        <w:t xml:space="preserve"> with Tukey adjustment for multiple comparisons.</w:t>
      </w:r>
    </w:p>
    <w:p w14:paraId="6BF5F024" w14:textId="77777777" w:rsidR="00F12957" w:rsidRPr="00DF7502" w:rsidRDefault="00F12957" w:rsidP="00DF7502">
      <w:pPr>
        <w:adjustRightInd w:val="0"/>
        <w:contextualSpacing/>
        <w:jc w:val="both"/>
        <w:rPr>
          <w:rFonts w:ascii="Arial" w:hAnsi="Arial" w:cs="Arial"/>
          <w:sz w:val="20"/>
        </w:rPr>
      </w:pPr>
    </w:p>
    <w:p w14:paraId="13C8EF60" w14:textId="4D3202FD"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 xml:space="preserve">Directed network graphs were constructed for each trial with individual mice as vertices and displacement counts as weighted directed edges (function </w:t>
      </w:r>
      <w:proofErr w:type="spellStart"/>
      <w:r w:rsidRPr="00DF7502">
        <w:rPr>
          <w:rFonts w:ascii="Arial" w:hAnsi="Arial" w:cs="Arial"/>
          <w:sz w:val="20"/>
        </w:rPr>
        <w:t>graph_from_data_frame</w:t>
      </w:r>
      <w:proofErr w:type="spellEnd"/>
      <w:r w:rsidRPr="00DF7502">
        <w:rPr>
          <w:rFonts w:ascii="Arial" w:hAnsi="Arial" w:cs="Arial"/>
          <w:sz w:val="20"/>
        </w:rPr>
        <w:t xml:space="preserve">, package </w:t>
      </w:r>
      <w:proofErr w:type="spellStart"/>
      <w:r w:rsidRPr="00DF7502">
        <w:rPr>
          <w:rFonts w:ascii="Arial" w:hAnsi="Arial" w:cs="Arial"/>
          <w:sz w:val="20"/>
        </w:rPr>
        <w:t>igraph</w:t>
      </w:r>
      <w:proofErr w:type="spellEnd"/>
      <w:r w:rsidRPr="00DF7502">
        <w:rPr>
          <w:rFonts w:ascii="Arial" w:hAnsi="Arial" w:cs="Arial"/>
          <w:sz w:val="20"/>
        </w:rPr>
        <w:t>).</w:t>
      </w:r>
      <w:r w:rsidR="005E052E" w:rsidRPr="00DF7502">
        <w:rPr>
          <w:rFonts w:ascii="Arial" w:hAnsi="Arial" w:cs="Arial"/>
          <w:sz w:val="20"/>
        </w:rPr>
        <w:t xml:space="preserve"> We extracted v</w:t>
      </w:r>
      <w:r w:rsidRPr="00DF7502">
        <w:rPr>
          <w:rFonts w:ascii="Arial" w:hAnsi="Arial" w:cs="Arial"/>
          <w:sz w:val="20"/>
        </w:rPr>
        <w:t xml:space="preserve">ertex-level statistics </w:t>
      </w:r>
      <w:r w:rsidR="005E052E" w:rsidRPr="00DF7502">
        <w:rPr>
          <w:rFonts w:ascii="Arial" w:hAnsi="Arial" w:cs="Arial"/>
          <w:sz w:val="20"/>
        </w:rPr>
        <w:t>including</w:t>
      </w:r>
      <w:r w:rsidRPr="00DF7502">
        <w:rPr>
          <w:rFonts w:ascii="Arial" w:hAnsi="Arial" w:cs="Arial"/>
          <w:sz w:val="20"/>
        </w:rPr>
        <w:t xml:space="preserve"> out-strength (number of displacements initiated), in-strength (number of </w:t>
      </w:r>
      <w:r w:rsidRPr="00DF7502">
        <w:rPr>
          <w:rFonts w:ascii="Arial" w:hAnsi="Arial" w:cs="Arial"/>
          <w:sz w:val="20"/>
        </w:rPr>
        <w:lastRenderedPageBreak/>
        <w:t xml:space="preserve">displacements received), and net strength (out-strength minus in-strength; function strength, package </w:t>
      </w:r>
      <w:proofErr w:type="spellStart"/>
      <w:r w:rsidRPr="00DF7502">
        <w:rPr>
          <w:rFonts w:ascii="Arial" w:hAnsi="Arial" w:cs="Arial"/>
          <w:sz w:val="20"/>
        </w:rPr>
        <w:t>igraph</w:t>
      </w:r>
      <w:proofErr w:type="spellEnd"/>
      <w:r w:rsidRPr="00DF7502">
        <w:rPr>
          <w:rFonts w:ascii="Arial" w:hAnsi="Arial" w:cs="Arial"/>
          <w:sz w:val="20"/>
        </w:rPr>
        <w:t>). Network-level statistics included out-centralization, in-centralization, and a linearity index reflecting the proportion of interactions occurring in the direction of the triad rank order.</w:t>
      </w:r>
    </w:p>
    <w:p w14:paraId="41AF47FB" w14:textId="77777777" w:rsidR="00F12957" w:rsidRPr="00DF7502" w:rsidRDefault="00F12957" w:rsidP="00DF7502">
      <w:pPr>
        <w:adjustRightInd w:val="0"/>
        <w:contextualSpacing/>
        <w:jc w:val="both"/>
        <w:rPr>
          <w:rFonts w:ascii="Arial" w:hAnsi="Arial" w:cs="Arial"/>
          <w:sz w:val="20"/>
        </w:rPr>
      </w:pPr>
    </w:p>
    <w:p w14:paraId="1E93E1A3" w14:textId="6BA20539"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 xml:space="preserve">Individuals within each triad were ranked by mean cumulative warm spot duration, and net displacement values were compared across ranks using an LM with rank, strain, sex, and their two- and three-way interactions as predictors, with age included as a covariate. Pairwise rank differences within each strain and sex were evaluated using </w:t>
      </w:r>
      <w:proofErr w:type="spellStart"/>
      <w:r w:rsidRPr="00DF7502">
        <w:rPr>
          <w:rFonts w:ascii="Arial" w:hAnsi="Arial" w:cs="Arial"/>
          <w:sz w:val="20"/>
        </w:rPr>
        <w:t>emmeans</w:t>
      </w:r>
      <w:proofErr w:type="spellEnd"/>
      <w:r w:rsidRPr="00DF7502">
        <w:rPr>
          <w:rFonts w:ascii="Arial" w:hAnsi="Arial" w:cs="Arial"/>
          <w:sz w:val="20"/>
        </w:rPr>
        <w:t>.</w:t>
      </w:r>
    </w:p>
    <w:p w14:paraId="6A0E94C4" w14:textId="77777777" w:rsidR="00F12957" w:rsidRPr="00DF7502" w:rsidRDefault="00F12957" w:rsidP="00DF7502">
      <w:pPr>
        <w:adjustRightInd w:val="0"/>
        <w:contextualSpacing/>
        <w:jc w:val="both"/>
        <w:rPr>
          <w:rFonts w:ascii="Arial" w:hAnsi="Arial" w:cs="Arial"/>
          <w:sz w:val="20"/>
        </w:rPr>
      </w:pPr>
    </w:p>
    <w:p w14:paraId="2A43E0B0" w14:textId="30CD6B82"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 xml:space="preserve">Hierarchy type was classified based on pairwise differences in mean warm spot duration among </w:t>
      </w:r>
      <w:r w:rsidR="00D45744" w:rsidRPr="00DF7502">
        <w:rPr>
          <w:rFonts w:ascii="Arial" w:hAnsi="Arial" w:cs="Arial"/>
          <w:sz w:val="20"/>
        </w:rPr>
        <w:t>rank 1</w:t>
      </w:r>
      <w:r w:rsidRPr="00DF7502">
        <w:rPr>
          <w:rFonts w:ascii="Arial" w:hAnsi="Arial" w:cs="Arial"/>
          <w:sz w:val="20"/>
        </w:rPr>
        <w:t xml:space="preserve">, </w:t>
      </w:r>
      <w:r w:rsidR="00D45744" w:rsidRPr="00DF7502">
        <w:rPr>
          <w:rFonts w:ascii="Arial" w:hAnsi="Arial" w:cs="Arial"/>
          <w:sz w:val="20"/>
        </w:rPr>
        <w:t>rank 2</w:t>
      </w:r>
      <w:r w:rsidRPr="00DF7502">
        <w:rPr>
          <w:rFonts w:ascii="Arial" w:hAnsi="Arial" w:cs="Arial"/>
          <w:sz w:val="20"/>
        </w:rPr>
        <w:t xml:space="preserve">, and </w:t>
      </w:r>
      <w:r w:rsidR="00D45744" w:rsidRPr="00DF7502">
        <w:rPr>
          <w:rFonts w:ascii="Arial" w:hAnsi="Arial" w:cs="Arial"/>
          <w:sz w:val="20"/>
        </w:rPr>
        <w:t>rank 3</w:t>
      </w:r>
      <w:r w:rsidRPr="00DF7502">
        <w:rPr>
          <w:rFonts w:ascii="Arial" w:hAnsi="Arial" w:cs="Arial"/>
          <w:sz w:val="20"/>
        </w:rPr>
        <w:t xml:space="preserve"> individuals within each triad, following the same criteria described above</w:t>
      </w:r>
      <w:r w:rsidR="005E052E" w:rsidRPr="00DF7502">
        <w:rPr>
          <w:rFonts w:ascii="Arial" w:hAnsi="Arial" w:cs="Arial"/>
          <w:sz w:val="20"/>
        </w:rPr>
        <w:t xml:space="preserve"> for tube test.</w:t>
      </w:r>
      <w:r w:rsidRPr="00DF7502">
        <w:rPr>
          <w:rFonts w:ascii="Arial" w:hAnsi="Arial" w:cs="Arial"/>
          <w:sz w:val="20"/>
        </w:rPr>
        <w:t xml:space="preserve"> The distribution of hierarchy types between males and females was compared using Fisher's exact test.</w:t>
      </w:r>
    </w:p>
    <w:p w14:paraId="38459EF9" w14:textId="77777777" w:rsidR="00F12957" w:rsidRPr="00DF7502" w:rsidRDefault="00F12957" w:rsidP="00DF7502">
      <w:pPr>
        <w:adjustRightInd w:val="0"/>
        <w:contextualSpacing/>
        <w:jc w:val="both"/>
        <w:rPr>
          <w:rFonts w:ascii="Arial" w:hAnsi="Arial" w:cs="Arial"/>
          <w:b/>
          <w:bCs/>
          <w:sz w:val="20"/>
        </w:rPr>
      </w:pPr>
    </w:p>
    <w:p w14:paraId="090F9BCE" w14:textId="1A3184E7" w:rsidR="00CC5CE4" w:rsidRPr="00DF7502" w:rsidRDefault="00CC5CE4" w:rsidP="00DF7502">
      <w:pPr>
        <w:adjustRightInd w:val="0"/>
        <w:contextualSpacing/>
        <w:jc w:val="both"/>
        <w:rPr>
          <w:rFonts w:ascii="Arial" w:hAnsi="Arial" w:cs="Arial"/>
          <w:sz w:val="20"/>
        </w:rPr>
      </w:pPr>
      <w:r w:rsidRPr="00DF7502">
        <w:rPr>
          <w:rFonts w:ascii="Arial" w:hAnsi="Arial" w:cs="Arial"/>
          <w:b/>
          <w:bCs/>
          <w:sz w:val="20"/>
        </w:rPr>
        <w:t>Void Spot Assay.</w:t>
      </w:r>
      <w:r w:rsidRPr="00DF7502">
        <w:rPr>
          <w:rFonts w:ascii="Arial" w:hAnsi="Arial" w:cs="Arial"/>
          <w:sz w:val="20"/>
        </w:rPr>
        <w:t xml:space="preserve"> The probability of voiding was modeled using a generalized linear mixed-effects model (GLMM; function </w:t>
      </w:r>
      <w:proofErr w:type="spellStart"/>
      <w:r w:rsidRPr="00DF7502">
        <w:rPr>
          <w:rFonts w:ascii="Arial" w:hAnsi="Arial" w:cs="Arial"/>
          <w:sz w:val="20"/>
        </w:rPr>
        <w:t>glmer</w:t>
      </w:r>
      <w:proofErr w:type="spellEnd"/>
      <w:r w:rsidRPr="00DF7502">
        <w:rPr>
          <w:rFonts w:ascii="Arial" w:hAnsi="Arial" w:cs="Arial"/>
          <w:sz w:val="20"/>
        </w:rPr>
        <w:t xml:space="preserve">, package lme4) with a binomial error distribution and logit link, including strain, sex, age, and stimulus as fixed effects and mouse ID as a random intercept. Pairwise differences between strains and stimulus conditions were assessed using </w:t>
      </w:r>
      <w:proofErr w:type="spellStart"/>
      <w:r w:rsidRPr="00DF7502">
        <w:rPr>
          <w:rFonts w:ascii="Arial" w:hAnsi="Arial" w:cs="Arial"/>
          <w:sz w:val="20"/>
        </w:rPr>
        <w:t>emmeans</w:t>
      </w:r>
      <w:proofErr w:type="spellEnd"/>
      <w:r w:rsidRPr="00DF7502">
        <w:rPr>
          <w:rFonts w:ascii="Arial" w:hAnsi="Arial" w:cs="Arial"/>
          <w:sz w:val="20"/>
        </w:rPr>
        <w:t>. Total void volume per trial was</w:t>
      </w:r>
      <w:r w:rsidR="008A14F1" w:rsidRPr="00DF7502">
        <w:rPr>
          <w:rFonts w:ascii="Arial" w:hAnsi="Arial" w:cs="Arial"/>
          <w:sz w:val="20"/>
        </w:rPr>
        <w:t xml:space="preserve"> log</w:t>
      </w:r>
      <w:r w:rsidR="008A14F1" w:rsidRPr="00DF7502">
        <w:rPr>
          <w:rFonts w:ascii="Arial" w:hAnsi="Arial" w:cs="Arial"/>
          <w:sz w:val="20"/>
          <w:vertAlign w:val="subscript"/>
        </w:rPr>
        <w:t>10</w:t>
      </w:r>
      <w:r w:rsidR="008A14F1" w:rsidRPr="00DF7502">
        <w:rPr>
          <w:rFonts w:ascii="Arial" w:hAnsi="Arial" w:cs="Arial"/>
          <w:sz w:val="20"/>
        </w:rPr>
        <w:t>-</w:t>
      </w:r>
      <w:r w:rsidRPr="00DF7502">
        <w:rPr>
          <w:rFonts w:ascii="Arial" w:hAnsi="Arial" w:cs="Arial"/>
          <w:sz w:val="20"/>
        </w:rPr>
        <w:t xml:space="preserve">transformed and analyzed using an LMM with strain, sex, stimulus, and all two-way interactions as fixed effects, with age as a covariate and mouse ID as a random intercept. Marginal effects of strain and the strain × sex interaction </w:t>
      </w:r>
      <w:proofErr w:type="gramStart"/>
      <w:r w:rsidRPr="00DF7502">
        <w:rPr>
          <w:rFonts w:ascii="Arial" w:hAnsi="Arial" w:cs="Arial"/>
          <w:sz w:val="20"/>
        </w:rPr>
        <w:t>were</w:t>
      </w:r>
      <w:proofErr w:type="gramEnd"/>
      <w:r w:rsidRPr="00DF7502">
        <w:rPr>
          <w:rFonts w:ascii="Arial" w:hAnsi="Arial" w:cs="Arial"/>
          <w:sz w:val="20"/>
        </w:rPr>
        <w:t xml:space="preserve"> estimated using </w:t>
      </w:r>
      <w:proofErr w:type="spellStart"/>
      <w:r w:rsidRPr="00DF7502">
        <w:rPr>
          <w:rFonts w:ascii="Arial" w:hAnsi="Arial" w:cs="Arial"/>
          <w:sz w:val="20"/>
        </w:rPr>
        <w:t>emmeans</w:t>
      </w:r>
      <w:proofErr w:type="spellEnd"/>
      <w:r w:rsidRPr="00DF7502">
        <w:rPr>
          <w:rFonts w:ascii="Arial" w:hAnsi="Arial" w:cs="Arial"/>
          <w:sz w:val="20"/>
        </w:rPr>
        <w:t xml:space="preserve"> with Tukey adjustment for multiple comparisons.</w:t>
      </w:r>
    </w:p>
    <w:p w14:paraId="33C6BB7E" w14:textId="77777777" w:rsidR="00CC259B" w:rsidRPr="00DF7502" w:rsidRDefault="00CC259B" w:rsidP="00DF7502">
      <w:pPr>
        <w:adjustRightInd w:val="0"/>
        <w:contextualSpacing/>
        <w:jc w:val="both"/>
        <w:rPr>
          <w:rFonts w:ascii="Arial" w:hAnsi="Arial" w:cs="Arial"/>
          <w:sz w:val="20"/>
        </w:rPr>
      </w:pPr>
    </w:p>
    <w:p w14:paraId="3782602B" w14:textId="6A5F6CA3"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 xml:space="preserve">Urination patterns were classified using linear discriminant analysis (LDA; function </w:t>
      </w:r>
      <w:proofErr w:type="spellStart"/>
      <w:r w:rsidRPr="00DF7502">
        <w:rPr>
          <w:rFonts w:ascii="Arial" w:hAnsi="Arial" w:cs="Arial"/>
          <w:sz w:val="20"/>
        </w:rPr>
        <w:t>lda</w:t>
      </w:r>
      <w:proofErr w:type="spellEnd"/>
      <w:r w:rsidRPr="00DF7502">
        <w:rPr>
          <w:rFonts w:ascii="Arial" w:hAnsi="Arial" w:cs="Arial"/>
          <w:sz w:val="20"/>
        </w:rPr>
        <w:t>, package MASS).</w:t>
      </w:r>
      <w:r w:rsidR="00CC259B" w:rsidRPr="00DF7502">
        <w:rPr>
          <w:rFonts w:ascii="Arial" w:hAnsi="Arial" w:cs="Arial"/>
          <w:sz w:val="20"/>
        </w:rPr>
        <w:t xml:space="preserve"> </w:t>
      </w:r>
      <w:r w:rsidRPr="00DF7502">
        <w:rPr>
          <w:rFonts w:ascii="Arial" w:hAnsi="Arial" w:cs="Arial"/>
          <w:sz w:val="20"/>
        </w:rPr>
        <w:t xml:space="preserve">Three researchers blind to experimental condition independently classified 175 randomly selected filter papers as </w:t>
      </w:r>
      <w:r w:rsidR="008A14F1" w:rsidRPr="00DF7502">
        <w:rPr>
          <w:rFonts w:ascii="Arial" w:hAnsi="Arial" w:cs="Arial"/>
          <w:sz w:val="20"/>
        </w:rPr>
        <w:t xml:space="preserve">either </w:t>
      </w:r>
      <w:r w:rsidRPr="00DF7502">
        <w:rPr>
          <w:rFonts w:ascii="Arial" w:hAnsi="Arial" w:cs="Arial"/>
          <w:sz w:val="20"/>
        </w:rPr>
        <w:t xml:space="preserve">dominant, subordinate, or neutral. Dominant patterns consisted of many small-volume voids distributed throughout the arena; subordinate patterns consisted of one or two large-volume voids localized to the corners; and neutral patterns consisted of a small number of intermediate-volume voids distributed throughout the arena. The three observers reached unanimous agreement on 142 filter papers, which were used as the training set. LDA models were trained on six quantitative features: number of void spots, mean and maximum spot volume, total void volume, and the proportion of spots and total volume in the center versus the edge of the </w:t>
      </w:r>
      <w:r w:rsidR="008A14F1" w:rsidRPr="00DF7502">
        <w:rPr>
          <w:rFonts w:ascii="Arial" w:hAnsi="Arial" w:cs="Arial"/>
          <w:sz w:val="20"/>
        </w:rPr>
        <w:t>arena</w:t>
      </w:r>
      <w:r w:rsidRPr="00DF7502">
        <w:rPr>
          <w:rFonts w:ascii="Arial" w:hAnsi="Arial" w:cs="Arial"/>
          <w:sz w:val="20"/>
        </w:rPr>
        <w:t>. Only trials with at least one void were included, and all predictor variables were z-scored prior to analysis.</w:t>
      </w:r>
      <w:r w:rsidR="00CC259B" w:rsidRPr="00DF7502">
        <w:rPr>
          <w:rFonts w:ascii="Arial" w:hAnsi="Arial" w:cs="Arial"/>
          <w:sz w:val="20"/>
        </w:rPr>
        <w:t xml:space="preserve"> </w:t>
      </w:r>
      <w:r w:rsidRPr="00DF7502">
        <w:rPr>
          <w:rFonts w:ascii="Arial" w:hAnsi="Arial" w:cs="Arial"/>
          <w:sz w:val="20"/>
        </w:rPr>
        <w:t>A robust LDA model was used for final classification. Model performance was assessed by resubstitution accuracy and leave-one-out cross-validation. The model achieved 93.0% resubstitution accuracy (95% CI [0.87, 0.97], κ = 0.881) and 89.4% leave-one-out cross-validated accuracy (95% CI [0.83, 0.94], κ = 0.824). Cross-validated sensitivities were 91%, 87%, and 89% for dominant, subordinate, and neutral classes, respectively.</w:t>
      </w:r>
    </w:p>
    <w:p w14:paraId="1A6FF5F3" w14:textId="77777777" w:rsidR="00CC259B" w:rsidRPr="00DF7502" w:rsidRDefault="00CC259B" w:rsidP="00DF7502">
      <w:pPr>
        <w:adjustRightInd w:val="0"/>
        <w:contextualSpacing/>
        <w:jc w:val="both"/>
        <w:rPr>
          <w:rFonts w:ascii="Arial" w:hAnsi="Arial" w:cs="Arial"/>
          <w:sz w:val="20"/>
        </w:rPr>
      </w:pPr>
    </w:p>
    <w:p w14:paraId="1FB029F7" w14:textId="77777777" w:rsidR="00CC5CE4" w:rsidRPr="00DF7502" w:rsidRDefault="00CC5CE4" w:rsidP="00DF7502">
      <w:pPr>
        <w:adjustRightInd w:val="0"/>
        <w:contextualSpacing/>
        <w:jc w:val="both"/>
        <w:rPr>
          <w:rFonts w:ascii="Arial" w:hAnsi="Arial" w:cs="Arial"/>
          <w:sz w:val="20"/>
        </w:rPr>
      </w:pPr>
      <w:r w:rsidRPr="00DF7502">
        <w:rPr>
          <w:rFonts w:ascii="Arial" w:hAnsi="Arial" w:cs="Arial"/>
          <w:sz w:val="20"/>
        </w:rPr>
        <w:t xml:space="preserve">A scent-marking index (SMI) was calculated as: SMI = max(LD1) − LD1 + 1, such that higher values indicate more dominant-like urination patterns. SMI values were analyzed using an LMM with strain, sex, stimulus, age, and the strain × sex interaction as fixed effects and mouse ID as a random intercept. Individuals were also ranked within each triad by mean SMI, and values were compared across ranks using an LM with rank, strain, sex, and their two- and three-way interactions as predictors, with age as a covariate. Pairwise rank differences within each strain and sex were evaluated using </w:t>
      </w:r>
      <w:proofErr w:type="spellStart"/>
      <w:r w:rsidRPr="00DF7502">
        <w:rPr>
          <w:rFonts w:ascii="Arial" w:hAnsi="Arial" w:cs="Arial"/>
          <w:sz w:val="20"/>
        </w:rPr>
        <w:t>emmeans</w:t>
      </w:r>
      <w:proofErr w:type="spellEnd"/>
      <w:r w:rsidRPr="00DF7502">
        <w:rPr>
          <w:rFonts w:ascii="Arial" w:hAnsi="Arial" w:cs="Arial"/>
          <w:sz w:val="20"/>
        </w:rPr>
        <w:t>. The distribution of urination pattern classes (dominant, subordinate, or neutral) and hierarchy types across strains and sexes were compared using Fisher's exact tests.</w:t>
      </w:r>
    </w:p>
    <w:p w14:paraId="586A10A9" w14:textId="77777777" w:rsidR="00F12957" w:rsidRPr="00DF7502" w:rsidRDefault="00F12957" w:rsidP="00DF7502">
      <w:pPr>
        <w:adjustRightInd w:val="0"/>
        <w:contextualSpacing/>
        <w:jc w:val="both"/>
        <w:rPr>
          <w:rFonts w:ascii="Arial" w:hAnsi="Arial" w:cs="Arial"/>
          <w:b/>
          <w:bCs/>
          <w:sz w:val="20"/>
        </w:rPr>
      </w:pPr>
    </w:p>
    <w:p w14:paraId="24976050" w14:textId="3593ABB6" w:rsidR="007D3AC7" w:rsidRPr="00DF7502" w:rsidRDefault="00CC5CE4" w:rsidP="00DF7502">
      <w:pPr>
        <w:adjustRightInd w:val="0"/>
        <w:contextualSpacing/>
        <w:jc w:val="both"/>
        <w:rPr>
          <w:rFonts w:ascii="Arial" w:hAnsi="Arial" w:cs="Arial"/>
          <w:sz w:val="20"/>
        </w:rPr>
      </w:pPr>
      <w:r w:rsidRPr="00DF7502">
        <w:rPr>
          <w:rFonts w:ascii="Arial" w:hAnsi="Arial" w:cs="Arial"/>
          <w:b/>
          <w:bCs/>
          <w:sz w:val="20"/>
        </w:rPr>
        <w:t>Assay Comparisons.</w:t>
      </w:r>
      <w:r w:rsidRPr="00DF7502">
        <w:rPr>
          <w:rFonts w:ascii="Arial" w:hAnsi="Arial" w:cs="Arial"/>
          <w:sz w:val="20"/>
        </w:rPr>
        <w:t xml:space="preserve"> </w:t>
      </w:r>
      <w:r w:rsidR="007D3AC7" w:rsidRPr="00DF7502">
        <w:rPr>
          <w:rFonts w:ascii="Arial" w:hAnsi="Arial" w:cs="Arial"/>
          <w:sz w:val="20"/>
        </w:rPr>
        <w:t>Trial-to-trial consistency within the warm spot and void spot assays was evaluated using Pearson's product-moment correlations (</w:t>
      </w:r>
      <w:r w:rsidR="008A14F1" w:rsidRPr="00DF7502">
        <w:rPr>
          <w:rFonts w:ascii="Arial" w:hAnsi="Arial" w:cs="Arial"/>
          <w:sz w:val="20"/>
        </w:rPr>
        <w:t xml:space="preserve">function </w:t>
      </w:r>
      <w:proofErr w:type="spellStart"/>
      <w:r w:rsidR="007D3AC7" w:rsidRPr="00DF7502">
        <w:rPr>
          <w:rFonts w:ascii="Arial" w:hAnsi="Arial" w:cs="Arial"/>
          <w:sz w:val="20"/>
        </w:rPr>
        <w:t>cor.test</w:t>
      </w:r>
      <w:proofErr w:type="spellEnd"/>
      <w:r w:rsidR="008A14F1" w:rsidRPr="00DF7502">
        <w:rPr>
          <w:rFonts w:ascii="Arial" w:hAnsi="Arial" w:cs="Arial"/>
          <w:sz w:val="20"/>
        </w:rPr>
        <w:t xml:space="preserve">, </w:t>
      </w:r>
      <w:r w:rsidR="007D3AC7" w:rsidRPr="00DF7502">
        <w:rPr>
          <w:rFonts w:ascii="Arial" w:hAnsi="Arial" w:cs="Arial"/>
          <w:sz w:val="20"/>
        </w:rPr>
        <w:t>package</w:t>
      </w:r>
      <w:r w:rsidR="008A14F1" w:rsidRPr="00DF7502">
        <w:rPr>
          <w:rFonts w:ascii="Arial" w:hAnsi="Arial" w:cs="Arial"/>
          <w:sz w:val="20"/>
        </w:rPr>
        <w:t xml:space="preserve"> stats</w:t>
      </w:r>
      <w:r w:rsidR="007D3AC7" w:rsidRPr="00DF7502">
        <w:rPr>
          <w:rFonts w:ascii="Arial" w:hAnsi="Arial" w:cs="Arial"/>
          <w:sz w:val="20"/>
        </w:rPr>
        <w:t xml:space="preserve">). To compare performance across assays, three summary metrics were extracted for each mouse: David's score from the tube test, mean </w:t>
      </w:r>
      <w:r w:rsidR="00DC2360" w:rsidRPr="00DF7502">
        <w:rPr>
          <w:rFonts w:ascii="Arial" w:hAnsi="Arial" w:cs="Arial"/>
          <w:sz w:val="20"/>
        </w:rPr>
        <w:t xml:space="preserve">cumulative </w:t>
      </w:r>
      <w:r w:rsidR="007D3AC7" w:rsidRPr="00DF7502">
        <w:rPr>
          <w:rFonts w:ascii="Arial" w:hAnsi="Arial" w:cs="Arial"/>
          <w:sz w:val="20"/>
        </w:rPr>
        <w:t xml:space="preserve">warm spot duration, and mean total void volume. All </w:t>
      </w:r>
      <w:r w:rsidR="008A14F1" w:rsidRPr="00DF7502">
        <w:rPr>
          <w:rFonts w:ascii="Arial" w:hAnsi="Arial" w:cs="Arial"/>
          <w:sz w:val="20"/>
        </w:rPr>
        <w:t xml:space="preserve">three </w:t>
      </w:r>
      <w:r w:rsidR="007D3AC7" w:rsidRPr="00DF7502">
        <w:rPr>
          <w:rFonts w:ascii="Arial" w:hAnsi="Arial" w:cs="Arial"/>
          <w:sz w:val="20"/>
        </w:rPr>
        <w:t>metrics were z-scored prior to analysis.</w:t>
      </w:r>
      <w:r w:rsidR="00FD50FA" w:rsidRPr="00DF7502">
        <w:rPr>
          <w:rFonts w:ascii="Arial" w:hAnsi="Arial" w:cs="Arial"/>
          <w:sz w:val="20"/>
        </w:rPr>
        <w:t xml:space="preserve"> Pairwise associations among behavioral metrics were examined using LMMs with strain, sex, and their interaction as fixed effects, triad age as a fixed covariate, and triad ID as a random intercept. Tukey-adjusted post hoc comparisons of strain- and sex-specific associations were conducted using estimated marginal slopes (</w:t>
      </w:r>
      <w:proofErr w:type="spellStart"/>
      <w:r w:rsidR="00FD50FA" w:rsidRPr="00DF7502">
        <w:rPr>
          <w:rFonts w:ascii="Arial" w:hAnsi="Arial" w:cs="Arial"/>
          <w:sz w:val="20"/>
        </w:rPr>
        <w:t>emtrends</w:t>
      </w:r>
      <w:proofErr w:type="spellEnd"/>
      <w:r w:rsidR="00FD50FA" w:rsidRPr="00DF7502">
        <w:rPr>
          <w:rFonts w:ascii="Arial" w:hAnsi="Arial" w:cs="Arial"/>
          <w:sz w:val="20"/>
        </w:rPr>
        <w:t>).</w:t>
      </w:r>
    </w:p>
    <w:p w14:paraId="5641AE87" w14:textId="77777777" w:rsidR="00C25929" w:rsidRPr="00DF7502" w:rsidRDefault="00C25929" w:rsidP="00DF7502">
      <w:pPr>
        <w:adjustRightInd w:val="0"/>
        <w:contextualSpacing/>
        <w:jc w:val="both"/>
        <w:rPr>
          <w:rFonts w:ascii="Arial" w:hAnsi="Arial" w:cs="Arial"/>
          <w:sz w:val="20"/>
        </w:rPr>
      </w:pPr>
    </w:p>
    <w:p w14:paraId="31DEB500" w14:textId="77777777" w:rsidR="00920D6D" w:rsidRPr="00DF7502" w:rsidRDefault="00920D6D" w:rsidP="00DF7502">
      <w:pPr>
        <w:adjustRightInd w:val="0"/>
        <w:contextualSpacing/>
        <w:jc w:val="both"/>
        <w:rPr>
          <w:rFonts w:ascii="Arial" w:hAnsi="Arial" w:cs="Arial"/>
          <w:sz w:val="20"/>
        </w:rPr>
      </w:pPr>
      <w:r w:rsidRPr="00DF7502">
        <w:rPr>
          <w:rFonts w:ascii="Arial" w:hAnsi="Arial" w:cs="Arial"/>
          <w:sz w:val="20"/>
        </w:rPr>
        <w:t xml:space="preserve">Hierarchy type consistency was analyzed using a generalized linear model (GLM; function </w:t>
      </w:r>
      <w:proofErr w:type="spellStart"/>
      <w:r w:rsidRPr="00DF7502">
        <w:rPr>
          <w:rFonts w:ascii="Arial" w:hAnsi="Arial" w:cs="Arial"/>
          <w:sz w:val="20"/>
        </w:rPr>
        <w:t>glm</w:t>
      </w:r>
      <w:proofErr w:type="spellEnd"/>
      <w:r w:rsidRPr="00DF7502">
        <w:rPr>
          <w:rFonts w:ascii="Arial" w:hAnsi="Arial" w:cs="Arial"/>
          <w:sz w:val="20"/>
        </w:rPr>
        <w:t xml:space="preserve">, package stats) with a binomial error distribution and logit link. The binary between-assay consistency outcome was </w:t>
      </w:r>
      <w:r w:rsidRPr="00DF7502">
        <w:rPr>
          <w:rFonts w:ascii="Arial" w:hAnsi="Arial" w:cs="Arial"/>
          <w:sz w:val="20"/>
        </w:rPr>
        <w:lastRenderedPageBreak/>
        <w:t>modeled as a function of strain, sex, and assay comparison. Type III likelihood-ratio tests were used to assess the significance of each fixed effect (function Anova, package car).</w:t>
      </w:r>
    </w:p>
    <w:p w14:paraId="76898C06" w14:textId="77777777" w:rsidR="00920D6D" w:rsidRPr="00DF7502" w:rsidRDefault="00920D6D" w:rsidP="00DF7502">
      <w:pPr>
        <w:adjustRightInd w:val="0"/>
        <w:contextualSpacing/>
        <w:jc w:val="both"/>
        <w:rPr>
          <w:rFonts w:ascii="Arial" w:hAnsi="Arial" w:cs="Arial"/>
          <w:sz w:val="20"/>
        </w:rPr>
      </w:pPr>
    </w:p>
    <w:p w14:paraId="0C6D466A" w14:textId="140036A6" w:rsidR="00756C0C" w:rsidRPr="00DF7502" w:rsidRDefault="007D3AC7" w:rsidP="00DF7502">
      <w:pPr>
        <w:adjustRightInd w:val="0"/>
        <w:contextualSpacing/>
        <w:jc w:val="both"/>
        <w:rPr>
          <w:rFonts w:ascii="Arial" w:hAnsi="Arial" w:cs="Arial"/>
          <w:sz w:val="20"/>
        </w:rPr>
      </w:pPr>
      <w:r w:rsidRPr="00DF7502">
        <w:rPr>
          <w:rFonts w:ascii="Arial" w:hAnsi="Arial" w:cs="Arial"/>
          <w:sz w:val="20"/>
        </w:rPr>
        <w:t xml:space="preserve">Associations between morphological measures (body weight, </w:t>
      </w:r>
      <w:r w:rsidR="006F105E" w:rsidRPr="00DF7502">
        <w:rPr>
          <w:rFonts w:ascii="Arial" w:hAnsi="Arial" w:cs="Arial"/>
          <w:sz w:val="20"/>
        </w:rPr>
        <w:t xml:space="preserve">relative </w:t>
      </w:r>
      <w:r w:rsidRPr="00DF7502">
        <w:rPr>
          <w:rFonts w:ascii="Arial" w:hAnsi="Arial" w:cs="Arial"/>
          <w:sz w:val="20"/>
        </w:rPr>
        <w:t xml:space="preserve">testes weight) and behavioral metrics were tested using LMMs with strain, sex, age, and the strain × sex interaction as fixed effects and triad ID as a random intercept. </w:t>
      </w:r>
    </w:p>
    <w:p w14:paraId="7A1EC911" w14:textId="77777777" w:rsidR="00D546B2" w:rsidRPr="00DF7502" w:rsidRDefault="00D546B2" w:rsidP="00DF7502">
      <w:pPr>
        <w:adjustRightInd w:val="0"/>
        <w:contextualSpacing/>
        <w:jc w:val="both"/>
        <w:rPr>
          <w:rFonts w:ascii="Arial" w:hAnsi="Arial" w:cs="Arial"/>
          <w:sz w:val="20"/>
        </w:rPr>
      </w:pPr>
    </w:p>
    <w:p w14:paraId="0772BDD7" w14:textId="77777777" w:rsidR="00DF7502" w:rsidRPr="00DF7502" w:rsidRDefault="00DF7502">
      <w:pPr>
        <w:adjustRightInd w:val="0"/>
        <w:contextualSpacing/>
        <w:jc w:val="both"/>
        <w:rPr>
          <w:rFonts w:ascii="Arial" w:hAnsi="Arial" w:cs="Arial"/>
          <w:sz w:val="20"/>
        </w:rPr>
      </w:pPr>
    </w:p>
    <w:sectPr w:rsidR="00DF7502" w:rsidRPr="00DF7502" w:rsidSect="001027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pap0x27s5raze9f9pp592zp29frfdss9zr&quot;&gt;Micturition&lt;record-ids&gt;&lt;item&gt;210&lt;/item&gt;&lt;/record-ids&gt;&lt;/item&gt;&lt;/Libraries&gt;"/>
  </w:docVars>
  <w:rsids>
    <w:rsidRoot w:val="00B80866"/>
    <w:rsid w:val="00000663"/>
    <w:rsid w:val="0000619C"/>
    <w:rsid w:val="0000693A"/>
    <w:rsid w:val="000072A3"/>
    <w:rsid w:val="000144BE"/>
    <w:rsid w:val="00020C0A"/>
    <w:rsid w:val="00024A16"/>
    <w:rsid w:val="00024CE1"/>
    <w:rsid w:val="00025812"/>
    <w:rsid w:val="00031AA8"/>
    <w:rsid w:val="000401AA"/>
    <w:rsid w:val="000415BA"/>
    <w:rsid w:val="0004551E"/>
    <w:rsid w:val="00045FBC"/>
    <w:rsid w:val="0004721D"/>
    <w:rsid w:val="000578BD"/>
    <w:rsid w:val="00061408"/>
    <w:rsid w:val="000639FF"/>
    <w:rsid w:val="00065123"/>
    <w:rsid w:val="00066B0B"/>
    <w:rsid w:val="000704BD"/>
    <w:rsid w:val="00074A9F"/>
    <w:rsid w:val="00075D8D"/>
    <w:rsid w:val="0008159C"/>
    <w:rsid w:val="00084960"/>
    <w:rsid w:val="00084E8D"/>
    <w:rsid w:val="000904D4"/>
    <w:rsid w:val="00092597"/>
    <w:rsid w:val="000928F7"/>
    <w:rsid w:val="000931AA"/>
    <w:rsid w:val="00094C8C"/>
    <w:rsid w:val="000953DD"/>
    <w:rsid w:val="00095A96"/>
    <w:rsid w:val="00096F72"/>
    <w:rsid w:val="000A5F3B"/>
    <w:rsid w:val="000B1141"/>
    <w:rsid w:val="000B153F"/>
    <w:rsid w:val="000B5F09"/>
    <w:rsid w:val="000B6AE4"/>
    <w:rsid w:val="000C1A69"/>
    <w:rsid w:val="000C2AF2"/>
    <w:rsid w:val="000C2F7F"/>
    <w:rsid w:val="000C2F97"/>
    <w:rsid w:val="000C31AF"/>
    <w:rsid w:val="000C7B6E"/>
    <w:rsid w:val="000C7C82"/>
    <w:rsid w:val="000D233A"/>
    <w:rsid w:val="000D38CD"/>
    <w:rsid w:val="000D5156"/>
    <w:rsid w:val="000D777D"/>
    <w:rsid w:val="000E19DE"/>
    <w:rsid w:val="000E1B7C"/>
    <w:rsid w:val="000E2536"/>
    <w:rsid w:val="000F0155"/>
    <w:rsid w:val="000F1B89"/>
    <w:rsid w:val="000F241F"/>
    <w:rsid w:val="000F309D"/>
    <w:rsid w:val="000F6AC2"/>
    <w:rsid w:val="0010277A"/>
    <w:rsid w:val="00105AF6"/>
    <w:rsid w:val="00106A41"/>
    <w:rsid w:val="00111E5A"/>
    <w:rsid w:val="00112F31"/>
    <w:rsid w:val="00116EE1"/>
    <w:rsid w:val="00117102"/>
    <w:rsid w:val="00120222"/>
    <w:rsid w:val="00122A0E"/>
    <w:rsid w:val="00125A2B"/>
    <w:rsid w:val="001322CD"/>
    <w:rsid w:val="001329B1"/>
    <w:rsid w:val="0013613E"/>
    <w:rsid w:val="001373C6"/>
    <w:rsid w:val="001412E4"/>
    <w:rsid w:val="0014229D"/>
    <w:rsid w:val="001432A1"/>
    <w:rsid w:val="00145EAB"/>
    <w:rsid w:val="00145F55"/>
    <w:rsid w:val="00147DB7"/>
    <w:rsid w:val="00147FFE"/>
    <w:rsid w:val="00151EC1"/>
    <w:rsid w:val="0015325B"/>
    <w:rsid w:val="001566D3"/>
    <w:rsid w:val="001604D0"/>
    <w:rsid w:val="00161837"/>
    <w:rsid w:val="00163F6D"/>
    <w:rsid w:val="001651CA"/>
    <w:rsid w:val="001715C8"/>
    <w:rsid w:val="00171868"/>
    <w:rsid w:val="00172B69"/>
    <w:rsid w:val="001732F0"/>
    <w:rsid w:val="00174E86"/>
    <w:rsid w:val="0018054A"/>
    <w:rsid w:val="00183611"/>
    <w:rsid w:val="00183AF2"/>
    <w:rsid w:val="00183EAA"/>
    <w:rsid w:val="00190083"/>
    <w:rsid w:val="0019295F"/>
    <w:rsid w:val="00195ABA"/>
    <w:rsid w:val="001A0B70"/>
    <w:rsid w:val="001A0FFD"/>
    <w:rsid w:val="001A4A25"/>
    <w:rsid w:val="001A78F5"/>
    <w:rsid w:val="001B035B"/>
    <w:rsid w:val="001B0571"/>
    <w:rsid w:val="001B0BAC"/>
    <w:rsid w:val="001B0BC7"/>
    <w:rsid w:val="001B1097"/>
    <w:rsid w:val="001B1B17"/>
    <w:rsid w:val="001B1CAD"/>
    <w:rsid w:val="001B2786"/>
    <w:rsid w:val="001B5EA5"/>
    <w:rsid w:val="001B7C13"/>
    <w:rsid w:val="001C2DA6"/>
    <w:rsid w:val="001C45F4"/>
    <w:rsid w:val="001C5EC8"/>
    <w:rsid w:val="001D0473"/>
    <w:rsid w:val="001D093F"/>
    <w:rsid w:val="001D127F"/>
    <w:rsid w:val="001D6086"/>
    <w:rsid w:val="001E3F9C"/>
    <w:rsid w:val="001E5E2F"/>
    <w:rsid w:val="001E6108"/>
    <w:rsid w:val="001F1305"/>
    <w:rsid w:val="001F391E"/>
    <w:rsid w:val="001F3932"/>
    <w:rsid w:val="001F39D7"/>
    <w:rsid w:val="001F3C4F"/>
    <w:rsid w:val="001F666D"/>
    <w:rsid w:val="00200FB0"/>
    <w:rsid w:val="00201795"/>
    <w:rsid w:val="00202D66"/>
    <w:rsid w:val="002030A1"/>
    <w:rsid w:val="00203322"/>
    <w:rsid w:val="002051C8"/>
    <w:rsid w:val="0020709C"/>
    <w:rsid w:val="002102B4"/>
    <w:rsid w:val="0021739C"/>
    <w:rsid w:val="00221DC4"/>
    <w:rsid w:val="00222F8A"/>
    <w:rsid w:val="002231A3"/>
    <w:rsid w:val="0022656E"/>
    <w:rsid w:val="00232776"/>
    <w:rsid w:val="00232D2A"/>
    <w:rsid w:val="0023332B"/>
    <w:rsid w:val="002333F3"/>
    <w:rsid w:val="00233E27"/>
    <w:rsid w:val="0023432E"/>
    <w:rsid w:val="00235EFE"/>
    <w:rsid w:val="0023615A"/>
    <w:rsid w:val="00236A85"/>
    <w:rsid w:val="0023705E"/>
    <w:rsid w:val="00240BE1"/>
    <w:rsid w:val="00241C9E"/>
    <w:rsid w:val="002509C9"/>
    <w:rsid w:val="00252701"/>
    <w:rsid w:val="0025452B"/>
    <w:rsid w:val="00254809"/>
    <w:rsid w:val="00255F5A"/>
    <w:rsid w:val="002573F1"/>
    <w:rsid w:val="002605B3"/>
    <w:rsid w:val="00261FC6"/>
    <w:rsid w:val="00263909"/>
    <w:rsid w:val="002640C8"/>
    <w:rsid w:val="002642E0"/>
    <w:rsid w:val="00266F15"/>
    <w:rsid w:val="0027159D"/>
    <w:rsid w:val="00272143"/>
    <w:rsid w:val="00273D26"/>
    <w:rsid w:val="002768AD"/>
    <w:rsid w:val="002810A3"/>
    <w:rsid w:val="00283289"/>
    <w:rsid w:val="002904F1"/>
    <w:rsid w:val="0029138F"/>
    <w:rsid w:val="002917A1"/>
    <w:rsid w:val="002979EE"/>
    <w:rsid w:val="002A0B49"/>
    <w:rsid w:val="002A0D29"/>
    <w:rsid w:val="002A1AC4"/>
    <w:rsid w:val="002A5B00"/>
    <w:rsid w:val="002B542A"/>
    <w:rsid w:val="002B7028"/>
    <w:rsid w:val="002B78E0"/>
    <w:rsid w:val="002C0052"/>
    <w:rsid w:val="002C0B72"/>
    <w:rsid w:val="002C42E4"/>
    <w:rsid w:val="002C5EBD"/>
    <w:rsid w:val="002D25EC"/>
    <w:rsid w:val="002E09B9"/>
    <w:rsid w:val="002E2275"/>
    <w:rsid w:val="002E372A"/>
    <w:rsid w:val="002F1A69"/>
    <w:rsid w:val="002F7D9D"/>
    <w:rsid w:val="003011FC"/>
    <w:rsid w:val="00301D3A"/>
    <w:rsid w:val="003023B3"/>
    <w:rsid w:val="003077C4"/>
    <w:rsid w:val="003110BB"/>
    <w:rsid w:val="0031350B"/>
    <w:rsid w:val="00317D61"/>
    <w:rsid w:val="003206E6"/>
    <w:rsid w:val="003207BB"/>
    <w:rsid w:val="00323706"/>
    <w:rsid w:val="0032444B"/>
    <w:rsid w:val="00325FB4"/>
    <w:rsid w:val="00334855"/>
    <w:rsid w:val="0034037A"/>
    <w:rsid w:val="00345A17"/>
    <w:rsid w:val="00351D16"/>
    <w:rsid w:val="0036721A"/>
    <w:rsid w:val="003672F3"/>
    <w:rsid w:val="00367A16"/>
    <w:rsid w:val="00370177"/>
    <w:rsid w:val="00370FC5"/>
    <w:rsid w:val="00372CC0"/>
    <w:rsid w:val="003853F6"/>
    <w:rsid w:val="003861CA"/>
    <w:rsid w:val="00390A83"/>
    <w:rsid w:val="00392EF1"/>
    <w:rsid w:val="00395476"/>
    <w:rsid w:val="003A05BB"/>
    <w:rsid w:val="003A2E92"/>
    <w:rsid w:val="003A6246"/>
    <w:rsid w:val="003A669F"/>
    <w:rsid w:val="003B0662"/>
    <w:rsid w:val="003B0D6C"/>
    <w:rsid w:val="003B31DA"/>
    <w:rsid w:val="003B5810"/>
    <w:rsid w:val="003B62FE"/>
    <w:rsid w:val="003C0ACE"/>
    <w:rsid w:val="003C5330"/>
    <w:rsid w:val="003C75B8"/>
    <w:rsid w:val="003D09B5"/>
    <w:rsid w:val="003D4A16"/>
    <w:rsid w:val="003D704D"/>
    <w:rsid w:val="003D79D3"/>
    <w:rsid w:val="003E33EB"/>
    <w:rsid w:val="003E50BE"/>
    <w:rsid w:val="003E78FD"/>
    <w:rsid w:val="003F3723"/>
    <w:rsid w:val="003F7F5D"/>
    <w:rsid w:val="00400307"/>
    <w:rsid w:val="00401BAE"/>
    <w:rsid w:val="00402FAF"/>
    <w:rsid w:val="0040553B"/>
    <w:rsid w:val="00405709"/>
    <w:rsid w:val="00407FB5"/>
    <w:rsid w:val="00407FCF"/>
    <w:rsid w:val="0041672C"/>
    <w:rsid w:val="004177B4"/>
    <w:rsid w:val="004212E8"/>
    <w:rsid w:val="00425667"/>
    <w:rsid w:val="00427FAA"/>
    <w:rsid w:val="0043143A"/>
    <w:rsid w:val="00431946"/>
    <w:rsid w:val="00444F32"/>
    <w:rsid w:val="0044585E"/>
    <w:rsid w:val="00447847"/>
    <w:rsid w:val="0045106F"/>
    <w:rsid w:val="00451E35"/>
    <w:rsid w:val="00452259"/>
    <w:rsid w:val="00454D5D"/>
    <w:rsid w:val="00462400"/>
    <w:rsid w:val="0047167C"/>
    <w:rsid w:val="00475C47"/>
    <w:rsid w:val="004845BC"/>
    <w:rsid w:val="00484676"/>
    <w:rsid w:val="0048500A"/>
    <w:rsid w:val="00487D1A"/>
    <w:rsid w:val="00490609"/>
    <w:rsid w:val="00491569"/>
    <w:rsid w:val="0049713E"/>
    <w:rsid w:val="004A4CB0"/>
    <w:rsid w:val="004A4DD9"/>
    <w:rsid w:val="004A6DFC"/>
    <w:rsid w:val="004A7E21"/>
    <w:rsid w:val="004B0B68"/>
    <w:rsid w:val="004B1B1B"/>
    <w:rsid w:val="004B7BF9"/>
    <w:rsid w:val="004C18F4"/>
    <w:rsid w:val="004C2744"/>
    <w:rsid w:val="004C2BFD"/>
    <w:rsid w:val="004C37F1"/>
    <w:rsid w:val="004C3FE9"/>
    <w:rsid w:val="004C4086"/>
    <w:rsid w:val="004D1558"/>
    <w:rsid w:val="004D2D22"/>
    <w:rsid w:val="004D4438"/>
    <w:rsid w:val="004D4CDD"/>
    <w:rsid w:val="004D4F84"/>
    <w:rsid w:val="004D5598"/>
    <w:rsid w:val="004D6C22"/>
    <w:rsid w:val="004E2C5C"/>
    <w:rsid w:val="004E32E1"/>
    <w:rsid w:val="004E6066"/>
    <w:rsid w:val="004E6C1E"/>
    <w:rsid w:val="004F2433"/>
    <w:rsid w:val="004F2506"/>
    <w:rsid w:val="004F6027"/>
    <w:rsid w:val="004F63B2"/>
    <w:rsid w:val="004F79EE"/>
    <w:rsid w:val="005003EB"/>
    <w:rsid w:val="00501EED"/>
    <w:rsid w:val="0051086A"/>
    <w:rsid w:val="005142AF"/>
    <w:rsid w:val="005166DB"/>
    <w:rsid w:val="00516B73"/>
    <w:rsid w:val="00516B9C"/>
    <w:rsid w:val="005208BD"/>
    <w:rsid w:val="0052304D"/>
    <w:rsid w:val="005260F3"/>
    <w:rsid w:val="0053048E"/>
    <w:rsid w:val="00531BA0"/>
    <w:rsid w:val="00532B8F"/>
    <w:rsid w:val="00532BF9"/>
    <w:rsid w:val="00533F02"/>
    <w:rsid w:val="005449F0"/>
    <w:rsid w:val="0054660F"/>
    <w:rsid w:val="00550492"/>
    <w:rsid w:val="00552F45"/>
    <w:rsid w:val="0055487D"/>
    <w:rsid w:val="00554B13"/>
    <w:rsid w:val="005550C1"/>
    <w:rsid w:val="0055594C"/>
    <w:rsid w:val="00560142"/>
    <w:rsid w:val="00560C20"/>
    <w:rsid w:val="00563CB0"/>
    <w:rsid w:val="00564514"/>
    <w:rsid w:val="00564676"/>
    <w:rsid w:val="00565FDA"/>
    <w:rsid w:val="0056770A"/>
    <w:rsid w:val="00567EAA"/>
    <w:rsid w:val="00574AAC"/>
    <w:rsid w:val="00574ABA"/>
    <w:rsid w:val="00577B65"/>
    <w:rsid w:val="00583713"/>
    <w:rsid w:val="0059069A"/>
    <w:rsid w:val="005919C5"/>
    <w:rsid w:val="00594019"/>
    <w:rsid w:val="00597653"/>
    <w:rsid w:val="005A318E"/>
    <w:rsid w:val="005A4B24"/>
    <w:rsid w:val="005B3419"/>
    <w:rsid w:val="005B3D73"/>
    <w:rsid w:val="005B54E8"/>
    <w:rsid w:val="005B6135"/>
    <w:rsid w:val="005C098E"/>
    <w:rsid w:val="005C09E5"/>
    <w:rsid w:val="005C19FD"/>
    <w:rsid w:val="005C1E42"/>
    <w:rsid w:val="005C386A"/>
    <w:rsid w:val="005C5791"/>
    <w:rsid w:val="005D3D14"/>
    <w:rsid w:val="005D46F4"/>
    <w:rsid w:val="005E052E"/>
    <w:rsid w:val="005E1946"/>
    <w:rsid w:val="005E37BF"/>
    <w:rsid w:val="005E5CD1"/>
    <w:rsid w:val="005F1CCF"/>
    <w:rsid w:val="005F66A0"/>
    <w:rsid w:val="005F693E"/>
    <w:rsid w:val="00604796"/>
    <w:rsid w:val="006058D9"/>
    <w:rsid w:val="00610645"/>
    <w:rsid w:val="00610A69"/>
    <w:rsid w:val="006132C2"/>
    <w:rsid w:val="00613DD8"/>
    <w:rsid w:val="00620EDE"/>
    <w:rsid w:val="0062218C"/>
    <w:rsid w:val="0062228C"/>
    <w:rsid w:val="006266F1"/>
    <w:rsid w:val="00635EB3"/>
    <w:rsid w:val="0063723F"/>
    <w:rsid w:val="00637D6A"/>
    <w:rsid w:val="0064356F"/>
    <w:rsid w:val="006451DA"/>
    <w:rsid w:val="0065304C"/>
    <w:rsid w:val="00654473"/>
    <w:rsid w:val="006544CD"/>
    <w:rsid w:val="00654970"/>
    <w:rsid w:val="0065648C"/>
    <w:rsid w:val="006605B7"/>
    <w:rsid w:val="00664723"/>
    <w:rsid w:val="00664B88"/>
    <w:rsid w:val="00671208"/>
    <w:rsid w:val="00671A82"/>
    <w:rsid w:val="00675C72"/>
    <w:rsid w:val="006813BA"/>
    <w:rsid w:val="0068142D"/>
    <w:rsid w:val="00684E13"/>
    <w:rsid w:val="00684E61"/>
    <w:rsid w:val="00692053"/>
    <w:rsid w:val="00692296"/>
    <w:rsid w:val="00696441"/>
    <w:rsid w:val="006974C4"/>
    <w:rsid w:val="00697A2C"/>
    <w:rsid w:val="006A386B"/>
    <w:rsid w:val="006A4A83"/>
    <w:rsid w:val="006A6BB2"/>
    <w:rsid w:val="006B3114"/>
    <w:rsid w:val="006B3F3F"/>
    <w:rsid w:val="006B5230"/>
    <w:rsid w:val="006C04DB"/>
    <w:rsid w:val="006C06C4"/>
    <w:rsid w:val="006C1908"/>
    <w:rsid w:val="006C5C2F"/>
    <w:rsid w:val="006C5F13"/>
    <w:rsid w:val="006D6515"/>
    <w:rsid w:val="006E2862"/>
    <w:rsid w:val="006E428F"/>
    <w:rsid w:val="006E4A69"/>
    <w:rsid w:val="006E7CDE"/>
    <w:rsid w:val="006F105E"/>
    <w:rsid w:val="006F4FB4"/>
    <w:rsid w:val="006F5563"/>
    <w:rsid w:val="006F57F3"/>
    <w:rsid w:val="006F742B"/>
    <w:rsid w:val="00703DAE"/>
    <w:rsid w:val="0070536F"/>
    <w:rsid w:val="00706861"/>
    <w:rsid w:val="00706EFB"/>
    <w:rsid w:val="00711ADE"/>
    <w:rsid w:val="00712B9D"/>
    <w:rsid w:val="007142AF"/>
    <w:rsid w:val="00714FDD"/>
    <w:rsid w:val="00717DBA"/>
    <w:rsid w:val="0072099B"/>
    <w:rsid w:val="00720C3D"/>
    <w:rsid w:val="007236EC"/>
    <w:rsid w:val="00724A0C"/>
    <w:rsid w:val="00732AC9"/>
    <w:rsid w:val="00736205"/>
    <w:rsid w:val="007366B4"/>
    <w:rsid w:val="0073701C"/>
    <w:rsid w:val="00737380"/>
    <w:rsid w:val="0073740A"/>
    <w:rsid w:val="00746C02"/>
    <w:rsid w:val="00751A01"/>
    <w:rsid w:val="00756C0C"/>
    <w:rsid w:val="00760F32"/>
    <w:rsid w:val="00763DE5"/>
    <w:rsid w:val="007665E7"/>
    <w:rsid w:val="007705B8"/>
    <w:rsid w:val="0077119E"/>
    <w:rsid w:val="0077457F"/>
    <w:rsid w:val="00776F42"/>
    <w:rsid w:val="00781659"/>
    <w:rsid w:val="00782388"/>
    <w:rsid w:val="00782674"/>
    <w:rsid w:val="007865D9"/>
    <w:rsid w:val="0079051B"/>
    <w:rsid w:val="00793874"/>
    <w:rsid w:val="0079421E"/>
    <w:rsid w:val="00794788"/>
    <w:rsid w:val="00796203"/>
    <w:rsid w:val="00796BC8"/>
    <w:rsid w:val="007A28A5"/>
    <w:rsid w:val="007A5667"/>
    <w:rsid w:val="007B20DF"/>
    <w:rsid w:val="007C0178"/>
    <w:rsid w:val="007C17F6"/>
    <w:rsid w:val="007C2577"/>
    <w:rsid w:val="007C603D"/>
    <w:rsid w:val="007C7C6C"/>
    <w:rsid w:val="007D3AC7"/>
    <w:rsid w:val="007D6BA5"/>
    <w:rsid w:val="007D6FA8"/>
    <w:rsid w:val="007E4C74"/>
    <w:rsid w:val="007F1363"/>
    <w:rsid w:val="007F42CB"/>
    <w:rsid w:val="007F5052"/>
    <w:rsid w:val="0080082C"/>
    <w:rsid w:val="0080084C"/>
    <w:rsid w:val="00805212"/>
    <w:rsid w:val="00805B1D"/>
    <w:rsid w:val="008062CD"/>
    <w:rsid w:val="0081078D"/>
    <w:rsid w:val="00810B07"/>
    <w:rsid w:val="00812047"/>
    <w:rsid w:val="00813B51"/>
    <w:rsid w:val="008175A1"/>
    <w:rsid w:val="0082053E"/>
    <w:rsid w:val="008260B2"/>
    <w:rsid w:val="008268A2"/>
    <w:rsid w:val="00826B0C"/>
    <w:rsid w:val="0083213A"/>
    <w:rsid w:val="00835A3F"/>
    <w:rsid w:val="00843554"/>
    <w:rsid w:val="00845918"/>
    <w:rsid w:val="00846A66"/>
    <w:rsid w:val="0085087B"/>
    <w:rsid w:val="00852D1E"/>
    <w:rsid w:val="00854C47"/>
    <w:rsid w:val="00861CBE"/>
    <w:rsid w:val="008621F6"/>
    <w:rsid w:val="0086299D"/>
    <w:rsid w:val="008629C0"/>
    <w:rsid w:val="00866C00"/>
    <w:rsid w:val="0087164F"/>
    <w:rsid w:val="0087298B"/>
    <w:rsid w:val="0087356F"/>
    <w:rsid w:val="00874767"/>
    <w:rsid w:val="008802C6"/>
    <w:rsid w:val="008809B5"/>
    <w:rsid w:val="008850D8"/>
    <w:rsid w:val="008853ED"/>
    <w:rsid w:val="00887AA2"/>
    <w:rsid w:val="00890633"/>
    <w:rsid w:val="00890E9C"/>
    <w:rsid w:val="00895354"/>
    <w:rsid w:val="00897B85"/>
    <w:rsid w:val="00897F8A"/>
    <w:rsid w:val="008A0518"/>
    <w:rsid w:val="008A14F1"/>
    <w:rsid w:val="008A5089"/>
    <w:rsid w:val="008A5843"/>
    <w:rsid w:val="008A624C"/>
    <w:rsid w:val="008A7B11"/>
    <w:rsid w:val="008B027D"/>
    <w:rsid w:val="008B4E0D"/>
    <w:rsid w:val="008B5FF1"/>
    <w:rsid w:val="008B611B"/>
    <w:rsid w:val="008B7455"/>
    <w:rsid w:val="008C0779"/>
    <w:rsid w:val="008C3115"/>
    <w:rsid w:val="008D092B"/>
    <w:rsid w:val="008D5294"/>
    <w:rsid w:val="008D5A70"/>
    <w:rsid w:val="008E01BD"/>
    <w:rsid w:val="008E104B"/>
    <w:rsid w:val="008E3500"/>
    <w:rsid w:val="008E639F"/>
    <w:rsid w:val="008F015B"/>
    <w:rsid w:val="008F05EF"/>
    <w:rsid w:val="008F1943"/>
    <w:rsid w:val="008F29E4"/>
    <w:rsid w:val="008F3D77"/>
    <w:rsid w:val="008F4F6A"/>
    <w:rsid w:val="008F618D"/>
    <w:rsid w:val="008F68A3"/>
    <w:rsid w:val="008F69E2"/>
    <w:rsid w:val="00902567"/>
    <w:rsid w:val="009063EF"/>
    <w:rsid w:val="00906949"/>
    <w:rsid w:val="009148F0"/>
    <w:rsid w:val="00916AEA"/>
    <w:rsid w:val="00920D6D"/>
    <w:rsid w:val="00922423"/>
    <w:rsid w:val="00924462"/>
    <w:rsid w:val="009248AE"/>
    <w:rsid w:val="00926931"/>
    <w:rsid w:val="00932D50"/>
    <w:rsid w:val="009339DD"/>
    <w:rsid w:val="009345DC"/>
    <w:rsid w:val="00935027"/>
    <w:rsid w:val="00935F88"/>
    <w:rsid w:val="00936318"/>
    <w:rsid w:val="00937CDA"/>
    <w:rsid w:val="0094495E"/>
    <w:rsid w:val="00945830"/>
    <w:rsid w:val="00946B11"/>
    <w:rsid w:val="00953686"/>
    <w:rsid w:val="00955706"/>
    <w:rsid w:val="0096049F"/>
    <w:rsid w:val="009651A3"/>
    <w:rsid w:val="0097188E"/>
    <w:rsid w:val="00971B39"/>
    <w:rsid w:val="009727B7"/>
    <w:rsid w:val="009769F5"/>
    <w:rsid w:val="00977957"/>
    <w:rsid w:val="00980165"/>
    <w:rsid w:val="009813EF"/>
    <w:rsid w:val="009845F0"/>
    <w:rsid w:val="00984666"/>
    <w:rsid w:val="0098607E"/>
    <w:rsid w:val="0098799E"/>
    <w:rsid w:val="009909F4"/>
    <w:rsid w:val="00992A14"/>
    <w:rsid w:val="009A1B80"/>
    <w:rsid w:val="009A2A9A"/>
    <w:rsid w:val="009A358F"/>
    <w:rsid w:val="009B194E"/>
    <w:rsid w:val="009B2035"/>
    <w:rsid w:val="009B3043"/>
    <w:rsid w:val="009B3939"/>
    <w:rsid w:val="009B5591"/>
    <w:rsid w:val="009C0C3C"/>
    <w:rsid w:val="009C0E73"/>
    <w:rsid w:val="009C2004"/>
    <w:rsid w:val="009D01FD"/>
    <w:rsid w:val="009D0AD4"/>
    <w:rsid w:val="009D3CF3"/>
    <w:rsid w:val="009D432F"/>
    <w:rsid w:val="009E160A"/>
    <w:rsid w:val="009E236F"/>
    <w:rsid w:val="009E3C1C"/>
    <w:rsid w:val="009F24CA"/>
    <w:rsid w:val="009F26B7"/>
    <w:rsid w:val="009F7112"/>
    <w:rsid w:val="009F71EA"/>
    <w:rsid w:val="00A00C2F"/>
    <w:rsid w:val="00A00EA3"/>
    <w:rsid w:val="00A0175D"/>
    <w:rsid w:val="00A02793"/>
    <w:rsid w:val="00A035C4"/>
    <w:rsid w:val="00A035CB"/>
    <w:rsid w:val="00A04FF3"/>
    <w:rsid w:val="00A0629E"/>
    <w:rsid w:val="00A07B85"/>
    <w:rsid w:val="00A10F62"/>
    <w:rsid w:val="00A226C2"/>
    <w:rsid w:val="00A229AD"/>
    <w:rsid w:val="00A22AA6"/>
    <w:rsid w:val="00A26B5A"/>
    <w:rsid w:val="00A3545B"/>
    <w:rsid w:val="00A36076"/>
    <w:rsid w:val="00A373F3"/>
    <w:rsid w:val="00A42924"/>
    <w:rsid w:val="00A43E53"/>
    <w:rsid w:val="00A442D9"/>
    <w:rsid w:val="00A46737"/>
    <w:rsid w:val="00A46881"/>
    <w:rsid w:val="00A52B35"/>
    <w:rsid w:val="00A53E4B"/>
    <w:rsid w:val="00A54C8B"/>
    <w:rsid w:val="00A56878"/>
    <w:rsid w:val="00A60DFE"/>
    <w:rsid w:val="00A66DEE"/>
    <w:rsid w:val="00A67697"/>
    <w:rsid w:val="00A805BD"/>
    <w:rsid w:val="00A81B8D"/>
    <w:rsid w:val="00A84ACD"/>
    <w:rsid w:val="00A868EF"/>
    <w:rsid w:val="00A917C3"/>
    <w:rsid w:val="00A91EC9"/>
    <w:rsid w:val="00A91FE0"/>
    <w:rsid w:val="00A92E40"/>
    <w:rsid w:val="00A9312A"/>
    <w:rsid w:val="00AA33D5"/>
    <w:rsid w:val="00AA4B2C"/>
    <w:rsid w:val="00AB2542"/>
    <w:rsid w:val="00AB3C5D"/>
    <w:rsid w:val="00AB6455"/>
    <w:rsid w:val="00AC768C"/>
    <w:rsid w:val="00AC7ECC"/>
    <w:rsid w:val="00AD087F"/>
    <w:rsid w:val="00AD2E89"/>
    <w:rsid w:val="00AD39DE"/>
    <w:rsid w:val="00AE218F"/>
    <w:rsid w:val="00AE4942"/>
    <w:rsid w:val="00AE4D87"/>
    <w:rsid w:val="00AE5013"/>
    <w:rsid w:val="00AE5C01"/>
    <w:rsid w:val="00AE64AC"/>
    <w:rsid w:val="00AF25AC"/>
    <w:rsid w:val="00AF41EA"/>
    <w:rsid w:val="00B0291E"/>
    <w:rsid w:val="00B05813"/>
    <w:rsid w:val="00B05E55"/>
    <w:rsid w:val="00B05E8F"/>
    <w:rsid w:val="00B12410"/>
    <w:rsid w:val="00B16F9C"/>
    <w:rsid w:val="00B20FBB"/>
    <w:rsid w:val="00B2480A"/>
    <w:rsid w:val="00B33B12"/>
    <w:rsid w:val="00B349A8"/>
    <w:rsid w:val="00B44ECA"/>
    <w:rsid w:val="00B47DED"/>
    <w:rsid w:val="00B50C23"/>
    <w:rsid w:val="00B51E6D"/>
    <w:rsid w:val="00B52D57"/>
    <w:rsid w:val="00B55E88"/>
    <w:rsid w:val="00B562E0"/>
    <w:rsid w:val="00B56EF5"/>
    <w:rsid w:val="00B56F1B"/>
    <w:rsid w:val="00B619A1"/>
    <w:rsid w:val="00B65902"/>
    <w:rsid w:val="00B73604"/>
    <w:rsid w:val="00B760A1"/>
    <w:rsid w:val="00B765BD"/>
    <w:rsid w:val="00B76DBF"/>
    <w:rsid w:val="00B76ED4"/>
    <w:rsid w:val="00B801A0"/>
    <w:rsid w:val="00B80653"/>
    <w:rsid w:val="00B807A5"/>
    <w:rsid w:val="00B80866"/>
    <w:rsid w:val="00B82024"/>
    <w:rsid w:val="00B83107"/>
    <w:rsid w:val="00B847CA"/>
    <w:rsid w:val="00B85B9F"/>
    <w:rsid w:val="00B90466"/>
    <w:rsid w:val="00B91107"/>
    <w:rsid w:val="00BA5138"/>
    <w:rsid w:val="00BA694F"/>
    <w:rsid w:val="00BB0168"/>
    <w:rsid w:val="00BB01AD"/>
    <w:rsid w:val="00BB15BA"/>
    <w:rsid w:val="00BB381E"/>
    <w:rsid w:val="00BB462F"/>
    <w:rsid w:val="00BB66C5"/>
    <w:rsid w:val="00BC2490"/>
    <w:rsid w:val="00BC37DE"/>
    <w:rsid w:val="00BC4225"/>
    <w:rsid w:val="00BC4CF3"/>
    <w:rsid w:val="00BC58AD"/>
    <w:rsid w:val="00BC6D7E"/>
    <w:rsid w:val="00BD17C0"/>
    <w:rsid w:val="00BD53B2"/>
    <w:rsid w:val="00BE3CDF"/>
    <w:rsid w:val="00BE3FB9"/>
    <w:rsid w:val="00BF0874"/>
    <w:rsid w:val="00BF4A87"/>
    <w:rsid w:val="00BF6959"/>
    <w:rsid w:val="00C04971"/>
    <w:rsid w:val="00C1134C"/>
    <w:rsid w:val="00C16A9F"/>
    <w:rsid w:val="00C201BE"/>
    <w:rsid w:val="00C208E3"/>
    <w:rsid w:val="00C24C61"/>
    <w:rsid w:val="00C25929"/>
    <w:rsid w:val="00C3082E"/>
    <w:rsid w:val="00C30AF7"/>
    <w:rsid w:val="00C3129C"/>
    <w:rsid w:val="00C3222D"/>
    <w:rsid w:val="00C32600"/>
    <w:rsid w:val="00C36018"/>
    <w:rsid w:val="00C37445"/>
    <w:rsid w:val="00C4119A"/>
    <w:rsid w:val="00C41A2E"/>
    <w:rsid w:val="00C4338C"/>
    <w:rsid w:val="00C51C59"/>
    <w:rsid w:val="00C53FC5"/>
    <w:rsid w:val="00C57CF5"/>
    <w:rsid w:val="00C63A9E"/>
    <w:rsid w:val="00C63B83"/>
    <w:rsid w:val="00C645CA"/>
    <w:rsid w:val="00C64638"/>
    <w:rsid w:val="00C66349"/>
    <w:rsid w:val="00C66618"/>
    <w:rsid w:val="00C70EFD"/>
    <w:rsid w:val="00C73E99"/>
    <w:rsid w:val="00C81655"/>
    <w:rsid w:val="00C818A0"/>
    <w:rsid w:val="00C82A73"/>
    <w:rsid w:val="00C82EA3"/>
    <w:rsid w:val="00C830D0"/>
    <w:rsid w:val="00C8755E"/>
    <w:rsid w:val="00CA1962"/>
    <w:rsid w:val="00CA2440"/>
    <w:rsid w:val="00CB27F2"/>
    <w:rsid w:val="00CB66CE"/>
    <w:rsid w:val="00CC1CAB"/>
    <w:rsid w:val="00CC1FEF"/>
    <w:rsid w:val="00CC259B"/>
    <w:rsid w:val="00CC3371"/>
    <w:rsid w:val="00CC5CE4"/>
    <w:rsid w:val="00CD4FA6"/>
    <w:rsid w:val="00CD6DA1"/>
    <w:rsid w:val="00CD7175"/>
    <w:rsid w:val="00CE24A9"/>
    <w:rsid w:val="00CE5D4F"/>
    <w:rsid w:val="00CE6F64"/>
    <w:rsid w:val="00CF5DBC"/>
    <w:rsid w:val="00D00FE7"/>
    <w:rsid w:val="00D04A68"/>
    <w:rsid w:val="00D04F41"/>
    <w:rsid w:val="00D0771F"/>
    <w:rsid w:val="00D07E65"/>
    <w:rsid w:val="00D116BE"/>
    <w:rsid w:val="00D129E5"/>
    <w:rsid w:val="00D1301A"/>
    <w:rsid w:val="00D14826"/>
    <w:rsid w:val="00D15805"/>
    <w:rsid w:val="00D20708"/>
    <w:rsid w:val="00D20C9F"/>
    <w:rsid w:val="00D212CB"/>
    <w:rsid w:val="00D2171A"/>
    <w:rsid w:val="00D2445F"/>
    <w:rsid w:val="00D3526F"/>
    <w:rsid w:val="00D403CC"/>
    <w:rsid w:val="00D44740"/>
    <w:rsid w:val="00D4569D"/>
    <w:rsid w:val="00D45744"/>
    <w:rsid w:val="00D520F0"/>
    <w:rsid w:val="00D546B2"/>
    <w:rsid w:val="00D626A2"/>
    <w:rsid w:val="00D62B25"/>
    <w:rsid w:val="00D64A55"/>
    <w:rsid w:val="00D64FFA"/>
    <w:rsid w:val="00D81579"/>
    <w:rsid w:val="00D815F0"/>
    <w:rsid w:val="00D82C21"/>
    <w:rsid w:val="00D8478F"/>
    <w:rsid w:val="00D87A38"/>
    <w:rsid w:val="00D90990"/>
    <w:rsid w:val="00DA1662"/>
    <w:rsid w:val="00DA21BD"/>
    <w:rsid w:val="00DA2ECD"/>
    <w:rsid w:val="00DA3245"/>
    <w:rsid w:val="00DA4F45"/>
    <w:rsid w:val="00DB0EC8"/>
    <w:rsid w:val="00DB3748"/>
    <w:rsid w:val="00DB55DB"/>
    <w:rsid w:val="00DC07BD"/>
    <w:rsid w:val="00DC1C1B"/>
    <w:rsid w:val="00DC1F0A"/>
    <w:rsid w:val="00DC2360"/>
    <w:rsid w:val="00DC29E4"/>
    <w:rsid w:val="00DC38CF"/>
    <w:rsid w:val="00DC7A51"/>
    <w:rsid w:val="00DD0860"/>
    <w:rsid w:val="00DD633B"/>
    <w:rsid w:val="00DE1126"/>
    <w:rsid w:val="00DE175F"/>
    <w:rsid w:val="00DF1FA6"/>
    <w:rsid w:val="00DF2F7C"/>
    <w:rsid w:val="00DF377B"/>
    <w:rsid w:val="00DF49CA"/>
    <w:rsid w:val="00DF50E2"/>
    <w:rsid w:val="00DF7502"/>
    <w:rsid w:val="00E001D0"/>
    <w:rsid w:val="00E013F2"/>
    <w:rsid w:val="00E022DA"/>
    <w:rsid w:val="00E03950"/>
    <w:rsid w:val="00E104BF"/>
    <w:rsid w:val="00E1170D"/>
    <w:rsid w:val="00E1200F"/>
    <w:rsid w:val="00E13749"/>
    <w:rsid w:val="00E13930"/>
    <w:rsid w:val="00E1497D"/>
    <w:rsid w:val="00E1562B"/>
    <w:rsid w:val="00E24813"/>
    <w:rsid w:val="00E27A09"/>
    <w:rsid w:val="00E40D22"/>
    <w:rsid w:val="00E446E9"/>
    <w:rsid w:val="00E50A74"/>
    <w:rsid w:val="00E522DB"/>
    <w:rsid w:val="00E53622"/>
    <w:rsid w:val="00E54F2E"/>
    <w:rsid w:val="00E67155"/>
    <w:rsid w:val="00E674E3"/>
    <w:rsid w:val="00E73A51"/>
    <w:rsid w:val="00E76105"/>
    <w:rsid w:val="00E82C2A"/>
    <w:rsid w:val="00E85247"/>
    <w:rsid w:val="00E8615B"/>
    <w:rsid w:val="00E86D86"/>
    <w:rsid w:val="00E87FBA"/>
    <w:rsid w:val="00E90D9A"/>
    <w:rsid w:val="00E92A0C"/>
    <w:rsid w:val="00E92CE7"/>
    <w:rsid w:val="00EA0B0C"/>
    <w:rsid w:val="00EA1CA5"/>
    <w:rsid w:val="00EA493B"/>
    <w:rsid w:val="00EA6138"/>
    <w:rsid w:val="00EB5B05"/>
    <w:rsid w:val="00EB62E4"/>
    <w:rsid w:val="00EB77D3"/>
    <w:rsid w:val="00EC1019"/>
    <w:rsid w:val="00EC1FFA"/>
    <w:rsid w:val="00EC3654"/>
    <w:rsid w:val="00EC509B"/>
    <w:rsid w:val="00EC7623"/>
    <w:rsid w:val="00ED12BA"/>
    <w:rsid w:val="00EE04D2"/>
    <w:rsid w:val="00EE5041"/>
    <w:rsid w:val="00EE7698"/>
    <w:rsid w:val="00EF2F56"/>
    <w:rsid w:val="00EF62C8"/>
    <w:rsid w:val="00F00FA0"/>
    <w:rsid w:val="00F04D07"/>
    <w:rsid w:val="00F04D54"/>
    <w:rsid w:val="00F075F6"/>
    <w:rsid w:val="00F07A3E"/>
    <w:rsid w:val="00F07B3B"/>
    <w:rsid w:val="00F1053A"/>
    <w:rsid w:val="00F118AF"/>
    <w:rsid w:val="00F12512"/>
    <w:rsid w:val="00F127EF"/>
    <w:rsid w:val="00F12957"/>
    <w:rsid w:val="00F1719F"/>
    <w:rsid w:val="00F2277B"/>
    <w:rsid w:val="00F23ACD"/>
    <w:rsid w:val="00F24F0D"/>
    <w:rsid w:val="00F253C8"/>
    <w:rsid w:val="00F26963"/>
    <w:rsid w:val="00F36175"/>
    <w:rsid w:val="00F419FB"/>
    <w:rsid w:val="00F43561"/>
    <w:rsid w:val="00F460A6"/>
    <w:rsid w:val="00F50005"/>
    <w:rsid w:val="00F52356"/>
    <w:rsid w:val="00F55D66"/>
    <w:rsid w:val="00F5623B"/>
    <w:rsid w:val="00F56FD9"/>
    <w:rsid w:val="00F6122D"/>
    <w:rsid w:val="00F639AA"/>
    <w:rsid w:val="00F63EBD"/>
    <w:rsid w:val="00F65300"/>
    <w:rsid w:val="00F67F5B"/>
    <w:rsid w:val="00F717D5"/>
    <w:rsid w:val="00F7392A"/>
    <w:rsid w:val="00F768CA"/>
    <w:rsid w:val="00F76D40"/>
    <w:rsid w:val="00F838D1"/>
    <w:rsid w:val="00F9288F"/>
    <w:rsid w:val="00F9374D"/>
    <w:rsid w:val="00F94003"/>
    <w:rsid w:val="00F94100"/>
    <w:rsid w:val="00F96A4C"/>
    <w:rsid w:val="00FA0EE4"/>
    <w:rsid w:val="00FA221B"/>
    <w:rsid w:val="00FA2D6F"/>
    <w:rsid w:val="00FA706E"/>
    <w:rsid w:val="00FB53EF"/>
    <w:rsid w:val="00FB5EEA"/>
    <w:rsid w:val="00FC3172"/>
    <w:rsid w:val="00FC4026"/>
    <w:rsid w:val="00FC6C6F"/>
    <w:rsid w:val="00FD2687"/>
    <w:rsid w:val="00FD340C"/>
    <w:rsid w:val="00FD3DD7"/>
    <w:rsid w:val="00FD50FA"/>
    <w:rsid w:val="00FD6C13"/>
    <w:rsid w:val="00FD7755"/>
    <w:rsid w:val="00FE4B75"/>
    <w:rsid w:val="00FE4C12"/>
    <w:rsid w:val="00FF03D9"/>
    <w:rsid w:val="00FF3F5F"/>
    <w:rsid w:val="00FF57E2"/>
    <w:rsid w:val="00FF59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8911E"/>
  <w15:chartTrackingRefBased/>
  <w15:docId w15:val="{6DC51A1C-DFEE-AD46-A665-A6728F25D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06F"/>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B8086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8086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80866"/>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80866"/>
    <w:pPr>
      <w:keepNext/>
      <w:keepLines/>
      <w:spacing w:before="80" w:after="40" w:line="278" w:lineRule="auto"/>
      <w:outlineLvl w:val="3"/>
    </w:pPr>
    <w:rPr>
      <w:rFonts w:asciiTheme="minorHAnsi" w:eastAsiaTheme="majorEastAsia" w:hAnsiTheme="minorHAnsi" w:cstheme="majorBidi"/>
      <w:i/>
      <w:iCs/>
      <w:color w:val="2F5496"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B80866"/>
    <w:pPr>
      <w:keepNext/>
      <w:keepLines/>
      <w:spacing w:before="80" w:after="40" w:line="278" w:lineRule="auto"/>
      <w:outlineLvl w:val="4"/>
    </w:pPr>
    <w:rPr>
      <w:rFonts w:asciiTheme="minorHAnsi" w:eastAsiaTheme="majorEastAsia" w:hAnsiTheme="minorHAnsi" w:cstheme="majorBidi"/>
      <w:color w:val="2F5496"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B80866"/>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B80866"/>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B80866"/>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B80866"/>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86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8086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8086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8086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8086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808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08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08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0866"/>
    <w:rPr>
      <w:rFonts w:eastAsiaTheme="majorEastAsia" w:cstheme="majorBidi"/>
      <w:color w:val="272727" w:themeColor="text1" w:themeTint="D8"/>
    </w:rPr>
  </w:style>
  <w:style w:type="paragraph" w:styleId="Title">
    <w:name w:val="Title"/>
    <w:basedOn w:val="Normal"/>
    <w:next w:val="Normal"/>
    <w:link w:val="TitleChar"/>
    <w:uiPriority w:val="10"/>
    <w:qFormat/>
    <w:rsid w:val="00B8086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808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086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808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0866"/>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B80866"/>
    <w:rPr>
      <w:i/>
      <w:iCs/>
      <w:color w:val="404040" w:themeColor="text1" w:themeTint="BF"/>
    </w:rPr>
  </w:style>
  <w:style w:type="paragraph" w:styleId="ListParagraph">
    <w:name w:val="List Paragraph"/>
    <w:basedOn w:val="Normal"/>
    <w:uiPriority w:val="34"/>
    <w:qFormat/>
    <w:rsid w:val="00B80866"/>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B80866"/>
    <w:rPr>
      <w:i/>
      <w:iCs/>
      <w:color w:val="2F5496" w:themeColor="accent1" w:themeShade="BF"/>
    </w:rPr>
  </w:style>
  <w:style w:type="paragraph" w:styleId="IntenseQuote">
    <w:name w:val="Intense Quote"/>
    <w:basedOn w:val="Normal"/>
    <w:next w:val="Normal"/>
    <w:link w:val="IntenseQuoteChar"/>
    <w:uiPriority w:val="30"/>
    <w:qFormat/>
    <w:rsid w:val="00B8086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B80866"/>
    <w:rPr>
      <w:i/>
      <w:iCs/>
      <w:color w:val="2F5496" w:themeColor="accent1" w:themeShade="BF"/>
    </w:rPr>
  </w:style>
  <w:style w:type="character" w:styleId="IntenseReference">
    <w:name w:val="Intense Reference"/>
    <w:basedOn w:val="DefaultParagraphFont"/>
    <w:uiPriority w:val="32"/>
    <w:qFormat/>
    <w:rsid w:val="00B80866"/>
    <w:rPr>
      <w:b/>
      <w:bCs/>
      <w:smallCaps/>
      <w:color w:val="2F5496" w:themeColor="accent1" w:themeShade="BF"/>
      <w:spacing w:val="5"/>
    </w:rPr>
  </w:style>
  <w:style w:type="paragraph" w:customStyle="1" w:styleId="font-claude-response-body">
    <w:name w:val="font-claude-response-body"/>
    <w:basedOn w:val="Normal"/>
    <w:rsid w:val="00B80866"/>
    <w:pPr>
      <w:spacing w:before="100" w:beforeAutospacing="1" w:after="100" w:afterAutospacing="1"/>
    </w:pPr>
    <w:rPr>
      <w:szCs w:val="24"/>
    </w:rPr>
  </w:style>
  <w:style w:type="character" w:styleId="Strong">
    <w:name w:val="Strong"/>
    <w:basedOn w:val="DefaultParagraphFont"/>
    <w:uiPriority w:val="22"/>
    <w:qFormat/>
    <w:rsid w:val="00B80866"/>
    <w:rPr>
      <w:b/>
      <w:bCs/>
    </w:rPr>
  </w:style>
  <w:style w:type="paragraph" w:customStyle="1" w:styleId="SMSubheading">
    <w:name w:val="SM Subheading"/>
    <w:basedOn w:val="Normal"/>
    <w:qFormat/>
    <w:rsid w:val="0045106F"/>
    <w:rPr>
      <w:u w:val="words"/>
    </w:rPr>
  </w:style>
  <w:style w:type="paragraph" w:styleId="NormalWeb">
    <w:name w:val="Normal (Web)"/>
    <w:basedOn w:val="Normal"/>
    <w:uiPriority w:val="99"/>
    <w:rsid w:val="0045106F"/>
    <w:rPr>
      <w:szCs w:val="24"/>
    </w:rPr>
  </w:style>
  <w:style w:type="character" w:styleId="Emphasis">
    <w:name w:val="Emphasis"/>
    <w:basedOn w:val="DefaultParagraphFont"/>
    <w:uiPriority w:val="20"/>
    <w:qFormat/>
    <w:rsid w:val="0045106F"/>
    <w:rPr>
      <w:i/>
      <w:iCs/>
    </w:rPr>
  </w:style>
  <w:style w:type="character" w:styleId="HTMLCode">
    <w:name w:val="HTML Code"/>
    <w:basedOn w:val="DefaultParagraphFont"/>
    <w:uiPriority w:val="99"/>
    <w:semiHidden/>
    <w:unhideWhenUsed/>
    <w:rsid w:val="0045106F"/>
    <w:rPr>
      <w:rFonts w:ascii="Courier New" w:eastAsia="Times New Roman" w:hAnsi="Courier New" w:cs="Courier New"/>
      <w:sz w:val="20"/>
      <w:szCs w:val="20"/>
    </w:rPr>
  </w:style>
  <w:style w:type="character" w:customStyle="1" w:styleId="mord">
    <w:name w:val="mord"/>
    <w:basedOn w:val="DefaultParagraphFont"/>
    <w:rsid w:val="0045106F"/>
  </w:style>
  <w:style w:type="character" w:customStyle="1" w:styleId="mrel">
    <w:name w:val="mrel"/>
    <w:basedOn w:val="DefaultParagraphFont"/>
    <w:rsid w:val="0045106F"/>
  </w:style>
  <w:style w:type="character" w:customStyle="1" w:styleId="mop">
    <w:name w:val="mop"/>
    <w:basedOn w:val="DefaultParagraphFont"/>
    <w:rsid w:val="0045106F"/>
  </w:style>
  <w:style w:type="character" w:customStyle="1" w:styleId="mopen">
    <w:name w:val="mopen"/>
    <w:basedOn w:val="DefaultParagraphFont"/>
    <w:rsid w:val="0045106F"/>
  </w:style>
  <w:style w:type="character" w:customStyle="1" w:styleId="mclose">
    <w:name w:val="mclose"/>
    <w:basedOn w:val="DefaultParagraphFont"/>
    <w:rsid w:val="0045106F"/>
  </w:style>
  <w:style w:type="character" w:customStyle="1" w:styleId="mbin">
    <w:name w:val="mbin"/>
    <w:basedOn w:val="DefaultParagraphFont"/>
    <w:rsid w:val="0045106F"/>
  </w:style>
  <w:style w:type="paragraph" w:customStyle="1" w:styleId="EndNoteBibliographyTitle">
    <w:name w:val="EndNote Bibliography Title"/>
    <w:basedOn w:val="Normal"/>
    <w:link w:val="EndNoteBibliographyTitleChar"/>
    <w:rsid w:val="00DB55DB"/>
    <w:pPr>
      <w:jc w:val="center"/>
    </w:pPr>
  </w:style>
  <w:style w:type="character" w:customStyle="1" w:styleId="EndNoteBibliographyTitleChar">
    <w:name w:val="EndNote Bibliography Title Char"/>
    <w:basedOn w:val="DefaultParagraphFont"/>
    <w:link w:val="EndNoteBibliographyTitle"/>
    <w:rsid w:val="00DB55DB"/>
    <w:rPr>
      <w:rFonts w:ascii="Times New Roman" w:eastAsia="Times New Roman" w:hAnsi="Times New Roman" w:cs="Times New Roman"/>
      <w:kern w:val="0"/>
      <w:szCs w:val="20"/>
      <w14:ligatures w14:val="none"/>
    </w:rPr>
  </w:style>
  <w:style w:type="paragraph" w:customStyle="1" w:styleId="EndNoteBibliography">
    <w:name w:val="EndNote Bibliography"/>
    <w:basedOn w:val="Normal"/>
    <w:link w:val="EndNoteBibliographyChar"/>
    <w:rsid w:val="00DB55DB"/>
    <w:pPr>
      <w:jc w:val="both"/>
    </w:pPr>
  </w:style>
  <w:style w:type="character" w:customStyle="1" w:styleId="EndNoteBibliographyChar">
    <w:name w:val="EndNote Bibliography Char"/>
    <w:basedOn w:val="DefaultParagraphFont"/>
    <w:link w:val="EndNoteBibliography"/>
    <w:rsid w:val="00DB55DB"/>
    <w:rPr>
      <w:rFonts w:ascii="Times New Roman" w:eastAsia="Times New Roman" w:hAnsi="Times New Roman" w:cs="Times New Roman"/>
      <w:kern w:val="0"/>
      <w:szCs w:val="20"/>
      <w14:ligatures w14:val="none"/>
    </w:rPr>
  </w:style>
  <w:style w:type="character" w:styleId="Hyperlink">
    <w:name w:val="Hyperlink"/>
    <w:basedOn w:val="DefaultParagraphFont"/>
    <w:uiPriority w:val="99"/>
    <w:unhideWhenUsed/>
    <w:rsid w:val="00DF7502"/>
    <w:rPr>
      <w:color w:val="0563C1" w:themeColor="hyperlink"/>
      <w:u w:val="single"/>
    </w:rPr>
  </w:style>
  <w:style w:type="character" w:styleId="UnresolvedMention">
    <w:name w:val="Unresolved Mention"/>
    <w:basedOn w:val="DefaultParagraphFont"/>
    <w:uiPriority w:val="99"/>
    <w:semiHidden/>
    <w:unhideWhenUsed/>
    <w:rsid w:val="00DF75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5</Pages>
  <Words>2601</Words>
  <Characters>1482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Bedford</dc:creator>
  <cp:keywords/>
  <dc:description/>
  <cp:lastModifiedBy>Nicole Bedford</cp:lastModifiedBy>
  <cp:revision>37</cp:revision>
  <cp:lastPrinted>2026-05-11T21:22:00Z</cp:lastPrinted>
  <dcterms:created xsi:type="dcterms:W3CDTF">2026-05-07T19:49:00Z</dcterms:created>
  <dcterms:modified xsi:type="dcterms:W3CDTF">2026-07-10T16:36:00Z</dcterms:modified>
</cp:coreProperties>
</file>